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F165A" w:rsidRPr="002F65DB" w:rsidRDefault="005170C8" w:rsidP="009F165A">
      <w:pPr>
        <w:pStyle w:val="Corpsdetexte2"/>
        <w:rPr>
          <w:rFonts w:cs="Arial"/>
          <w:szCs w:val="24"/>
        </w:rPr>
      </w:pPr>
      <w:r>
        <w:rPr>
          <w:rFonts w:cs="Arial"/>
          <w:szCs w:val="24"/>
        </w:rPr>
        <w:t>M</w:t>
      </w:r>
      <w:r w:rsidR="009F165A">
        <w:rPr>
          <w:rFonts w:cs="Arial"/>
          <w:szCs w:val="24"/>
        </w:rPr>
        <w:t>ultiple short-chain dehydro</w:t>
      </w:r>
      <w:r w:rsidR="003F0207">
        <w:rPr>
          <w:rFonts w:cs="Arial"/>
          <w:szCs w:val="24"/>
        </w:rPr>
        <w:t>genases/reductases</w:t>
      </w:r>
      <w:r w:rsidR="009F165A">
        <w:rPr>
          <w:rFonts w:cs="Arial"/>
          <w:szCs w:val="24"/>
        </w:rPr>
        <w:t xml:space="preserve"> </w:t>
      </w:r>
      <w:proofErr w:type="gramStart"/>
      <w:r>
        <w:rPr>
          <w:rFonts w:cs="Arial"/>
          <w:szCs w:val="24"/>
        </w:rPr>
        <w:t>are regulated</w:t>
      </w:r>
      <w:proofErr w:type="gramEnd"/>
      <w:r>
        <w:rPr>
          <w:rFonts w:cs="Arial"/>
          <w:szCs w:val="24"/>
        </w:rPr>
        <w:t xml:space="preserve"> </w:t>
      </w:r>
      <w:r w:rsidR="009F165A">
        <w:rPr>
          <w:rFonts w:cs="Arial"/>
          <w:szCs w:val="24"/>
        </w:rPr>
        <w:t>in cardiac</w:t>
      </w:r>
      <w:r w:rsidR="009F411E">
        <w:rPr>
          <w:rFonts w:cs="Arial"/>
          <w:szCs w:val="24"/>
        </w:rPr>
        <w:t xml:space="preserve"> pathological</w:t>
      </w:r>
      <w:r w:rsidR="009F165A">
        <w:rPr>
          <w:rFonts w:cs="Arial"/>
          <w:szCs w:val="24"/>
        </w:rPr>
        <w:t xml:space="preserve"> hypertrophy.</w:t>
      </w:r>
    </w:p>
    <w:p w:rsidR="009F165A" w:rsidRPr="002F65DB" w:rsidRDefault="009F165A" w:rsidP="009F165A">
      <w:pPr>
        <w:pStyle w:val="Corpsdetexte2"/>
        <w:rPr>
          <w:rFonts w:cs="Arial"/>
          <w:szCs w:val="24"/>
        </w:rPr>
      </w:pPr>
    </w:p>
    <w:p w:rsidR="009F165A" w:rsidRDefault="009F165A" w:rsidP="009F165A">
      <w:pPr>
        <w:spacing w:line="480" w:lineRule="auto"/>
        <w:rPr>
          <w:rFonts w:ascii="Arial" w:hAnsi="Arial" w:cs="Arial"/>
          <w:lang w:val="en-US"/>
        </w:rPr>
      </w:pPr>
      <w:r w:rsidRPr="00CE6F01">
        <w:rPr>
          <w:rFonts w:ascii="Arial" w:hAnsi="Arial" w:cs="Arial"/>
          <w:lang w:val="en-US"/>
        </w:rPr>
        <w:t xml:space="preserve">Short title: </w:t>
      </w:r>
      <w:r>
        <w:rPr>
          <w:rFonts w:ascii="Arial" w:hAnsi="Arial" w:cs="Arial"/>
          <w:lang w:val="en-US"/>
        </w:rPr>
        <w:t>SDRs in cardiac hypertrophy.</w:t>
      </w:r>
    </w:p>
    <w:p w:rsidR="009F165A" w:rsidRPr="002F65DB" w:rsidRDefault="009F165A" w:rsidP="009F165A">
      <w:pPr>
        <w:spacing w:line="480" w:lineRule="auto"/>
        <w:rPr>
          <w:rFonts w:ascii="Arial" w:hAnsi="Arial" w:cs="Arial"/>
          <w:lang w:val="en-US"/>
        </w:rPr>
      </w:pPr>
    </w:p>
    <w:p w:rsidR="009F165A" w:rsidRPr="004C4A3A" w:rsidRDefault="009F165A" w:rsidP="009F165A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E</w:t>
      </w:r>
      <w:r w:rsidRPr="006C543B">
        <w:rPr>
          <w:rFonts w:ascii="Arial" w:hAnsi="Arial" w:cs="Arial"/>
        </w:rPr>
        <w:t>lise Roussel,</w:t>
      </w:r>
      <w:r>
        <w:rPr>
          <w:rFonts w:ascii="Arial" w:hAnsi="Arial" w:cs="Arial"/>
        </w:rPr>
        <w:t xml:space="preserve"> </w:t>
      </w:r>
      <w:r w:rsidR="00A911F7" w:rsidRPr="004C4A3A">
        <w:rPr>
          <w:rFonts w:ascii="Arial" w:hAnsi="Arial" w:cs="Arial"/>
        </w:rPr>
        <w:t>Marie-Claude Drolet</w:t>
      </w:r>
      <w:r w:rsidR="00A911F7">
        <w:rPr>
          <w:rFonts w:ascii="Arial" w:hAnsi="Arial" w:cs="Arial"/>
        </w:rPr>
        <w:t xml:space="preserve">, </w:t>
      </w:r>
      <w:r w:rsidR="005170C8">
        <w:rPr>
          <w:rFonts w:ascii="Arial" w:hAnsi="Arial" w:cs="Arial"/>
        </w:rPr>
        <w:t>Anne-Marie Lavigne,</w:t>
      </w:r>
      <w:r w:rsidRPr="004C4A3A">
        <w:rPr>
          <w:rFonts w:ascii="Arial" w:hAnsi="Arial" w:cs="Arial"/>
        </w:rPr>
        <w:t xml:space="preserve"> Marie Arsenault</w:t>
      </w:r>
      <w:r w:rsidR="005170C8">
        <w:rPr>
          <w:rFonts w:ascii="Arial" w:hAnsi="Arial" w:cs="Arial"/>
        </w:rPr>
        <w:t xml:space="preserve"> and Jacques Couet</w:t>
      </w:r>
      <w:r w:rsidRPr="004C4A3A">
        <w:rPr>
          <w:rFonts w:ascii="Arial" w:hAnsi="Arial" w:cs="Arial"/>
        </w:rPr>
        <w:t xml:space="preserve">. </w:t>
      </w:r>
    </w:p>
    <w:p w:rsidR="009F165A" w:rsidRDefault="009F165A" w:rsidP="009F165A">
      <w:pPr>
        <w:spacing w:line="480" w:lineRule="auto"/>
        <w:rPr>
          <w:rFonts w:ascii="Arial" w:hAnsi="Arial" w:cs="Arial"/>
        </w:rPr>
      </w:pPr>
    </w:p>
    <w:p w:rsidR="009F165A" w:rsidRDefault="009F165A" w:rsidP="009F165A">
      <w:pPr>
        <w:spacing w:line="480" w:lineRule="auto"/>
        <w:rPr>
          <w:rFonts w:ascii="Arial" w:hAnsi="Arial" w:cs="Arial"/>
        </w:rPr>
      </w:pPr>
      <w:r w:rsidRPr="001B5DA1">
        <w:rPr>
          <w:rFonts w:ascii="Arial" w:hAnsi="Arial" w:cs="Arial"/>
        </w:rPr>
        <w:t xml:space="preserve">Groupe de recherche sur les valvulopathies, </w:t>
      </w:r>
      <w:r w:rsidRPr="002F65DB">
        <w:rPr>
          <w:rFonts w:ascii="Arial" w:hAnsi="Arial" w:cs="Arial"/>
          <w:lang w:val="fr-FR"/>
        </w:rPr>
        <w:t>Centre de Recherche, Institut universitaire de cardiologie et de pneumologie de Québec</w:t>
      </w:r>
      <w:r w:rsidRPr="001B5DA1">
        <w:rPr>
          <w:rFonts w:ascii="Arial" w:hAnsi="Arial" w:cs="Arial"/>
        </w:rPr>
        <w:t xml:space="preserve">, Université Laval, </w:t>
      </w:r>
      <w:proofErr w:type="spellStart"/>
      <w:r w:rsidRPr="001B5DA1">
        <w:rPr>
          <w:rFonts w:ascii="Arial" w:hAnsi="Arial" w:cs="Arial"/>
        </w:rPr>
        <w:t>Quebec</w:t>
      </w:r>
      <w:proofErr w:type="spellEnd"/>
      <w:r w:rsidRPr="001B5DA1">
        <w:rPr>
          <w:rFonts w:ascii="Arial" w:hAnsi="Arial" w:cs="Arial"/>
        </w:rPr>
        <w:t xml:space="preserve"> City, Canada</w:t>
      </w:r>
      <w:r>
        <w:rPr>
          <w:rFonts w:ascii="Arial" w:hAnsi="Arial" w:cs="Arial"/>
        </w:rPr>
        <w:t>.</w:t>
      </w:r>
    </w:p>
    <w:p w:rsidR="009F165A" w:rsidRPr="001B5DA1" w:rsidRDefault="009F165A" w:rsidP="009F165A">
      <w:pPr>
        <w:spacing w:line="480" w:lineRule="auto"/>
        <w:rPr>
          <w:rFonts w:ascii="Arial" w:hAnsi="Arial" w:cs="Arial"/>
        </w:rPr>
      </w:pPr>
    </w:p>
    <w:p w:rsidR="009F165A" w:rsidRPr="001B5DA1" w:rsidRDefault="009F165A" w:rsidP="009F165A">
      <w:pPr>
        <w:spacing w:line="480" w:lineRule="auto"/>
        <w:rPr>
          <w:rFonts w:ascii="Arial" w:hAnsi="Arial" w:cs="Arial"/>
        </w:rPr>
      </w:pPr>
    </w:p>
    <w:p w:rsidR="009F165A" w:rsidRPr="002F65DB" w:rsidRDefault="009F165A" w:rsidP="009F165A">
      <w:pPr>
        <w:spacing w:line="480" w:lineRule="auto"/>
        <w:rPr>
          <w:rFonts w:ascii="Arial" w:hAnsi="Arial" w:cs="Arial"/>
          <w:lang w:val="fr-FR"/>
        </w:rPr>
      </w:pPr>
      <w:proofErr w:type="spellStart"/>
      <w:r w:rsidRPr="002F65DB">
        <w:rPr>
          <w:rFonts w:ascii="Arial" w:hAnsi="Arial" w:cs="Arial"/>
          <w:lang w:val="fr-FR"/>
        </w:rPr>
        <w:t>Corresponding</w:t>
      </w:r>
      <w:proofErr w:type="spellEnd"/>
      <w:r w:rsidRPr="002F65DB">
        <w:rPr>
          <w:rFonts w:ascii="Arial" w:hAnsi="Arial" w:cs="Arial"/>
          <w:lang w:val="fr-FR"/>
        </w:rPr>
        <w:t xml:space="preserve"> </w:t>
      </w:r>
      <w:proofErr w:type="spellStart"/>
      <w:r w:rsidRPr="002F65DB">
        <w:rPr>
          <w:rFonts w:ascii="Arial" w:hAnsi="Arial" w:cs="Arial"/>
          <w:lang w:val="fr-FR"/>
        </w:rPr>
        <w:t>author</w:t>
      </w:r>
      <w:r>
        <w:rPr>
          <w:rFonts w:ascii="Arial" w:hAnsi="Arial" w:cs="Arial"/>
          <w:lang w:val="fr-FR"/>
        </w:rPr>
        <w:t>s</w:t>
      </w:r>
      <w:proofErr w:type="spellEnd"/>
      <w:r w:rsidRPr="002F65DB">
        <w:rPr>
          <w:rFonts w:ascii="Arial" w:hAnsi="Arial" w:cs="Arial"/>
          <w:lang w:val="fr-FR"/>
        </w:rPr>
        <w:t>: Jacques Couet PhD</w:t>
      </w:r>
      <w:r>
        <w:rPr>
          <w:rFonts w:ascii="Arial" w:hAnsi="Arial" w:cs="Arial"/>
          <w:lang w:val="fr-FR"/>
        </w:rPr>
        <w:t xml:space="preserve"> and Marie Arsenault MD</w:t>
      </w:r>
      <w:r w:rsidRPr="002F65DB">
        <w:rPr>
          <w:rFonts w:ascii="Arial" w:hAnsi="Arial" w:cs="Arial"/>
          <w:lang w:val="fr-FR"/>
        </w:rPr>
        <w:t xml:space="preserve"> </w:t>
      </w:r>
    </w:p>
    <w:p w:rsidR="009F165A" w:rsidRPr="002F65DB" w:rsidRDefault="009F165A" w:rsidP="009F165A">
      <w:pPr>
        <w:spacing w:line="480" w:lineRule="auto"/>
        <w:rPr>
          <w:rFonts w:ascii="Arial" w:hAnsi="Arial" w:cs="Arial"/>
          <w:lang w:val="fr-FR"/>
        </w:rPr>
      </w:pPr>
      <w:r w:rsidRPr="002F65DB">
        <w:rPr>
          <w:rFonts w:ascii="Arial" w:hAnsi="Arial" w:cs="Arial"/>
          <w:lang w:val="fr-FR"/>
        </w:rPr>
        <w:t xml:space="preserve">Groupe de Recherche en Valvulopathies, Centre de Recherche, </w:t>
      </w:r>
    </w:p>
    <w:p w:rsidR="009F165A" w:rsidRPr="002F65DB" w:rsidRDefault="009F165A" w:rsidP="009F165A">
      <w:pPr>
        <w:spacing w:line="480" w:lineRule="auto"/>
        <w:rPr>
          <w:rFonts w:ascii="Arial" w:hAnsi="Arial" w:cs="Arial"/>
          <w:lang w:val="fr-FR"/>
        </w:rPr>
      </w:pPr>
      <w:r w:rsidRPr="002F65DB">
        <w:rPr>
          <w:rFonts w:ascii="Arial" w:hAnsi="Arial" w:cs="Arial"/>
          <w:lang w:val="fr-FR"/>
        </w:rPr>
        <w:t>Institut universitaire de cardiologie et de pneumologie de Québec</w:t>
      </w:r>
    </w:p>
    <w:p w:rsidR="009F165A" w:rsidRPr="002F65DB" w:rsidRDefault="009F165A" w:rsidP="009F165A">
      <w:pPr>
        <w:spacing w:line="480" w:lineRule="auto"/>
        <w:rPr>
          <w:rFonts w:ascii="Arial" w:hAnsi="Arial" w:cs="Arial"/>
          <w:lang w:val="fr-FR"/>
        </w:rPr>
      </w:pPr>
      <w:r w:rsidRPr="002F65DB">
        <w:rPr>
          <w:rFonts w:ascii="Arial" w:hAnsi="Arial" w:cs="Arial"/>
          <w:lang w:val="fr-FR"/>
        </w:rPr>
        <w:t>2725, Chemin Sainte-Foy, Québec, (Québec), Canada, G1V 4G5</w:t>
      </w:r>
    </w:p>
    <w:p w:rsidR="009F165A" w:rsidRPr="00651FEA" w:rsidRDefault="009F165A" w:rsidP="009F165A">
      <w:pPr>
        <w:pStyle w:val="En-tte"/>
        <w:tabs>
          <w:tab w:val="clear" w:pos="4703"/>
          <w:tab w:val="clear" w:pos="9406"/>
        </w:tabs>
        <w:spacing w:line="480" w:lineRule="auto"/>
        <w:rPr>
          <w:rFonts w:ascii="Arial" w:hAnsi="Arial" w:cs="Arial"/>
          <w:lang w:val="en-US"/>
        </w:rPr>
      </w:pPr>
      <w:r w:rsidRPr="00651FEA">
        <w:rPr>
          <w:rFonts w:ascii="Arial" w:hAnsi="Arial" w:cs="Arial"/>
          <w:lang w:val="en-US"/>
        </w:rPr>
        <w:t>Phone: 1-418-656-4760; Fax: 1-418-656-4509</w:t>
      </w:r>
    </w:p>
    <w:p w:rsidR="009F165A" w:rsidRDefault="009F165A" w:rsidP="009F165A">
      <w:pPr>
        <w:pStyle w:val="En-tte"/>
        <w:tabs>
          <w:tab w:val="clear" w:pos="4703"/>
          <w:tab w:val="clear" w:pos="9406"/>
        </w:tabs>
        <w:spacing w:line="480" w:lineRule="auto"/>
        <w:rPr>
          <w:rFonts w:ascii="Arial" w:hAnsi="Arial" w:cs="Arial"/>
          <w:lang w:val="en-US"/>
        </w:rPr>
      </w:pPr>
      <w:r w:rsidRPr="000A3AE9">
        <w:rPr>
          <w:rFonts w:ascii="Arial" w:hAnsi="Arial" w:cs="Arial"/>
          <w:lang w:val="en-US"/>
        </w:rPr>
        <w:t xml:space="preserve">Email: </w:t>
      </w:r>
      <w:hyperlink r:id="rId8" w:history="1">
        <w:r w:rsidRPr="000A3AE9">
          <w:rPr>
            <w:rStyle w:val="Lienhypertexte"/>
            <w:rFonts w:ascii="Arial" w:hAnsi="Arial" w:cs="Arial"/>
            <w:lang w:val="en-US"/>
          </w:rPr>
          <w:t>jacques.couet@med.ulaval.ca</w:t>
        </w:r>
      </w:hyperlink>
      <w:r w:rsidRPr="000A3AE9">
        <w:rPr>
          <w:rFonts w:ascii="Arial" w:hAnsi="Arial" w:cs="Arial"/>
          <w:lang w:val="en-US"/>
        </w:rPr>
        <w:t xml:space="preserve"> or </w:t>
      </w:r>
      <w:hyperlink r:id="rId9" w:history="1">
        <w:r w:rsidRPr="004B2BD2">
          <w:rPr>
            <w:rStyle w:val="Lienhypertexte"/>
            <w:rFonts w:ascii="Arial" w:hAnsi="Arial" w:cs="Arial"/>
            <w:lang w:val="en-US"/>
          </w:rPr>
          <w:t>marie.arsenault@criucpq.ulaval.ca</w:t>
        </w:r>
      </w:hyperlink>
    </w:p>
    <w:p w:rsidR="000A3AE9" w:rsidRPr="000A3AE9" w:rsidRDefault="000A3AE9">
      <w:pPr>
        <w:pStyle w:val="En-tte"/>
        <w:tabs>
          <w:tab w:val="clear" w:pos="4703"/>
          <w:tab w:val="clear" w:pos="9406"/>
        </w:tabs>
        <w:spacing w:line="480" w:lineRule="auto"/>
        <w:rPr>
          <w:rFonts w:ascii="Arial" w:hAnsi="Arial" w:cs="Arial"/>
          <w:lang w:val="en-US"/>
        </w:rPr>
      </w:pPr>
    </w:p>
    <w:p w:rsidR="00701471" w:rsidRDefault="007530B2" w:rsidP="009332BB">
      <w:pPr>
        <w:pStyle w:val="En-tte"/>
        <w:tabs>
          <w:tab w:val="clear" w:pos="4703"/>
          <w:tab w:val="clear" w:pos="9406"/>
        </w:tabs>
        <w:spacing w:line="480" w:lineRule="auto"/>
        <w:rPr>
          <w:rFonts w:ascii="Arial" w:hAnsi="Arial" w:cs="Arial"/>
          <w:lang w:val="en-US"/>
        </w:rPr>
      </w:pPr>
      <w:r w:rsidRPr="00194EA0">
        <w:rPr>
          <w:rFonts w:ascii="Arial" w:hAnsi="Arial" w:cs="Arial"/>
          <w:lang w:val="en-US"/>
        </w:rPr>
        <w:br w:type="page"/>
      </w:r>
      <w:bookmarkStart w:id="0" w:name="OLE_LINK5"/>
      <w:r w:rsidR="00701471" w:rsidRPr="00701471">
        <w:rPr>
          <w:rFonts w:ascii="Arial" w:hAnsi="Arial" w:cs="Arial"/>
          <w:b/>
          <w:lang w:val="en-CA"/>
        </w:rPr>
        <w:lastRenderedPageBreak/>
        <w:t xml:space="preserve">Table </w:t>
      </w:r>
      <w:r w:rsidR="009332BB">
        <w:rPr>
          <w:rFonts w:ascii="Arial" w:hAnsi="Arial" w:cs="Arial"/>
          <w:b/>
          <w:lang w:val="en-CA"/>
        </w:rPr>
        <w:t>S</w:t>
      </w:r>
      <w:r w:rsidR="00701471" w:rsidRPr="00701471">
        <w:rPr>
          <w:rFonts w:ascii="Arial" w:hAnsi="Arial" w:cs="Arial"/>
          <w:b/>
          <w:lang w:val="en-CA"/>
        </w:rPr>
        <w:t>1.</w:t>
      </w:r>
      <w:r w:rsidR="00701471">
        <w:rPr>
          <w:rFonts w:ascii="Arial" w:hAnsi="Arial" w:cs="Arial"/>
          <w:lang w:val="en-CA"/>
        </w:rPr>
        <w:t xml:space="preserve"> </w:t>
      </w:r>
      <w:r w:rsidR="00AA5C36" w:rsidRPr="00315CA3">
        <w:rPr>
          <w:rFonts w:ascii="Arial" w:hAnsi="Arial" w:cs="Arial"/>
          <w:lang w:val="en-US"/>
        </w:rPr>
        <w:t xml:space="preserve">Primer Assays used in </w:t>
      </w:r>
      <w:r w:rsidR="009332BB">
        <w:rPr>
          <w:rFonts w:ascii="Arial" w:hAnsi="Arial" w:cs="Arial"/>
          <w:lang w:val="en-US"/>
        </w:rPr>
        <w:t>q</w:t>
      </w:r>
      <w:r w:rsidR="00AA5C36" w:rsidRPr="00315CA3">
        <w:rPr>
          <w:rFonts w:ascii="Arial" w:hAnsi="Arial" w:cs="Arial"/>
          <w:lang w:val="en-US"/>
        </w:rPr>
        <w:t>PCR analysis of gene expression.</w:t>
      </w:r>
    </w:p>
    <w:p w:rsidR="00E0709D" w:rsidRDefault="00E0709D" w:rsidP="00E0709D">
      <w:pPr>
        <w:tabs>
          <w:tab w:val="right" w:pos="0"/>
        </w:tabs>
        <w:rPr>
          <w:rFonts w:ascii="Arial" w:hAnsi="Arial" w:cs="Arial"/>
          <w:lang w:val="en-CA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52"/>
        <w:gridCol w:w="781"/>
        <w:gridCol w:w="991"/>
        <w:gridCol w:w="1951"/>
        <w:gridCol w:w="1251"/>
      </w:tblGrid>
      <w:tr w:rsidR="00E0709D" w:rsidRPr="009F165A" w:rsidTr="009F165A">
        <w:trPr>
          <w:trHeight w:val="54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0709D" w:rsidRPr="009F165A" w:rsidRDefault="00E0709D" w:rsidP="009F165A">
            <w:pPr>
              <w:jc w:val="center"/>
              <w:rPr>
                <w:rStyle w:val="Accentuation"/>
                <w:rFonts w:ascii="Arial" w:hAnsi="Arial" w:cs="Arial"/>
                <w:i w:val="0"/>
                <w:sz w:val="18"/>
                <w:szCs w:val="18"/>
              </w:rPr>
            </w:pPr>
            <w:proofErr w:type="spellStart"/>
            <w:r w:rsidRPr="009F165A">
              <w:rPr>
                <w:rStyle w:val="Accentuation"/>
                <w:rFonts w:ascii="Arial" w:hAnsi="Arial" w:cs="Arial"/>
                <w:i w:val="0"/>
                <w:sz w:val="18"/>
                <w:szCs w:val="18"/>
              </w:rPr>
              <w:t>mRNA</w:t>
            </w:r>
            <w:proofErr w:type="spellEnd"/>
          </w:p>
        </w:tc>
        <w:tc>
          <w:tcPr>
            <w:tcW w:w="0" w:type="auto"/>
            <w:vAlign w:val="bottom"/>
          </w:tcPr>
          <w:p w:rsidR="00E0709D" w:rsidRPr="009F165A" w:rsidRDefault="00E0709D" w:rsidP="009F165A">
            <w:pPr>
              <w:jc w:val="center"/>
              <w:rPr>
                <w:rStyle w:val="Accentuation"/>
                <w:rFonts w:ascii="Arial" w:hAnsi="Arial" w:cs="Arial"/>
                <w:i w:val="0"/>
                <w:sz w:val="18"/>
                <w:szCs w:val="18"/>
              </w:rPr>
            </w:pPr>
            <w:proofErr w:type="spellStart"/>
            <w:r w:rsidRPr="009F165A">
              <w:rPr>
                <w:rStyle w:val="Accentuation"/>
                <w:rFonts w:ascii="Arial" w:hAnsi="Arial" w:cs="Arial"/>
                <w:i w:val="0"/>
                <w:sz w:val="18"/>
                <w:szCs w:val="18"/>
              </w:rPr>
              <w:t>Specie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0709D" w:rsidRPr="009F165A" w:rsidRDefault="00E0709D" w:rsidP="009F165A">
            <w:pPr>
              <w:jc w:val="center"/>
              <w:rPr>
                <w:rStyle w:val="Accentuation"/>
                <w:rFonts w:ascii="Arial" w:hAnsi="Arial" w:cs="Arial"/>
                <w:i w:val="0"/>
                <w:sz w:val="18"/>
                <w:szCs w:val="18"/>
              </w:rPr>
            </w:pPr>
            <w:r w:rsidRPr="009F165A">
              <w:rPr>
                <w:rStyle w:val="Accentuation"/>
                <w:rFonts w:ascii="Arial" w:hAnsi="Arial" w:cs="Arial"/>
                <w:i w:val="0"/>
                <w:sz w:val="18"/>
                <w:szCs w:val="18"/>
              </w:rPr>
              <w:t>Symbo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0709D" w:rsidRPr="009F165A" w:rsidRDefault="00E0709D" w:rsidP="009F165A">
            <w:pPr>
              <w:jc w:val="center"/>
              <w:rPr>
                <w:rStyle w:val="Accentuation"/>
                <w:rFonts w:ascii="Arial" w:hAnsi="Arial" w:cs="Arial"/>
                <w:i w:val="0"/>
                <w:sz w:val="18"/>
                <w:szCs w:val="18"/>
              </w:rPr>
            </w:pPr>
            <w:r w:rsidRPr="009F165A">
              <w:rPr>
                <w:rStyle w:val="Accentuation"/>
                <w:rFonts w:ascii="Arial" w:hAnsi="Arial" w:cs="Arial"/>
                <w:i w:val="0"/>
                <w:sz w:val="18"/>
                <w:szCs w:val="18"/>
              </w:rPr>
              <w:t>Cat. No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0709D" w:rsidRPr="009F165A" w:rsidRDefault="00E0709D" w:rsidP="009F165A">
            <w:pPr>
              <w:jc w:val="center"/>
              <w:rPr>
                <w:rStyle w:val="Accentuation"/>
                <w:rFonts w:ascii="Arial" w:hAnsi="Arial" w:cs="Arial"/>
                <w:i w:val="0"/>
                <w:sz w:val="18"/>
                <w:szCs w:val="18"/>
              </w:rPr>
            </w:pPr>
            <w:proofErr w:type="spellStart"/>
            <w:r w:rsidRPr="009F165A">
              <w:rPr>
                <w:rStyle w:val="Accentuation"/>
                <w:rFonts w:ascii="Arial" w:hAnsi="Arial" w:cs="Arial"/>
                <w:i w:val="0"/>
                <w:sz w:val="18"/>
                <w:szCs w:val="18"/>
              </w:rPr>
              <w:t>Amplicon</w:t>
            </w:r>
            <w:proofErr w:type="spellEnd"/>
            <w:r w:rsidRPr="009F165A">
              <w:rPr>
                <w:rStyle w:val="Accentuation"/>
                <w:rFonts w:ascii="Arial" w:hAnsi="Arial" w:cs="Arial"/>
                <w:i w:val="0"/>
                <w:sz w:val="18"/>
                <w:szCs w:val="18"/>
              </w:rPr>
              <w:t xml:space="preserve"> (</w:t>
            </w:r>
            <w:proofErr w:type="spellStart"/>
            <w:r w:rsidRPr="009F165A">
              <w:rPr>
                <w:rStyle w:val="Accentuation"/>
                <w:rFonts w:ascii="Arial" w:hAnsi="Arial" w:cs="Arial"/>
                <w:i w:val="0"/>
                <w:sz w:val="18"/>
                <w:szCs w:val="18"/>
              </w:rPr>
              <w:t>bp</w:t>
            </w:r>
            <w:proofErr w:type="spellEnd"/>
            <w:r w:rsidRPr="009F165A">
              <w:rPr>
                <w:rStyle w:val="Accentuation"/>
                <w:rFonts w:ascii="Arial" w:hAnsi="Arial" w:cs="Arial"/>
                <w:i w:val="0"/>
                <w:sz w:val="18"/>
                <w:szCs w:val="18"/>
              </w:rPr>
              <w:t>)</w:t>
            </w:r>
          </w:p>
        </w:tc>
      </w:tr>
      <w:tr w:rsidR="00E0709D" w:rsidRPr="009F165A" w:rsidTr="009F165A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</w:tcPr>
          <w:p w:rsidR="00E0709D" w:rsidRPr="009F165A" w:rsidRDefault="00E0709D" w:rsidP="009F165A">
            <w:pPr>
              <w:jc w:val="center"/>
              <w:rPr>
                <w:rStyle w:val="Accentuation"/>
                <w:rFonts w:ascii="Arial" w:hAnsi="Arial" w:cs="Arial"/>
                <w:i w:val="0"/>
                <w:sz w:val="18"/>
                <w:szCs w:val="18"/>
              </w:rPr>
            </w:pPr>
            <w:proofErr w:type="spellStart"/>
            <w:r w:rsidRPr="009F165A">
              <w:rPr>
                <w:rStyle w:val="Accentuation"/>
                <w:rFonts w:ascii="Arial" w:hAnsi="Arial" w:cs="Arial"/>
                <w:i w:val="0"/>
                <w:sz w:val="18"/>
                <w:szCs w:val="18"/>
              </w:rPr>
              <w:t>Biliverdin</w:t>
            </w:r>
            <w:proofErr w:type="spellEnd"/>
            <w:r w:rsidRPr="009F165A">
              <w:rPr>
                <w:rStyle w:val="Accentuation"/>
                <w:rFonts w:ascii="Arial" w:hAnsi="Arial" w:cs="Arial"/>
                <w:i w:val="0"/>
                <w:sz w:val="18"/>
                <w:szCs w:val="18"/>
              </w:rPr>
              <w:t xml:space="preserve"> </w:t>
            </w:r>
            <w:proofErr w:type="spellStart"/>
            <w:r w:rsidRPr="009F165A">
              <w:rPr>
                <w:rStyle w:val="Accentuation"/>
                <w:rFonts w:ascii="Arial" w:hAnsi="Arial" w:cs="Arial"/>
                <w:i w:val="0"/>
                <w:sz w:val="18"/>
                <w:szCs w:val="18"/>
              </w:rPr>
              <w:t>reductase</w:t>
            </w:r>
            <w:proofErr w:type="spellEnd"/>
            <w:r w:rsidRPr="009F165A">
              <w:rPr>
                <w:rStyle w:val="Accentuation"/>
                <w:rFonts w:ascii="Arial" w:hAnsi="Arial" w:cs="Arial"/>
                <w:i w:val="0"/>
                <w:sz w:val="18"/>
                <w:szCs w:val="18"/>
              </w:rPr>
              <w:t xml:space="preserve"> B</w:t>
            </w:r>
          </w:p>
        </w:tc>
        <w:tc>
          <w:tcPr>
            <w:tcW w:w="0" w:type="auto"/>
            <w:vAlign w:val="bottom"/>
          </w:tcPr>
          <w:p w:rsidR="00E0709D" w:rsidRPr="009F165A" w:rsidRDefault="00E0709D" w:rsidP="009F165A">
            <w:pPr>
              <w:jc w:val="center"/>
              <w:rPr>
                <w:rStyle w:val="Accentuation"/>
                <w:rFonts w:ascii="Arial" w:hAnsi="Arial" w:cs="Arial"/>
                <w:i w:val="0"/>
                <w:sz w:val="18"/>
                <w:szCs w:val="18"/>
              </w:rPr>
            </w:pPr>
            <w:r w:rsidRPr="009F165A">
              <w:rPr>
                <w:rStyle w:val="Accentuation"/>
                <w:rFonts w:ascii="Arial" w:hAnsi="Arial" w:cs="Arial"/>
                <w:i w:val="0"/>
                <w:sz w:val="18"/>
                <w:szCs w:val="18"/>
              </w:rPr>
              <w:t>Rat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0709D" w:rsidRPr="009F165A" w:rsidRDefault="00E0709D" w:rsidP="009F165A">
            <w:pPr>
              <w:jc w:val="center"/>
              <w:rPr>
                <w:rStyle w:val="Accentuation"/>
                <w:rFonts w:ascii="Arial" w:hAnsi="Arial" w:cs="Arial"/>
                <w:i w:val="0"/>
                <w:sz w:val="18"/>
                <w:szCs w:val="18"/>
              </w:rPr>
            </w:pPr>
            <w:proofErr w:type="spellStart"/>
            <w:r w:rsidRPr="009F165A">
              <w:rPr>
                <w:rStyle w:val="Accentuation"/>
                <w:rFonts w:ascii="Arial" w:hAnsi="Arial" w:cs="Arial"/>
                <w:i w:val="0"/>
                <w:sz w:val="18"/>
                <w:szCs w:val="18"/>
              </w:rPr>
              <w:t>Blvr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0709D" w:rsidRPr="009F165A" w:rsidRDefault="00E0709D" w:rsidP="009F165A">
            <w:pPr>
              <w:jc w:val="center"/>
              <w:rPr>
                <w:rStyle w:val="Accentuation"/>
                <w:rFonts w:ascii="Arial" w:hAnsi="Arial" w:cs="Arial"/>
                <w:i w:val="0"/>
                <w:sz w:val="18"/>
                <w:szCs w:val="18"/>
              </w:rPr>
            </w:pPr>
            <w:r w:rsidRPr="009F165A">
              <w:rPr>
                <w:rStyle w:val="Accentuation"/>
                <w:rFonts w:ascii="Arial" w:hAnsi="Arial" w:cs="Arial"/>
                <w:i w:val="0"/>
                <w:sz w:val="18"/>
                <w:szCs w:val="18"/>
              </w:rPr>
              <w:t>Rn.PT.58.1093930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0709D" w:rsidRPr="009F165A" w:rsidRDefault="00E0709D" w:rsidP="009F165A">
            <w:pPr>
              <w:jc w:val="center"/>
              <w:rPr>
                <w:rStyle w:val="Accentuation"/>
                <w:rFonts w:ascii="Arial" w:hAnsi="Arial" w:cs="Arial"/>
                <w:i w:val="0"/>
                <w:sz w:val="18"/>
                <w:szCs w:val="18"/>
              </w:rPr>
            </w:pPr>
            <w:r w:rsidRPr="009F165A">
              <w:rPr>
                <w:rStyle w:val="Accentuation"/>
                <w:rFonts w:ascii="Arial" w:hAnsi="Arial" w:cs="Arial"/>
                <w:i w:val="0"/>
                <w:sz w:val="18"/>
                <w:szCs w:val="18"/>
              </w:rPr>
              <w:t>122</w:t>
            </w:r>
          </w:p>
        </w:tc>
      </w:tr>
      <w:tr w:rsidR="00E0709D" w:rsidRPr="009F165A" w:rsidTr="009F165A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</w:tcPr>
          <w:p w:rsidR="00E0709D" w:rsidRPr="009F165A" w:rsidRDefault="00E0709D" w:rsidP="009F165A">
            <w:pPr>
              <w:jc w:val="center"/>
              <w:rPr>
                <w:rStyle w:val="Accentuation"/>
                <w:rFonts w:ascii="Arial" w:hAnsi="Arial" w:cs="Arial"/>
                <w:i w:val="0"/>
                <w:sz w:val="18"/>
                <w:szCs w:val="18"/>
              </w:rPr>
            </w:pPr>
            <w:proofErr w:type="spellStart"/>
            <w:r w:rsidRPr="009F165A">
              <w:rPr>
                <w:rStyle w:val="Accentuation"/>
                <w:rFonts w:ascii="Arial" w:hAnsi="Arial" w:cs="Arial"/>
                <w:i w:val="0"/>
                <w:sz w:val="18"/>
                <w:szCs w:val="18"/>
              </w:rPr>
              <w:t>Biliverdin</w:t>
            </w:r>
            <w:proofErr w:type="spellEnd"/>
            <w:r w:rsidRPr="009F165A">
              <w:rPr>
                <w:rStyle w:val="Accentuation"/>
                <w:rFonts w:ascii="Arial" w:hAnsi="Arial" w:cs="Arial"/>
                <w:i w:val="0"/>
                <w:sz w:val="18"/>
                <w:szCs w:val="18"/>
              </w:rPr>
              <w:t xml:space="preserve"> </w:t>
            </w:r>
            <w:proofErr w:type="spellStart"/>
            <w:r w:rsidRPr="009F165A">
              <w:rPr>
                <w:rStyle w:val="Accentuation"/>
                <w:rFonts w:ascii="Arial" w:hAnsi="Arial" w:cs="Arial"/>
                <w:i w:val="0"/>
                <w:sz w:val="18"/>
                <w:szCs w:val="18"/>
              </w:rPr>
              <w:t>reductase</w:t>
            </w:r>
            <w:proofErr w:type="spellEnd"/>
            <w:r w:rsidRPr="009F165A">
              <w:rPr>
                <w:rStyle w:val="Accentuation"/>
                <w:rFonts w:ascii="Arial" w:hAnsi="Arial" w:cs="Arial"/>
                <w:i w:val="0"/>
                <w:sz w:val="18"/>
                <w:szCs w:val="18"/>
              </w:rPr>
              <w:t xml:space="preserve"> B</w:t>
            </w:r>
          </w:p>
        </w:tc>
        <w:tc>
          <w:tcPr>
            <w:tcW w:w="0" w:type="auto"/>
            <w:vAlign w:val="bottom"/>
          </w:tcPr>
          <w:p w:rsidR="00E0709D" w:rsidRPr="009F165A" w:rsidRDefault="00E0709D" w:rsidP="009F165A">
            <w:pPr>
              <w:jc w:val="center"/>
              <w:rPr>
                <w:rStyle w:val="Accentuation"/>
                <w:rFonts w:ascii="Arial" w:hAnsi="Arial" w:cs="Arial"/>
                <w:i w:val="0"/>
                <w:sz w:val="18"/>
                <w:szCs w:val="18"/>
                <w:lang w:val="en-CA"/>
              </w:rPr>
            </w:pPr>
            <w:r w:rsidRPr="009F165A">
              <w:rPr>
                <w:rStyle w:val="Accentuation"/>
                <w:rFonts w:ascii="Arial" w:hAnsi="Arial" w:cs="Arial"/>
                <w:i w:val="0"/>
                <w:sz w:val="18"/>
                <w:szCs w:val="18"/>
                <w:lang w:val="en-CA"/>
              </w:rPr>
              <w:t>Mous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0709D" w:rsidRPr="009F165A" w:rsidRDefault="00E0709D" w:rsidP="009F165A">
            <w:pPr>
              <w:jc w:val="center"/>
              <w:rPr>
                <w:rStyle w:val="Accentuation"/>
                <w:rFonts w:ascii="Arial" w:hAnsi="Arial" w:cs="Arial"/>
                <w:i w:val="0"/>
                <w:sz w:val="18"/>
                <w:szCs w:val="18"/>
              </w:rPr>
            </w:pPr>
            <w:proofErr w:type="spellStart"/>
            <w:r w:rsidRPr="009F165A">
              <w:rPr>
                <w:rStyle w:val="Accentuation"/>
                <w:rFonts w:ascii="Arial" w:hAnsi="Arial" w:cs="Arial"/>
                <w:i w:val="0"/>
                <w:sz w:val="18"/>
                <w:szCs w:val="18"/>
              </w:rPr>
              <w:t>Blvr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0709D" w:rsidRPr="009F165A" w:rsidRDefault="008F3D5D" w:rsidP="009F165A">
            <w:pPr>
              <w:jc w:val="center"/>
              <w:rPr>
                <w:rStyle w:val="Accentuation"/>
                <w:rFonts w:ascii="Arial" w:hAnsi="Arial" w:cs="Arial"/>
                <w:i w:val="0"/>
                <w:sz w:val="18"/>
                <w:szCs w:val="18"/>
              </w:rPr>
            </w:pPr>
            <w:r w:rsidRPr="008F3D5D">
              <w:rPr>
                <w:rStyle w:val="Accentuation"/>
                <w:rFonts w:ascii="Arial" w:hAnsi="Arial" w:cs="Arial"/>
                <w:i w:val="0"/>
                <w:sz w:val="18"/>
                <w:szCs w:val="18"/>
              </w:rPr>
              <w:t>Mm.PT.56a.3090579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0709D" w:rsidRPr="009F165A" w:rsidRDefault="008F3D5D" w:rsidP="009F165A">
            <w:pPr>
              <w:jc w:val="center"/>
              <w:rPr>
                <w:rStyle w:val="Accentuation"/>
                <w:rFonts w:ascii="Arial" w:hAnsi="Arial" w:cs="Arial"/>
                <w:i w:val="0"/>
                <w:sz w:val="18"/>
                <w:szCs w:val="18"/>
              </w:rPr>
            </w:pPr>
            <w:r>
              <w:rPr>
                <w:rStyle w:val="Accentuation"/>
                <w:rFonts w:ascii="Arial" w:hAnsi="Arial" w:cs="Arial"/>
                <w:i w:val="0"/>
                <w:sz w:val="18"/>
                <w:szCs w:val="18"/>
              </w:rPr>
              <w:t>118</w:t>
            </w:r>
          </w:p>
        </w:tc>
      </w:tr>
      <w:tr w:rsidR="00E0709D" w:rsidRPr="009F165A" w:rsidTr="009F165A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</w:tcPr>
          <w:p w:rsidR="00E0709D" w:rsidRPr="009F165A" w:rsidRDefault="00E0709D" w:rsidP="009F165A">
            <w:pPr>
              <w:jc w:val="center"/>
              <w:rPr>
                <w:rStyle w:val="Accentuation"/>
                <w:rFonts w:ascii="Arial" w:hAnsi="Arial" w:cs="Arial"/>
                <w:i w:val="0"/>
                <w:sz w:val="18"/>
                <w:szCs w:val="18"/>
              </w:rPr>
            </w:pPr>
            <w:r w:rsidRPr="009F165A">
              <w:rPr>
                <w:rStyle w:val="Accentuation"/>
                <w:rFonts w:ascii="Arial" w:hAnsi="Arial" w:cs="Arial"/>
                <w:i w:val="0"/>
                <w:sz w:val="18"/>
                <w:szCs w:val="18"/>
              </w:rPr>
              <w:t xml:space="preserve">2,4-dienoyl </w:t>
            </w:r>
            <w:proofErr w:type="spellStart"/>
            <w:r w:rsidRPr="009F165A">
              <w:rPr>
                <w:rStyle w:val="Accentuation"/>
                <w:rFonts w:ascii="Arial" w:hAnsi="Arial" w:cs="Arial"/>
                <w:i w:val="0"/>
                <w:sz w:val="18"/>
                <w:szCs w:val="18"/>
              </w:rPr>
              <w:t>CoA</w:t>
            </w:r>
            <w:proofErr w:type="spellEnd"/>
            <w:r w:rsidRPr="009F165A">
              <w:rPr>
                <w:rStyle w:val="Accentuation"/>
                <w:rFonts w:ascii="Arial" w:hAnsi="Arial" w:cs="Arial"/>
                <w:i w:val="0"/>
                <w:sz w:val="18"/>
                <w:szCs w:val="18"/>
              </w:rPr>
              <w:t xml:space="preserve"> </w:t>
            </w:r>
            <w:proofErr w:type="spellStart"/>
            <w:r w:rsidRPr="009F165A">
              <w:rPr>
                <w:rStyle w:val="Accentuation"/>
                <w:rFonts w:ascii="Arial" w:hAnsi="Arial" w:cs="Arial"/>
                <w:i w:val="0"/>
                <w:sz w:val="18"/>
                <w:szCs w:val="18"/>
              </w:rPr>
              <w:t>reductase</w:t>
            </w:r>
            <w:proofErr w:type="spellEnd"/>
            <w:r w:rsidRPr="009F165A">
              <w:rPr>
                <w:rStyle w:val="Accentuation"/>
                <w:rFonts w:ascii="Arial" w:hAnsi="Arial" w:cs="Arial"/>
                <w:i w:val="0"/>
                <w:sz w:val="18"/>
                <w:szCs w:val="18"/>
              </w:rPr>
              <w:t xml:space="preserve"> 1, mitochondrial</w:t>
            </w:r>
          </w:p>
        </w:tc>
        <w:tc>
          <w:tcPr>
            <w:tcW w:w="0" w:type="auto"/>
            <w:vAlign w:val="bottom"/>
          </w:tcPr>
          <w:p w:rsidR="00E0709D" w:rsidRPr="009F165A" w:rsidRDefault="00E0709D" w:rsidP="009F165A">
            <w:pPr>
              <w:jc w:val="center"/>
              <w:rPr>
                <w:rStyle w:val="Accentuation"/>
                <w:rFonts w:ascii="Arial" w:hAnsi="Arial" w:cs="Arial"/>
                <w:i w:val="0"/>
                <w:sz w:val="18"/>
                <w:szCs w:val="18"/>
              </w:rPr>
            </w:pPr>
            <w:r w:rsidRPr="009F165A">
              <w:rPr>
                <w:rStyle w:val="Accentuation"/>
                <w:rFonts w:ascii="Arial" w:hAnsi="Arial" w:cs="Arial"/>
                <w:i w:val="0"/>
                <w:sz w:val="18"/>
                <w:szCs w:val="18"/>
              </w:rPr>
              <w:t>Rat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0709D" w:rsidRPr="009F165A" w:rsidRDefault="00E0709D" w:rsidP="009F165A">
            <w:pPr>
              <w:jc w:val="center"/>
              <w:rPr>
                <w:rStyle w:val="Accentuation"/>
                <w:rFonts w:ascii="Arial" w:hAnsi="Arial" w:cs="Arial"/>
                <w:i w:val="0"/>
                <w:sz w:val="18"/>
                <w:szCs w:val="18"/>
              </w:rPr>
            </w:pPr>
            <w:r w:rsidRPr="009F165A">
              <w:rPr>
                <w:rStyle w:val="Accentuation"/>
                <w:rFonts w:ascii="Arial" w:hAnsi="Arial" w:cs="Arial"/>
                <w:i w:val="0"/>
                <w:sz w:val="18"/>
                <w:szCs w:val="18"/>
              </w:rPr>
              <w:t>Decr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0709D" w:rsidRPr="009F165A" w:rsidRDefault="00E0709D" w:rsidP="009F16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165A">
              <w:rPr>
                <w:rFonts w:ascii="Arial" w:hAnsi="Arial" w:cs="Arial"/>
                <w:sz w:val="18"/>
                <w:szCs w:val="18"/>
              </w:rPr>
              <w:t>Rn.PT.58.4435248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0709D" w:rsidRPr="009F165A" w:rsidRDefault="00E0709D" w:rsidP="009F16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165A">
              <w:rPr>
                <w:rFonts w:ascii="Arial" w:hAnsi="Arial" w:cs="Arial"/>
                <w:sz w:val="18"/>
                <w:szCs w:val="18"/>
              </w:rPr>
              <w:t>120</w:t>
            </w:r>
          </w:p>
        </w:tc>
      </w:tr>
      <w:tr w:rsidR="00E0709D" w:rsidRPr="009F165A" w:rsidTr="009F165A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</w:tcPr>
          <w:p w:rsidR="00E0709D" w:rsidRPr="009F165A" w:rsidRDefault="00E0709D" w:rsidP="009F165A">
            <w:pPr>
              <w:jc w:val="center"/>
              <w:rPr>
                <w:rStyle w:val="Accentuation"/>
                <w:rFonts w:ascii="Arial" w:hAnsi="Arial" w:cs="Arial"/>
                <w:i w:val="0"/>
                <w:sz w:val="18"/>
                <w:szCs w:val="18"/>
              </w:rPr>
            </w:pPr>
            <w:r w:rsidRPr="009F165A">
              <w:rPr>
                <w:rStyle w:val="Accentuation"/>
                <w:rFonts w:ascii="Arial" w:hAnsi="Arial" w:cs="Arial"/>
                <w:i w:val="0"/>
                <w:sz w:val="18"/>
                <w:szCs w:val="18"/>
              </w:rPr>
              <w:t xml:space="preserve">2,4-dienoyl </w:t>
            </w:r>
            <w:proofErr w:type="spellStart"/>
            <w:r w:rsidRPr="009F165A">
              <w:rPr>
                <w:rStyle w:val="Accentuation"/>
                <w:rFonts w:ascii="Arial" w:hAnsi="Arial" w:cs="Arial"/>
                <w:i w:val="0"/>
                <w:sz w:val="18"/>
                <w:szCs w:val="18"/>
              </w:rPr>
              <w:t>CoA</w:t>
            </w:r>
            <w:proofErr w:type="spellEnd"/>
            <w:r w:rsidRPr="009F165A">
              <w:rPr>
                <w:rStyle w:val="Accentuation"/>
                <w:rFonts w:ascii="Arial" w:hAnsi="Arial" w:cs="Arial"/>
                <w:i w:val="0"/>
                <w:sz w:val="18"/>
                <w:szCs w:val="18"/>
              </w:rPr>
              <w:t xml:space="preserve"> </w:t>
            </w:r>
            <w:proofErr w:type="spellStart"/>
            <w:r w:rsidRPr="009F165A">
              <w:rPr>
                <w:rStyle w:val="Accentuation"/>
                <w:rFonts w:ascii="Arial" w:hAnsi="Arial" w:cs="Arial"/>
                <w:i w:val="0"/>
                <w:sz w:val="18"/>
                <w:szCs w:val="18"/>
              </w:rPr>
              <w:t>reductase</w:t>
            </w:r>
            <w:proofErr w:type="spellEnd"/>
            <w:r w:rsidRPr="009F165A">
              <w:rPr>
                <w:rStyle w:val="Accentuation"/>
                <w:rFonts w:ascii="Arial" w:hAnsi="Arial" w:cs="Arial"/>
                <w:i w:val="0"/>
                <w:sz w:val="18"/>
                <w:szCs w:val="18"/>
              </w:rPr>
              <w:t xml:space="preserve"> 1, mitochondrial</w:t>
            </w:r>
          </w:p>
        </w:tc>
        <w:tc>
          <w:tcPr>
            <w:tcW w:w="0" w:type="auto"/>
            <w:vAlign w:val="bottom"/>
          </w:tcPr>
          <w:p w:rsidR="00E0709D" w:rsidRPr="009F165A" w:rsidRDefault="00E0709D" w:rsidP="009F165A">
            <w:pPr>
              <w:jc w:val="center"/>
              <w:rPr>
                <w:rStyle w:val="Accentuation"/>
                <w:rFonts w:ascii="Arial" w:hAnsi="Arial" w:cs="Arial"/>
                <w:i w:val="0"/>
                <w:sz w:val="18"/>
                <w:szCs w:val="18"/>
              </w:rPr>
            </w:pPr>
            <w:r w:rsidRPr="009F165A">
              <w:rPr>
                <w:rStyle w:val="Accentuation"/>
                <w:rFonts w:ascii="Arial" w:hAnsi="Arial" w:cs="Arial"/>
                <w:i w:val="0"/>
                <w:sz w:val="18"/>
                <w:szCs w:val="18"/>
              </w:rPr>
              <w:t>Mous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0709D" w:rsidRPr="009F165A" w:rsidRDefault="00E0709D" w:rsidP="009F165A">
            <w:pPr>
              <w:jc w:val="center"/>
              <w:rPr>
                <w:rStyle w:val="Accentuation"/>
                <w:rFonts w:ascii="Arial" w:hAnsi="Arial" w:cs="Arial"/>
                <w:i w:val="0"/>
                <w:sz w:val="18"/>
                <w:szCs w:val="18"/>
              </w:rPr>
            </w:pPr>
            <w:r w:rsidRPr="009F165A">
              <w:rPr>
                <w:rStyle w:val="Accentuation"/>
                <w:rFonts w:ascii="Arial" w:hAnsi="Arial" w:cs="Arial"/>
                <w:i w:val="0"/>
                <w:sz w:val="18"/>
                <w:szCs w:val="18"/>
              </w:rPr>
              <w:t>Decr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0709D" w:rsidRPr="009F165A" w:rsidRDefault="008F3D5D" w:rsidP="009F165A">
            <w:pPr>
              <w:jc w:val="center"/>
              <w:rPr>
                <w:rStyle w:val="Accentuation"/>
                <w:rFonts w:ascii="Arial" w:hAnsi="Arial" w:cs="Arial"/>
                <w:i w:val="0"/>
                <w:sz w:val="18"/>
                <w:szCs w:val="18"/>
              </w:rPr>
            </w:pPr>
            <w:r w:rsidRPr="008F3D5D">
              <w:rPr>
                <w:rStyle w:val="Accentuation"/>
                <w:rFonts w:ascii="Arial" w:hAnsi="Arial" w:cs="Arial"/>
                <w:i w:val="0"/>
                <w:sz w:val="18"/>
                <w:szCs w:val="18"/>
              </w:rPr>
              <w:t>Mm.PT.58.696463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0709D" w:rsidRPr="009F165A" w:rsidRDefault="008F3D5D" w:rsidP="009F165A">
            <w:pPr>
              <w:jc w:val="center"/>
              <w:rPr>
                <w:rStyle w:val="Accentuation"/>
                <w:rFonts w:ascii="Arial" w:hAnsi="Arial" w:cs="Arial"/>
                <w:i w:val="0"/>
                <w:sz w:val="18"/>
                <w:szCs w:val="18"/>
              </w:rPr>
            </w:pPr>
            <w:r>
              <w:rPr>
                <w:rStyle w:val="Accentuation"/>
                <w:rFonts w:ascii="Arial" w:hAnsi="Arial" w:cs="Arial"/>
                <w:i w:val="0"/>
                <w:sz w:val="18"/>
                <w:szCs w:val="18"/>
              </w:rPr>
              <w:t>135</w:t>
            </w:r>
          </w:p>
        </w:tc>
      </w:tr>
      <w:tr w:rsidR="00E0709D" w:rsidRPr="009F165A" w:rsidTr="009F165A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</w:tcPr>
          <w:p w:rsidR="00E0709D" w:rsidRPr="009F165A" w:rsidRDefault="00E0709D" w:rsidP="009F165A">
            <w:pPr>
              <w:jc w:val="center"/>
              <w:rPr>
                <w:rStyle w:val="Accentuation"/>
                <w:rFonts w:ascii="Arial" w:hAnsi="Arial" w:cs="Arial"/>
                <w:i w:val="0"/>
                <w:sz w:val="18"/>
                <w:szCs w:val="18"/>
              </w:rPr>
            </w:pPr>
            <w:r w:rsidRPr="009F165A">
              <w:rPr>
                <w:rStyle w:val="Accentuation"/>
                <w:rFonts w:ascii="Arial" w:hAnsi="Arial" w:cs="Arial"/>
                <w:i w:val="0"/>
                <w:sz w:val="18"/>
                <w:szCs w:val="18"/>
              </w:rPr>
              <w:t xml:space="preserve">2,4-dienoyl </w:t>
            </w:r>
            <w:proofErr w:type="spellStart"/>
            <w:r w:rsidRPr="009F165A">
              <w:rPr>
                <w:rStyle w:val="Accentuation"/>
                <w:rFonts w:ascii="Arial" w:hAnsi="Arial" w:cs="Arial"/>
                <w:i w:val="0"/>
                <w:sz w:val="18"/>
                <w:szCs w:val="18"/>
              </w:rPr>
              <w:t>CoA</w:t>
            </w:r>
            <w:proofErr w:type="spellEnd"/>
            <w:r w:rsidRPr="009F165A">
              <w:rPr>
                <w:rStyle w:val="Accentuation"/>
                <w:rFonts w:ascii="Arial" w:hAnsi="Arial" w:cs="Arial"/>
                <w:i w:val="0"/>
                <w:sz w:val="18"/>
                <w:szCs w:val="18"/>
              </w:rPr>
              <w:t xml:space="preserve"> </w:t>
            </w:r>
            <w:proofErr w:type="spellStart"/>
            <w:r w:rsidRPr="009F165A">
              <w:rPr>
                <w:rStyle w:val="Accentuation"/>
                <w:rFonts w:ascii="Arial" w:hAnsi="Arial" w:cs="Arial"/>
                <w:i w:val="0"/>
                <w:sz w:val="18"/>
                <w:szCs w:val="18"/>
              </w:rPr>
              <w:t>reductase</w:t>
            </w:r>
            <w:proofErr w:type="spellEnd"/>
            <w:r w:rsidRPr="009F165A">
              <w:rPr>
                <w:rStyle w:val="Accentuation"/>
                <w:rFonts w:ascii="Arial" w:hAnsi="Arial" w:cs="Arial"/>
                <w:i w:val="0"/>
                <w:sz w:val="18"/>
                <w:szCs w:val="18"/>
              </w:rPr>
              <w:t xml:space="preserve"> 1, </w:t>
            </w:r>
            <w:proofErr w:type="spellStart"/>
            <w:r w:rsidRPr="009F165A">
              <w:rPr>
                <w:rStyle w:val="Accentuation"/>
                <w:rFonts w:ascii="Arial" w:hAnsi="Arial" w:cs="Arial"/>
                <w:i w:val="0"/>
                <w:sz w:val="18"/>
                <w:szCs w:val="18"/>
              </w:rPr>
              <w:t>peroxisome</w:t>
            </w:r>
            <w:proofErr w:type="spellEnd"/>
          </w:p>
        </w:tc>
        <w:tc>
          <w:tcPr>
            <w:tcW w:w="0" w:type="auto"/>
            <w:vAlign w:val="bottom"/>
          </w:tcPr>
          <w:p w:rsidR="00E0709D" w:rsidRPr="009F165A" w:rsidRDefault="00E0709D" w:rsidP="009F165A">
            <w:pPr>
              <w:jc w:val="center"/>
              <w:rPr>
                <w:rStyle w:val="Accentuation"/>
                <w:rFonts w:ascii="Arial" w:hAnsi="Arial" w:cs="Arial"/>
                <w:i w:val="0"/>
                <w:sz w:val="18"/>
                <w:szCs w:val="18"/>
              </w:rPr>
            </w:pPr>
            <w:r w:rsidRPr="009F165A">
              <w:rPr>
                <w:rStyle w:val="Accentuation"/>
                <w:rFonts w:ascii="Arial" w:hAnsi="Arial" w:cs="Arial"/>
                <w:i w:val="0"/>
                <w:sz w:val="18"/>
                <w:szCs w:val="18"/>
              </w:rPr>
              <w:t>Rat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0709D" w:rsidRPr="009F165A" w:rsidRDefault="00E0709D" w:rsidP="009F165A">
            <w:pPr>
              <w:jc w:val="center"/>
              <w:rPr>
                <w:rStyle w:val="Accentuation"/>
                <w:rFonts w:ascii="Arial" w:hAnsi="Arial" w:cs="Arial"/>
                <w:i w:val="0"/>
                <w:sz w:val="18"/>
                <w:szCs w:val="18"/>
              </w:rPr>
            </w:pPr>
            <w:proofErr w:type="spellStart"/>
            <w:r w:rsidRPr="009F165A">
              <w:rPr>
                <w:rStyle w:val="Accentuation"/>
                <w:rFonts w:ascii="Arial" w:hAnsi="Arial" w:cs="Arial"/>
                <w:i w:val="0"/>
                <w:sz w:val="18"/>
                <w:szCs w:val="18"/>
              </w:rPr>
              <w:t>Pec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0709D" w:rsidRPr="009F165A" w:rsidRDefault="00232179" w:rsidP="009F165A">
            <w:pPr>
              <w:jc w:val="center"/>
              <w:rPr>
                <w:rStyle w:val="Accentuation"/>
                <w:rFonts w:ascii="Arial" w:hAnsi="Arial" w:cs="Arial"/>
                <w:i w:val="0"/>
                <w:sz w:val="18"/>
                <w:szCs w:val="18"/>
              </w:rPr>
            </w:pPr>
            <w:r w:rsidRPr="00232179">
              <w:rPr>
                <w:rStyle w:val="Accentuation"/>
                <w:rFonts w:ascii="Arial" w:hAnsi="Arial" w:cs="Arial"/>
                <w:i w:val="0"/>
                <w:sz w:val="18"/>
                <w:szCs w:val="18"/>
              </w:rPr>
              <w:t>Rn.PT.58.4481117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0709D" w:rsidRPr="009F165A" w:rsidRDefault="00232179" w:rsidP="009F165A">
            <w:pPr>
              <w:jc w:val="center"/>
              <w:rPr>
                <w:rStyle w:val="Accentuation"/>
                <w:rFonts w:ascii="Arial" w:hAnsi="Arial" w:cs="Arial"/>
                <w:i w:val="0"/>
                <w:sz w:val="18"/>
                <w:szCs w:val="18"/>
              </w:rPr>
            </w:pPr>
            <w:r>
              <w:rPr>
                <w:rStyle w:val="Accentuation"/>
                <w:rFonts w:ascii="Arial" w:hAnsi="Arial" w:cs="Arial"/>
                <w:i w:val="0"/>
                <w:sz w:val="18"/>
                <w:szCs w:val="18"/>
              </w:rPr>
              <w:t>134</w:t>
            </w:r>
          </w:p>
        </w:tc>
      </w:tr>
      <w:tr w:rsidR="00E0709D" w:rsidRPr="009F165A" w:rsidTr="009F165A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</w:tcPr>
          <w:p w:rsidR="00E0709D" w:rsidRPr="009F165A" w:rsidRDefault="00E0709D" w:rsidP="009F165A">
            <w:pPr>
              <w:jc w:val="center"/>
              <w:rPr>
                <w:rStyle w:val="Accentuation"/>
                <w:rFonts w:ascii="Arial" w:hAnsi="Arial" w:cs="Arial"/>
                <w:i w:val="0"/>
                <w:sz w:val="18"/>
                <w:szCs w:val="18"/>
              </w:rPr>
            </w:pPr>
            <w:r w:rsidRPr="009F165A">
              <w:rPr>
                <w:rStyle w:val="Accentuation"/>
                <w:rFonts w:ascii="Arial" w:hAnsi="Arial" w:cs="Arial"/>
                <w:i w:val="0"/>
                <w:sz w:val="18"/>
                <w:szCs w:val="18"/>
              </w:rPr>
              <w:t xml:space="preserve">2,4-dienoyl </w:t>
            </w:r>
            <w:proofErr w:type="spellStart"/>
            <w:r w:rsidRPr="009F165A">
              <w:rPr>
                <w:rStyle w:val="Accentuation"/>
                <w:rFonts w:ascii="Arial" w:hAnsi="Arial" w:cs="Arial"/>
                <w:i w:val="0"/>
                <w:sz w:val="18"/>
                <w:szCs w:val="18"/>
              </w:rPr>
              <w:t>CoA</w:t>
            </w:r>
            <w:proofErr w:type="spellEnd"/>
            <w:r w:rsidRPr="009F165A">
              <w:rPr>
                <w:rStyle w:val="Accentuation"/>
                <w:rFonts w:ascii="Arial" w:hAnsi="Arial" w:cs="Arial"/>
                <w:i w:val="0"/>
                <w:sz w:val="18"/>
                <w:szCs w:val="18"/>
              </w:rPr>
              <w:t xml:space="preserve"> </w:t>
            </w:r>
            <w:proofErr w:type="spellStart"/>
            <w:r w:rsidRPr="009F165A">
              <w:rPr>
                <w:rStyle w:val="Accentuation"/>
                <w:rFonts w:ascii="Arial" w:hAnsi="Arial" w:cs="Arial"/>
                <w:i w:val="0"/>
                <w:sz w:val="18"/>
                <w:szCs w:val="18"/>
              </w:rPr>
              <w:t>reductase</w:t>
            </w:r>
            <w:proofErr w:type="spellEnd"/>
            <w:r w:rsidRPr="009F165A">
              <w:rPr>
                <w:rStyle w:val="Accentuation"/>
                <w:rFonts w:ascii="Arial" w:hAnsi="Arial" w:cs="Arial"/>
                <w:i w:val="0"/>
                <w:sz w:val="18"/>
                <w:szCs w:val="18"/>
              </w:rPr>
              <w:t xml:space="preserve"> 1, </w:t>
            </w:r>
            <w:proofErr w:type="spellStart"/>
            <w:r w:rsidRPr="009F165A">
              <w:rPr>
                <w:rStyle w:val="Accentuation"/>
                <w:rFonts w:ascii="Arial" w:hAnsi="Arial" w:cs="Arial"/>
                <w:i w:val="0"/>
                <w:sz w:val="18"/>
                <w:szCs w:val="18"/>
              </w:rPr>
              <w:t>peroxisome</w:t>
            </w:r>
            <w:proofErr w:type="spellEnd"/>
          </w:p>
        </w:tc>
        <w:tc>
          <w:tcPr>
            <w:tcW w:w="0" w:type="auto"/>
            <w:vAlign w:val="bottom"/>
          </w:tcPr>
          <w:p w:rsidR="00E0709D" w:rsidRPr="009F165A" w:rsidRDefault="00E0709D" w:rsidP="009F165A">
            <w:pPr>
              <w:jc w:val="center"/>
              <w:rPr>
                <w:rStyle w:val="Accentuation"/>
                <w:rFonts w:ascii="Arial" w:hAnsi="Arial" w:cs="Arial"/>
                <w:i w:val="0"/>
                <w:sz w:val="18"/>
                <w:szCs w:val="18"/>
              </w:rPr>
            </w:pPr>
            <w:r w:rsidRPr="009F165A">
              <w:rPr>
                <w:rStyle w:val="Accentuation"/>
                <w:rFonts w:ascii="Arial" w:hAnsi="Arial" w:cs="Arial"/>
                <w:i w:val="0"/>
                <w:sz w:val="18"/>
                <w:szCs w:val="18"/>
              </w:rPr>
              <w:t>Mous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0709D" w:rsidRPr="009F165A" w:rsidRDefault="00E0709D" w:rsidP="009F165A">
            <w:pPr>
              <w:jc w:val="center"/>
              <w:rPr>
                <w:rStyle w:val="Accentuation"/>
                <w:rFonts w:ascii="Arial" w:hAnsi="Arial" w:cs="Arial"/>
                <w:i w:val="0"/>
                <w:sz w:val="18"/>
                <w:szCs w:val="18"/>
              </w:rPr>
            </w:pPr>
            <w:proofErr w:type="spellStart"/>
            <w:r w:rsidRPr="009F165A">
              <w:rPr>
                <w:rStyle w:val="Accentuation"/>
                <w:rFonts w:ascii="Arial" w:hAnsi="Arial" w:cs="Arial"/>
                <w:i w:val="0"/>
                <w:sz w:val="18"/>
                <w:szCs w:val="18"/>
              </w:rPr>
              <w:t>Pec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0709D" w:rsidRPr="009F165A" w:rsidRDefault="008F3D5D" w:rsidP="009F165A">
            <w:pPr>
              <w:jc w:val="center"/>
              <w:rPr>
                <w:rStyle w:val="Accentuation"/>
                <w:rFonts w:ascii="Arial" w:hAnsi="Arial" w:cs="Arial"/>
                <w:i w:val="0"/>
                <w:sz w:val="18"/>
                <w:szCs w:val="18"/>
              </w:rPr>
            </w:pPr>
            <w:r w:rsidRPr="008F3D5D">
              <w:rPr>
                <w:rStyle w:val="Accentuation"/>
                <w:rFonts w:ascii="Arial" w:hAnsi="Arial" w:cs="Arial"/>
                <w:i w:val="0"/>
                <w:sz w:val="18"/>
                <w:szCs w:val="18"/>
              </w:rPr>
              <w:t>Mm.PT.58.3171686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0709D" w:rsidRPr="009F165A" w:rsidRDefault="008F3D5D" w:rsidP="009F165A">
            <w:pPr>
              <w:jc w:val="center"/>
              <w:rPr>
                <w:rStyle w:val="Accentuation"/>
                <w:rFonts w:ascii="Arial" w:hAnsi="Arial" w:cs="Arial"/>
                <w:i w:val="0"/>
                <w:sz w:val="18"/>
                <w:szCs w:val="18"/>
              </w:rPr>
            </w:pPr>
            <w:r>
              <w:rPr>
                <w:rStyle w:val="Accentuation"/>
                <w:rFonts w:ascii="Arial" w:hAnsi="Arial" w:cs="Arial"/>
                <w:i w:val="0"/>
                <w:sz w:val="18"/>
                <w:szCs w:val="18"/>
              </w:rPr>
              <w:t>129</w:t>
            </w:r>
          </w:p>
        </w:tc>
      </w:tr>
      <w:tr w:rsidR="00E0709D" w:rsidRPr="009F165A" w:rsidTr="009F165A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</w:tcPr>
          <w:p w:rsidR="00E0709D" w:rsidRPr="009F165A" w:rsidRDefault="00E0709D" w:rsidP="009F165A">
            <w:pPr>
              <w:jc w:val="center"/>
              <w:rPr>
                <w:rStyle w:val="Accentuation"/>
                <w:rFonts w:ascii="Arial" w:hAnsi="Arial" w:cs="Arial"/>
                <w:i w:val="0"/>
                <w:sz w:val="18"/>
                <w:szCs w:val="18"/>
              </w:rPr>
            </w:pPr>
            <w:proofErr w:type="spellStart"/>
            <w:r w:rsidRPr="009F165A">
              <w:rPr>
                <w:rStyle w:val="Accentuation"/>
                <w:rFonts w:ascii="Arial" w:hAnsi="Arial" w:cs="Arial"/>
                <w:i w:val="0"/>
                <w:sz w:val="18"/>
                <w:szCs w:val="18"/>
              </w:rPr>
              <w:t>Cyclophilin</w:t>
            </w:r>
            <w:proofErr w:type="spellEnd"/>
            <w:r w:rsidRPr="009F165A">
              <w:rPr>
                <w:rStyle w:val="Accentuation"/>
                <w:rFonts w:ascii="Arial" w:hAnsi="Arial" w:cs="Arial"/>
                <w:i w:val="0"/>
                <w:sz w:val="18"/>
                <w:szCs w:val="18"/>
              </w:rPr>
              <w:t xml:space="preserve"> a</w:t>
            </w:r>
          </w:p>
        </w:tc>
        <w:tc>
          <w:tcPr>
            <w:tcW w:w="0" w:type="auto"/>
            <w:vAlign w:val="bottom"/>
          </w:tcPr>
          <w:p w:rsidR="00E0709D" w:rsidRPr="009F165A" w:rsidRDefault="00E0709D" w:rsidP="009F165A">
            <w:pPr>
              <w:jc w:val="center"/>
              <w:rPr>
                <w:rStyle w:val="Accentuation"/>
                <w:rFonts w:ascii="Arial" w:hAnsi="Arial" w:cs="Arial"/>
                <w:i w:val="0"/>
                <w:sz w:val="18"/>
                <w:szCs w:val="18"/>
              </w:rPr>
            </w:pPr>
            <w:r w:rsidRPr="009F165A">
              <w:rPr>
                <w:rStyle w:val="Accentuation"/>
                <w:rFonts w:ascii="Arial" w:hAnsi="Arial" w:cs="Arial"/>
                <w:i w:val="0"/>
                <w:sz w:val="18"/>
                <w:szCs w:val="18"/>
              </w:rPr>
              <w:t>Rat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0709D" w:rsidRPr="009F165A" w:rsidRDefault="00E0709D" w:rsidP="009F165A">
            <w:pPr>
              <w:jc w:val="center"/>
              <w:rPr>
                <w:rStyle w:val="Accentuation"/>
                <w:rFonts w:ascii="Arial" w:hAnsi="Arial" w:cs="Arial"/>
                <w:i w:val="0"/>
                <w:sz w:val="18"/>
                <w:szCs w:val="18"/>
              </w:rPr>
            </w:pPr>
            <w:proofErr w:type="spellStart"/>
            <w:r w:rsidRPr="009F165A">
              <w:rPr>
                <w:rStyle w:val="Accentuation"/>
                <w:rFonts w:ascii="Arial" w:hAnsi="Arial" w:cs="Arial"/>
                <w:i w:val="0"/>
                <w:sz w:val="18"/>
                <w:szCs w:val="18"/>
              </w:rPr>
              <w:t>Ppi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0709D" w:rsidRPr="009F165A" w:rsidRDefault="00E0709D" w:rsidP="009F165A">
            <w:pPr>
              <w:jc w:val="center"/>
              <w:rPr>
                <w:rStyle w:val="Accentuation"/>
                <w:rFonts w:ascii="Arial" w:hAnsi="Arial" w:cs="Arial"/>
                <w:i w:val="0"/>
                <w:sz w:val="18"/>
                <w:szCs w:val="18"/>
              </w:rPr>
            </w:pPr>
            <w:r w:rsidRPr="009F165A">
              <w:rPr>
                <w:rStyle w:val="Accentuation"/>
                <w:rFonts w:ascii="Arial" w:hAnsi="Arial" w:cs="Arial"/>
                <w:i w:val="0"/>
                <w:sz w:val="18"/>
                <w:szCs w:val="18"/>
              </w:rPr>
              <w:t>QT0017739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0709D" w:rsidRPr="009F165A" w:rsidRDefault="00E0709D" w:rsidP="009F165A">
            <w:pPr>
              <w:jc w:val="center"/>
              <w:rPr>
                <w:rStyle w:val="Accentuation"/>
                <w:rFonts w:ascii="Arial" w:hAnsi="Arial" w:cs="Arial"/>
                <w:i w:val="0"/>
                <w:sz w:val="18"/>
                <w:szCs w:val="18"/>
              </w:rPr>
            </w:pPr>
            <w:r w:rsidRPr="009F165A">
              <w:rPr>
                <w:rStyle w:val="Accentuation"/>
                <w:rFonts w:ascii="Arial" w:hAnsi="Arial" w:cs="Arial"/>
                <w:i w:val="0"/>
                <w:sz w:val="18"/>
                <w:szCs w:val="18"/>
              </w:rPr>
              <w:t>106</w:t>
            </w:r>
          </w:p>
        </w:tc>
      </w:tr>
      <w:tr w:rsidR="00E0709D" w:rsidRPr="009F165A" w:rsidTr="009F165A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0709D" w:rsidRPr="009F165A" w:rsidRDefault="00E0709D" w:rsidP="009F165A">
            <w:pPr>
              <w:jc w:val="center"/>
              <w:rPr>
                <w:rStyle w:val="Accentuation"/>
                <w:rFonts w:ascii="Arial" w:hAnsi="Arial" w:cs="Arial"/>
                <w:i w:val="0"/>
                <w:sz w:val="18"/>
                <w:szCs w:val="18"/>
              </w:rPr>
            </w:pPr>
            <w:proofErr w:type="spellStart"/>
            <w:r w:rsidRPr="009F165A">
              <w:rPr>
                <w:rStyle w:val="Accentuation"/>
                <w:rFonts w:ascii="Arial" w:hAnsi="Arial" w:cs="Arial"/>
                <w:i w:val="0"/>
                <w:sz w:val="18"/>
                <w:szCs w:val="18"/>
              </w:rPr>
              <w:t>Cyclophilin</w:t>
            </w:r>
            <w:proofErr w:type="spellEnd"/>
            <w:r w:rsidRPr="009F165A">
              <w:rPr>
                <w:rStyle w:val="Accentuation"/>
                <w:rFonts w:ascii="Arial" w:hAnsi="Arial" w:cs="Arial"/>
                <w:i w:val="0"/>
                <w:sz w:val="18"/>
                <w:szCs w:val="18"/>
              </w:rPr>
              <w:t xml:space="preserve"> a</w:t>
            </w:r>
          </w:p>
        </w:tc>
        <w:tc>
          <w:tcPr>
            <w:tcW w:w="0" w:type="auto"/>
            <w:vAlign w:val="bottom"/>
          </w:tcPr>
          <w:p w:rsidR="00E0709D" w:rsidRPr="009F165A" w:rsidRDefault="00E0709D" w:rsidP="009F165A">
            <w:pPr>
              <w:jc w:val="center"/>
              <w:rPr>
                <w:rStyle w:val="Accentuation"/>
                <w:rFonts w:ascii="Arial" w:hAnsi="Arial" w:cs="Arial"/>
                <w:i w:val="0"/>
                <w:sz w:val="18"/>
                <w:szCs w:val="18"/>
              </w:rPr>
            </w:pPr>
            <w:r w:rsidRPr="009F165A">
              <w:rPr>
                <w:rStyle w:val="Accentuation"/>
                <w:rFonts w:ascii="Arial" w:hAnsi="Arial" w:cs="Arial"/>
                <w:i w:val="0"/>
                <w:sz w:val="18"/>
                <w:szCs w:val="18"/>
              </w:rPr>
              <w:t>Mous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0709D" w:rsidRPr="009F165A" w:rsidRDefault="00E0709D" w:rsidP="009F165A">
            <w:pPr>
              <w:jc w:val="center"/>
              <w:rPr>
                <w:rStyle w:val="Accentuation"/>
                <w:rFonts w:ascii="Arial" w:hAnsi="Arial" w:cs="Arial"/>
                <w:i w:val="0"/>
                <w:sz w:val="18"/>
                <w:szCs w:val="18"/>
              </w:rPr>
            </w:pPr>
            <w:proofErr w:type="spellStart"/>
            <w:r w:rsidRPr="009F165A">
              <w:rPr>
                <w:rStyle w:val="Accentuation"/>
                <w:rFonts w:ascii="Arial" w:hAnsi="Arial" w:cs="Arial"/>
                <w:i w:val="0"/>
                <w:sz w:val="18"/>
                <w:szCs w:val="18"/>
              </w:rPr>
              <w:t>Ppi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0709D" w:rsidRPr="009F165A" w:rsidRDefault="00E0709D" w:rsidP="009F165A">
            <w:pPr>
              <w:jc w:val="center"/>
              <w:rPr>
                <w:rFonts w:ascii="Arial" w:hAnsi="Arial" w:cs="Arial"/>
                <w:bCs/>
                <w:color w:val="333333"/>
                <w:sz w:val="18"/>
                <w:szCs w:val="18"/>
              </w:rPr>
            </w:pPr>
            <w:r w:rsidRPr="009F165A">
              <w:rPr>
                <w:rFonts w:ascii="Arial" w:hAnsi="Arial" w:cs="Arial"/>
                <w:bCs/>
                <w:color w:val="333333"/>
                <w:sz w:val="18"/>
                <w:szCs w:val="18"/>
              </w:rPr>
              <w:t>Mm.PT.39a.2.g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0709D" w:rsidRPr="009F165A" w:rsidRDefault="00E0709D" w:rsidP="009F16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165A">
              <w:rPr>
                <w:rFonts w:ascii="Arial" w:hAnsi="Arial" w:cs="Arial"/>
                <w:sz w:val="18"/>
                <w:szCs w:val="18"/>
              </w:rPr>
              <w:t>85</w:t>
            </w:r>
          </w:p>
        </w:tc>
      </w:tr>
      <w:tr w:rsidR="00E0709D" w:rsidRPr="009F165A" w:rsidTr="009F165A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</w:tcPr>
          <w:p w:rsidR="00E0709D" w:rsidRPr="009F165A" w:rsidRDefault="00E0709D" w:rsidP="009F165A">
            <w:pPr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9F165A">
              <w:rPr>
                <w:rFonts w:ascii="Arial" w:hAnsi="Arial" w:cs="Arial"/>
                <w:sz w:val="18"/>
                <w:szCs w:val="18"/>
                <w:lang w:val="en-CA"/>
              </w:rPr>
              <w:t>dehydrogenase/reductase (SDR family) member 4</w:t>
            </w:r>
          </w:p>
        </w:tc>
        <w:tc>
          <w:tcPr>
            <w:tcW w:w="0" w:type="auto"/>
            <w:vAlign w:val="bottom"/>
          </w:tcPr>
          <w:p w:rsidR="00E0709D" w:rsidRPr="009F165A" w:rsidRDefault="00E0709D" w:rsidP="009F165A">
            <w:pPr>
              <w:jc w:val="center"/>
              <w:rPr>
                <w:rStyle w:val="Accentuation"/>
                <w:rFonts w:ascii="Arial" w:hAnsi="Arial" w:cs="Arial"/>
                <w:i w:val="0"/>
                <w:sz w:val="18"/>
                <w:szCs w:val="18"/>
              </w:rPr>
            </w:pPr>
            <w:r w:rsidRPr="009F165A">
              <w:rPr>
                <w:rStyle w:val="Accentuation"/>
                <w:rFonts w:ascii="Arial" w:hAnsi="Arial" w:cs="Arial"/>
                <w:i w:val="0"/>
                <w:sz w:val="18"/>
                <w:szCs w:val="18"/>
              </w:rPr>
              <w:t>Rat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0709D" w:rsidRPr="009F165A" w:rsidRDefault="00E0709D" w:rsidP="009F165A">
            <w:pPr>
              <w:jc w:val="center"/>
              <w:rPr>
                <w:rStyle w:val="Accentuation"/>
                <w:rFonts w:ascii="Arial" w:hAnsi="Arial" w:cs="Arial"/>
                <w:i w:val="0"/>
                <w:sz w:val="18"/>
                <w:szCs w:val="18"/>
                <w:lang w:val="en-CA"/>
              </w:rPr>
            </w:pPr>
            <w:r w:rsidRPr="009F165A">
              <w:rPr>
                <w:rStyle w:val="Accentuation"/>
                <w:rFonts w:ascii="Arial" w:hAnsi="Arial" w:cs="Arial"/>
                <w:i w:val="0"/>
                <w:sz w:val="18"/>
                <w:szCs w:val="18"/>
                <w:lang w:val="en-CA"/>
              </w:rPr>
              <w:t>Dhrs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0709D" w:rsidRPr="009F165A" w:rsidRDefault="00E0709D" w:rsidP="009F165A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9F165A">
              <w:rPr>
                <w:rFonts w:ascii="Arial" w:hAnsi="Arial" w:cs="Arial"/>
                <w:bCs/>
                <w:sz w:val="18"/>
                <w:szCs w:val="18"/>
              </w:rPr>
              <w:t>Rn.PT.58.3566916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0709D" w:rsidRPr="009F165A" w:rsidRDefault="00E0709D" w:rsidP="009F16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165A">
              <w:rPr>
                <w:rFonts w:ascii="Arial" w:hAnsi="Arial" w:cs="Arial"/>
                <w:sz w:val="18"/>
                <w:szCs w:val="18"/>
              </w:rPr>
              <w:t>119</w:t>
            </w:r>
          </w:p>
        </w:tc>
      </w:tr>
      <w:tr w:rsidR="00E0709D" w:rsidRPr="009F165A" w:rsidTr="009F165A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</w:tcPr>
          <w:p w:rsidR="00E0709D" w:rsidRPr="009F165A" w:rsidRDefault="00E0709D" w:rsidP="009F165A">
            <w:pPr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9F165A">
              <w:rPr>
                <w:rFonts w:ascii="Arial" w:hAnsi="Arial" w:cs="Arial"/>
                <w:sz w:val="18"/>
                <w:szCs w:val="18"/>
                <w:lang w:val="en-CA"/>
              </w:rPr>
              <w:t>dehydrogenase/reductase (SDR family) member 4</w:t>
            </w:r>
          </w:p>
        </w:tc>
        <w:tc>
          <w:tcPr>
            <w:tcW w:w="0" w:type="auto"/>
            <w:vAlign w:val="bottom"/>
          </w:tcPr>
          <w:p w:rsidR="00E0709D" w:rsidRPr="009F165A" w:rsidRDefault="00E0709D" w:rsidP="009F165A">
            <w:pPr>
              <w:jc w:val="center"/>
              <w:rPr>
                <w:rStyle w:val="Accentuation"/>
                <w:rFonts w:ascii="Arial" w:hAnsi="Arial" w:cs="Arial"/>
                <w:i w:val="0"/>
                <w:sz w:val="18"/>
                <w:szCs w:val="18"/>
                <w:lang w:val="en-CA"/>
              </w:rPr>
            </w:pPr>
            <w:r w:rsidRPr="009F165A">
              <w:rPr>
                <w:rStyle w:val="Accentuation"/>
                <w:rFonts w:ascii="Arial" w:hAnsi="Arial" w:cs="Arial"/>
                <w:i w:val="0"/>
                <w:sz w:val="18"/>
                <w:szCs w:val="18"/>
                <w:lang w:val="en-CA"/>
              </w:rPr>
              <w:t>Mous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0709D" w:rsidRPr="009F165A" w:rsidRDefault="00E0709D" w:rsidP="009F165A">
            <w:pPr>
              <w:jc w:val="center"/>
              <w:rPr>
                <w:rStyle w:val="Accentuation"/>
                <w:rFonts w:ascii="Arial" w:hAnsi="Arial" w:cs="Arial"/>
                <w:i w:val="0"/>
                <w:sz w:val="18"/>
                <w:szCs w:val="18"/>
                <w:lang w:val="en-CA"/>
              </w:rPr>
            </w:pPr>
            <w:r w:rsidRPr="009F165A">
              <w:rPr>
                <w:rStyle w:val="Accentuation"/>
                <w:rFonts w:ascii="Arial" w:hAnsi="Arial" w:cs="Arial"/>
                <w:i w:val="0"/>
                <w:sz w:val="18"/>
                <w:szCs w:val="18"/>
                <w:lang w:val="en-CA"/>
              </w:rPr>
              <w:t>Dhrs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0709D" w:rsidRPr="009F165A" w:rsidRDefault="00E0709D" w:rsidP="009F165A">
            <w:pPr>
              <w:jc w:val="center"/>
              <w:rPr>
                <w:rFonts w:ascii="Arial" w:hAnsi="Arial" w:cs="Arial"/>
                <w:bCs/>
                <w:color w:val="333333"/>
                <w:sz w:val="18"/>
                <w:szCs w:val="18"/>
              </w:rPr>
            </w:pPr>
            <w:r w:rsidRPr="009F165A">
              <w:rPr>
                <w:rFonts w:ascii="Arial" w:hAnsi="Arial" w:cs="Arial"/>
                <w:bCs/>
                <w:color w:val="333333"/>
                <w:sz w:val="18"/>
                <w:szCs w:val="18"/>
              </w:rPr>
              <w:t>Mm.PT.58.3333241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0709D" w:rsidRPr="009F165A" w:rsidRDefault="00E0709D" w:rsidP="009F16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165A">
              <w:rPr>
                <w:rFonts w:ascii="Arial" w:hAnsi="Arial" w:cs="Arial"/>
                <w:sz w:val="18"/>
                <w:szCs w:val="18"/>
              </w:rPr>
              <w:t>116</w:t>
            </w:r>
          </w:p>
        </w:tc>
      </w:tr>
      <w:tr w:rsidR="00E0709D" w:rsidRPr="009F165A" w:rsidTr="009F165A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</w:tcPr>
          <w:p w:rsidR="00E0709D" w:rsidRPr="009F165A" w:rsidRDefault="00E0709D" w:rsidP="009F165A">
            <w:pPr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9F165A">
              <w:rPr>
                <w:rFonts w:ascii="Arial" w:hAnsi="Arial" w:cs="Arial"/>
                <w:sz w:val="18"/>
                <w:szCs w:val="18"/>
                <w:lang w:val="en-CA"/>
              </w:rPr>
              <w:t>dehydrogenase/reductase (SDR family) member 7c</w:t>
            </w:r>
          </w:p>
        </w:tc>
        <w:tc>
          <w:tcPr>
            <w:tcW w:w="0" w:type="auto"/>
            <w:vAlign w:val="bottom"/>
          </w:tcPr>
          <w:p w:rsidR="00E0709D" w:rsidRPr="009F165A" w:rsidRDefault="00E0709D" w:rsidP="009F165A">
            <w:pPr>
              <w:jc w:val="center"/>
              <w:rPr>
                <w:rStyle w:val="Accentuation"/>
                <w:rFonts w:ascii="Arial" w:hAnsi="Arial" w:cs="Arial"/>
                <w:i w:val="0"/>
                <w:sz w:val="18"/>
                <w:szCs w:val="18"/>
              </w:rPr>
            </w:pPr>
            <w:r w:rsidRPr="009F165A">
              <w:rPr>
                <w:rStyle w:val="Accentuation"/>
                <w:rFonts w:ascii="Arial" w:hAnsi="Arial" w:cs="Arial"/>
                <w:i w:val="0"/>
                <w:sz w:val="18"/>
                <w:szCs w:val="18"/>
              </w:rPr>
              <w:t>Rat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0709D" w:rsidRPr="009F165A" w:rsidRDefault="00E0709D" w:rsidP="009F165A">
            <w:pPr>
              <w:jc w:val="center"/>
              <w:rPr>
                <w:rStyle w:val="Accentuation"/>
                <w:rFonts w:ascii="Arial" w:hAnsi="Arial" w:cs="Arial"/>
                <w:i w:val="0"/>
                <w:sz w:val="18"/>
                <w:szCs w:val="18"/>
                <w:lang w:val="en-CA"/>
              </w:rPr>
            </w:pPr>
            <w:r w:rsidRPr="009F165A">
              <w:rPr>
                <w:rStyle w:val="Accentuation"/>
                <w:rFonts w:ascii="Arial" w:hAnsi="Arial" w:cs="Arial"/>
                <w:i w:val="0"/>
                <w:sz w:val="18"/>
                <w:szCs w:val="18"/>
                <w:lang w:val="en-CA"/>
              </w:rPr>
              <w:t>Dhrs7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0709D" w:rsidRPr="009F165A" w:rsidRDefault="00E0709D" w:rsidP="009F165A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9F165A">
              <w:rPr>
                <w:rFonts w:ascii="Arial" w:hAnsi="Arial" w:cs="Arial"/>
                <w:bCs/>
                <w:sz w:val="18"/>
                <w:szCs w:val="18"/>
              </w:rPr>
              <w:t>Non</w:t>
            </w:r>
            <w:r w:rsidRPr="009F165A">
              <w:rPr>
                <w:rFonts w:ascii="Arial" w:hAnsi="Arial" w:cs="Arial"/>
                <w:bCs/>
                <w:sz w:val="18"/>
                <w:szCs w:val="18"/>
                <w:lang w:val="en-US"/>
              </w:rPr>
              <w:t>-optimized</w:t>
            </w:r>
            <w:r w:rsidRPr="009F165A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  <w:proofErr w:type="spellStart"/>
            <w:r w:rsidRPr="009F165A">
              <w:rPr>
                <w:rFonts w:ascii="Arial" w:hAnsi="Arial" w:cs="Arial"/>
                <w:bCs/>
                <w:sz w:val="18"/>
                <w:szCs w:val="18"/>
              </w:rPr>
              <w:t>primer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0709D" w:rsidRPr="009F165A" w:rsidRDefault="00E5345F" w:rsidP="009F16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5</w:t>
            </w:r>
          </w:p>
        </w:tc>
      </w:tr>
      <w:tr w:rsidR="00E0709D" w:rsidRPr="009F165A" w:rsidTr="009F165A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</w:tcPr>
          <w:p w:rsidR="00E0709D" w:rsidRPr="009F165A" w:rsidRDefault="00E0709D" w:rsidP="009F165A">
            <w:pPr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9F165A">
              <w:rPr>
                <w:rFonts w:ascii="Arial" w:hAnsi="Arial" w:cs="Arial"/>
                <w:sz w:val="18"/>
                <w:szCs w:val="18"/>
                <w:lang w:val="en-CA"/>
              </w:rPr>
              <w:t>dehydrogenase/reductase (SDR family) member 7c</w:t>
            </w:r>
          </w:p>
        </w:tc>
        <w:tc>
          <w:tcPr>
            <w:tcW w:w="0" w:type="auto"/>
            <w:vAlign w:val="bottom"/>
          </w:tcPr>
          <w:p w:rsidR="00E0709D" w:rsidRPr="009F165A" w:rsidRDefault="00E0709D" w:rsidP="009F165A">
            <w:pPr>
              <w:jc w:val="center"/>
              <w:rPr>
                <w:rStyle w:val="Accentuation"/>
                <w:rFonts w:ascii="Arial" w:hAnsi="Arial" w:cs="Arial"/>
                <w:i w:val="0"/>
                <w:sz w:val="18"/>
                <w:szCs w:val="18"/>
              </w:rPr>
            </w:pPr>
            <w:r w:rsidRPr="009F165A">
              <w:rPr>
                <w:rStyle w:val="Accentuation"/>
                <w:rFonts w:ascii="Arial" w:hAnsi="Arial" w:cs="Arial"/>
                <w:i w:val="0"/>
                <w:sz w:val="18"/>
                <w:szCs w:val="18"/>
              </w:rPr>
              <w:t>Mous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0709D" w:rsidRPr="009F165A" w:rsidRDefault="00E0709D" w:rsidP="009F165A">
            <w:pPr>
              <w:jc w:val="center"/>
              <w:rPr>
                <w:rStyle w:val="Accentuation"/>
                <w:rFonts w:ascii="Arial" w:hAnsi="Arial" w:cs="Arial"/>
                <w:i w:val="0"/>
                <w:sz w:val="18"/>
                <w:szCs w:val="18"/>
                <w:lang w:val="en-CA"/>
              </w:rPr>
            </w:pPr>
            <w:r w:rsidRPr="009F165A">
              <w:rPr>
                <w:rStyle w:val="Accentuation"/>
                <w:rFonts w:ascii="Arial" w:hAnsi="Arial" w:cs="Arial"/>
                <w:i w:val="0"/>
                <w:sz w:val="18"/>
                <w:szCs w:val="18"/>
                <w:lang w:val="en-CA"/>
              </w:rPr>
              <w:t>Dhrs7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0709D" w:rsidRPr="009F165A" w:rsidRDefault="00E0709D" w:rsidP="009F165A">
            <w:pPr>
              <w:jc w:val="center"/>
              <w:rPr>
                <w:rFonts w:ascii="Arial" w:hAnsi="Arial" w:cs="Arial"/>
                <w:bCs/>
                <w:color w:val="333333"/>
                <w:sz w:val="18"/>
                <w:szCs w:val="18"/>
              </w:rPr>
            </w:pPr>
            <w:r w:rsidRPr="009F165A">
              <w:rPr>
                <w:rFonts w:ascii="Arial" w:hAnsi="Arial" w:cs="Arial"/>
                <w:bCs/>
                <w:color w:val="333333"/>
                <w:sz w:val="18"/>
                <w:szCs w:val="18"/>
              </w:rPr>
              <w:t>Mm.PT.58.666414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0709D" w:rsidRPr="009F165A" w:rsidRDefault="00E0709D" w:rsidP="009F16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165A">
              <w:rPr>
                <w:rFonts w:ascii="Arial" w:hAnsi="Arial" w:cs="Arial"/>
                <w:sz w:val="18"/>
                <w:szCs w:val="18"/>
              </w:rPr>
              <w:t>92</w:t>
            </w:r>
          </w:p>
        </w:tc>
      </w:tr>
      <w:tr w:rsidR="00E0709D" w:rsidRPr="009F165A" w:rsidTr="009F165A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</w:tcPr>
          <w:p w:rsidR="00E0709D" w:rsidRPr="009F165A" w:rsidRDefault="00E0709D" w:rsidP="009F165A">
            <w:pPr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9F165A">
              <w:rPr>
                <w:rFonts w:ascii="Arial" w:hAnsi="Arial" w:cs="Arial"/>
                <w:sz w:val="18"/>
                <w:szCs w:val="18"/>
                <w:lang w:val="en-CA"/>
              </w:rPr>
              <w:t>dehydrogenase/reductase (SDR family) member 11</w:t>
            </w:r>
          </w:p>
        </w:tc>
        <w:tc>
          <w:tcPr>
            <w:tcW w:w="0" w:type="auto"/>
            <w:vAlign w:val="bottom"/>
          </w:tcPr>
          <w:p w:rsidR="00E0709D" w:rsidRPr="009F165A" w:rsidRDefault="00E0709D" w:rsidP="009F165A">
            <w:pPr>
              <w:jc w:val="center"/>
              <w:rPr>
                <w:rStyle w:val="Accentuation"/>
                <w:rFonts w:ascii="Arial" w:hAnsi="Arial" w:cs="Arial"/>
                <w:i w:val="0"/>
                <w:sz w:val="18"/>
                <w:szCs w:val="18"/>
              </w:rPr>
            </w:pPr>
            <w:r w:rsidRPr="009F165A">
              <w:rPr>
                <w:rStyle w:val="Accentuation"/>
                <w:rFonts w:ascii="Arial" w:hAnsi="Arial" w:cs="Arial"/>
                <w:i w:val="0"/>
                <w:sz w:val="18"/>
                <w:szCs w:val="18"/>
              </w:rPr>
              <w:t>Rat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0709D" w:rsidRPr="009F165A" w:rsidRDefault="00E0709D" w:rsidP="009F165A">
            <w:pPr>
              <w:jc w:val="center"/>
              <w:rPr>
                <w:rStyle w:val="Accentuation"/>
                <w:rFonts w:ascii="Arial" w:hAnsi="Arial" w:cs="Arial"/>
                <w:i w:val="0"/>
                <w:sz w:val="18"/>
                <w:szCs w:val="18"/>
                <w:lang w:val="en-CA"/>
              </w:rPr>
            </w:pPr>
            <w:r w:rsidRPr="009F165A">
              <w:rPr>
                <w:rStyle w:val="Accentuation"/>
                <w:rFonts w:ascii="Arial" w:hAnsi="Arial" w:cs="Arial"/>
                <w:i w:val="0"/>
                <w:sz w:val="18"/>
                <w:szCs w:val="18"/>
                <w:lang w:val="en-CA"/>
              </w:rPr>
              <w:t>Dhrs1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0709D" w:rsidRPr="009F165A" w:rsidRDefault="00E0709D" w:rsidP="009F165A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9F165A">
              <w:rPr>
                <w:rFonts w:ascii="Arial" w:hAnsi="Arial" w:cs="Arial"/>
                <w:bCs/>
                <w:sz w:val="18"/>
                <w:szCs w:val="18"/>
              </w:rPr>
              <w:t>Rn.PT.58,977942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0709D" w:rsidRPr="009F165A" w:rsidRDefault="00E0709D" w:rsidP="009F16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165A">
              <w:rPr>
                <w:rFonts w:ascii="Arial" w:hAnsi="Arial" w:cs="Arial"/>
                <w:sz w:val="18"/>
                <w:szCs w:val="18"/>
              </w:rPr>
              <w:t>145</w:t>
            </w:r>
          </w:p>
        </w:tc>
      </w:tr>
      <w:tr w:rsidR="00E0709D" w:rsidRPr="009F165A" w:rsidTr="009F165A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</w:tcPr>
          <w:p w:rsidR="00E0709D" w:rsidRPr="009F165A" w:rsidRDefault="00E0709D" w:rsidP="009F165A">
            <w:pPr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9F165A">
              <w:rPr>
                <w:rFonts w:ascii="Arial" w:hAnsi="Arial" w:cs="Arial"/>
                <w:sz w:val="18"/>
                <w:szCs w:val="18"/>
                <w:lang w:val="en-CA"/>
              </w:rPr>
              <w:t>dehydrogenase/reductase (SDR family) member 11</w:t>
            </w:r>
          </w:p>
        </w:tc>
        <w:tc>
          <w:tcPr>
            <w:tcW w:w="0" w:type="auto"/>
            <w:vAlign w:val="bottom"/>
          </w:tcPr>
          <w:p w:rsidR="00E0709D" w:rsidRPr="009F165A" w:rsidRDefault="00E0709D" w:rsidP="009F165A">
            <w:pPr>
              <w:jc w:val="center"/>
              <w:rPr>
                <w:rStyle w:val="Accentuation"/>
                <w:rFonts w:ascii="Arial" w:hAnsi="Arial" w:cs="Arial"/>
                <w:i w:val="0"/>
                <w:sz w:val="18"/>
                <w:szCs w:val="18"/>
              </w:rPr>
            </w:pPr>
            <w:r w:rsidRPr="009F165A">
              <w:rPr>
                <w:rStyle w:val="Accentuation"/>
                <w:rFonts w:ascii="Arial" w:hAnsi="Arial" w:cs="Arial"/>
                <w:i w:val="0"/>
                <w:sz w:val="18"/>
                <w:szCs w:val="18"/>
              </w:rPr>
              <w:t>Mous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0709D" w:rsidRPr="009F165A" w:rsidRDefault="00E0709D" w:rsidP="009F165A">
            <w:pPr>
              <w:jc w:val="center"/>
              <w:rPr>
                <w:rStyle w:val="Accentuation"/>
                <w:rFonts w:ascii="Arial" w:hAnsi="Arial" w:cs="Arial"/>
                <w:i w:val="0"/>
                <w:sz w:val="18"/>
                <w:szCs w:val="18"/>
                <w:lang w:val="en-CA"/>
              </w:rPr>
            </w:pPr>
            <w:r w:rsidRPr="009F165A">
              <w:rPr>
                <w:rStyle w:val="Accentuation"/>
                <w:rFonts w:ascii="Arial" w:hAnsi="Arial" w:cs="Arial"/>
                <w:i w:val="0"/>
                <w:sz w:val="18"/>
                <w:szCs w:val="18"/>
                <w:lang w:val="en-CA"/>
              </w:rPr>
              <w:t>Dhrs1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0709D" w:rsidRPr="009F165A" w:rsidRDefault="00E0709D" w:rsidP="009F165A">
            <w:pPr>
              <w:jc w:val="center"/>
              <w:rPr>
                <w:rFonts w:ascii="Arial" w:hAnsi="Arial" w:cs="Arial"/>
                <w:bCs/>
                <w:color w:val="333333"/>
                <w:sz w:val="18"/>
                <w:szCs w:val="18"/>
              </w:rPr>
            </w:pPr>
            <w:r w:rsidRPr="009F165A">
              <w:rPr>
                <w:rFonts w:ascii="Arial" w:hAnsi="Arial" w:cs="Arial"/>
                <w:bCs/>
                <w:color w:val="333333"/>
                <w:sz w:val="18"/>
                <w:szCs w:val="18"/>
              </w:rPr>
              <w:t>Mm.PT.58.700330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0709D" w:rsidRPr="009F165A" w:rsidRDefault="00E0709D" w:rsidP="009F16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165A">
              <w:rPr>
                <w:rFonts w:ascii="Arial" w:hAnsi="Arial" w:cs="Arial"/>
                <w:sz w:val="18"/>
                <w:szCs w:val="18"/>
              </w:rPr>
              <w:t>149</w:t>
            </w:r>
          </w:p>
        </w:tc>
      </w:tr>
      <w:tr w:rsidR="00E0709D" w:rsidRPr="009F165A" w:rsidTr="009F165A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</w:tcPr>
          <w:p w:rsidR="00E0709D" w:rsidRPr="009F165A" w:rsidRDefault="00E0709D" w:rsidP="009F165A">
            <w:pPr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proofErr w:type="spellStart"/>
            <w:r w:rsidRPr="009F165A">
              <w:rPr>
                <w:rFonts w:ascii="Arial" w:eastAsia="Arial Unicode MS" w:hAnsi="Arial" w:cs="Arial"/>
                <w:sz w:val="18"/>
                <w:szCs w:val="18"/>
              </w:rPr>
              <w:t>hydroxysteroid</w:t>
            </w:r>
            <w:proofErr w:type="spellEnd"/>
            <w:r w:rsidRPr="009F165A">
              <w:rPr>
                <w:rFonts w:ascii="Arial" w:eastAsia="Arial Unicode MS" w:hAnsi="Arial" w:cs="Arial"/>
                <w:sz w:val="18"/>
                <w:szCs w:val="18"/>
              </w:rPr>
              <w:t xml:space="preserve"> 11-</w:t>
            </w:r>
            <w:proofErr w:type="spellStart"/>
            <w:r w:rsidRPr="009F165A">
              <w:rPr>
                <w:rFonts w:ascii="Arial" w:eastAsia="Arial Unicode MS" w:hAnsi="Arial" w:cs="Arial"/>
                <w:sz w:val="18"/>
                <w:szCs w:val="18"/>
              </w:rPr>
              <w:t>beta</w:t>
            </w:r>
            <w:proofErr w:type="spellEnd"/>
            <w:r w:rsidRPr="009F165A">
              <w:rPr>
                <w:rFonts w:ascii="Arial" w:eastAsia="Arial Unicode MS" w:hAnsi="Arial" w:cs="Arial"/>
                <w:sz w:val="18"/>
                <w:szCs w:val="18"/>
              </w:rPr>
              <w:t xml:space="preserve"> </w:t>
            </w:r>
            <w:proofErr w:type="spellStart"/>
            <w:r w:rsidRPr="009F165A">
              <w:rPr>
                <w:rFonts w:ascii="Arial" w:eastAsia="Arial Unicode MS" w:hAnsi="Arial" w:cs="Arial"/>
                <w:sz w:val="18"/>
                <w:szCs w:val="18"/>
              </w:rPr>
              <w:t>dehydrogenase</w:t>
            </w:r>
            <w:proofErr w:type="spellEnd"/>
            <w:r w:rsidRPr="009F165A">
              <w:rPr>
                <w:rFonts w:ascii="Arial" w:eastAsia="Arial Unicode MS" w:hAnsi="Arial" w:cs="Arial"/>
                <w:sz w:val="18"/>
                <w:szCs w:val="18"/>
              </w:rPr>
              <w:t xml:space="preserve"> 1</w:t>
            </w:r>
          </w:p>
        </w:tc>
        <w:tc>
          <w:tcPr>
            <w:tcW w:w="0" w:type="auto"/>
            <w:vAlign w:val="bottom"/>
          </w:tcPr>
          <w:p w:rsidR="00E0709D" w:rsidRPr="009F165A" w:rsidRDefault="00E0709D" w:rsidP="009F165A">
            <w:pPr>
              <w:jc w:val="center"/>
              <w:rPr>
                <w:rStyle w:val="Accentuation"/>
                <w:rFonts w:ascii="Arial" w:hAnsi="Arial" w:cs="Arial"/>
                <w:i w:val="0"/>
                <w:sz w:val="18"/>
                <w:szCs w:val="18"/>
              </w:rPr>
            </w:pPr>
            <w:r w:rsidRPr="009F165A">
              <w:rPr>
                <w:rStyle w:val="Accentuation"/>
                <w:rFonts w:ascii="Arial" w:hAnsi="Arial" w:cs="Arial"/>
                <w:i w:val="0"/>
                <w:sz w:val="18"/>
                <w:szCs w:val="18"/>
              </w:rPr>
              <w:t>Rat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0709D" w:rsidRPr="009F165A" w:rsidRDefault="00E0709D" w:rsidP="009F165A">
            <w:pPr>
              <w:jc w:val="center"/>
              <w:rPr>
                <w:rStyle w:val="Accentuation"/>
                <w:rFonts w:ascii="Arial" w:hAnsi="Arial" w:cs="Arial"/>
                <w:i w:val="0"/>
                <w:sz w:val="18"/>
                <w:szCs w:val="18"/>
                <w:lang w:val="en-CA"/>
              </w:rPr>
            </w:pPr>
            <w:r w:rsidRPr="009F165A">
              <w:rPr>
                <w:rStyle w:val="Accentuation"/>
                <w:rFonts w:ascii="Arial" w:hAnsi="Arial" w:cs="Arial"/>
                <w:i w:val="0"/>
                <w:sz w:val="18"/>
                <w:szCs w:val="18"/>
                <w:lang w:val="en-CA"/>
              </w:rPr>
              <w:t>Hsd11b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0709D" w:rsidRPr="009F165A" w:rsidRDefault="00E0709D" w:rsidP="009F165A">
            <w:pPr>
              <w:jc w:val="center"/>
              <w:rPr>
                <w:rFonts w:ascii="Arial" w:hAnsi="Arial" w:cs="Arial"/>
                <w:bCs/>
                <w:color w:val="333333"/>
                <w:sz w:val="18"/>
                <w:szCs w:val="18"/>
              </w:rPr>
            </w:pPr>
            <w:r w:rsidRPr="009F165A">
              <w:rPr>
                <w:rFonts w:ascii="Arial" w:hAnsi="Arial" w:cs="Arial"/>
                <w:bCs/>
                <w:color w:val="333333"/>
                <w:sz w:val="18"/>
                <w:szCs w:val="18"/>
              </w:rPr>
              <w:t>Rn.PT.58.1277048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0709D" w:rsidRPr="009F165A" w:rsidRDefault="00E0709D" w:rsidP="009F16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165A">
              <w:rPr>
                <w:rFonts w:ascii="Arial" w:hAnsi="Arial" w:cs="Arial"/>
                <w:sz w:val="18"/>
                <w:szCs w:val="18"/>
              </w:rPr>
              <w:t>134</w:t>
            </w:r>
          </w:p>
        </w:tc>
      </w:tr>
      <w:tr w:rsidR="00E0709D" w:rsidRPr="009F165A" w:rsidTr="009F165A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</w:tcPr>
          <w:p w:rsidR="00E0709D" w:rsidRPr="009F165A" w:rsidRDefault="00E0709D" w:rsidP="009F165A">
            <w:pPr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proofErr w:type="spellStart"/>
            <w:r w:rsidRPr="009F165A">
              <w:rPr>
                <w:rFonts w:ascii="Arial" w:eastAsia="Arial Unicode MS" w:hAnsi="Arial" w:cs="Arial"/>
                <w:sz w:val="18"/>
                <w:szCs w:val="18"/>
              </w:rPr>
              <w:t>hydroxysteroid</w:t>
            </w:r>
            <w:proofErr w:type="spellEnd"/>
            <w:r w:rsidRPr="009F165A">
              <w:rPr>
                <w:rFonts w:ascii="Arial" w:eastAsia="Arial Unicode MS" w:hAnsi="Arial" w:cs="Arial"/>
                <w:sz w:val="18"/>
                <w:szCs w:val="18"/>
              </w:rPr>
              <w:t xml:space="preserve"> 11-</w:t>
            </w:r>
            <w:proofErr w:type="spellStart"/>
            <w:r w:rsidRPr="009F165A">
              <w:rPr>
                <w:rFonts w:ascii="Arial" w:eastAsia="Arial Unicode MS" w:hAnsi="Arial" w:cs="Arial"/>
                <w:sz w:val="18"/>
                <w:szCs w:val="18"/>
              </w:rPr>
              <w:t>beta</w:t>
            </w:r>
            <w:proofErr w:type="spellEnd"/>
            <w:r w:rsidRPr="009F165A">
              <w:rPr>
                <w:rFonts w:ascii="Arial" w:eastAsia="Arial Unicode MS" w:hAnsi="Arial" w:cs="Arial"/>
                <w:sz w:val="18"/>
                <w:szCs w:val="18"/>
              </w:rPr>
              <w:t xml:space="preserve"> </w:t>
            </w:r>
            <w:proofErr w:type="spellStart"/>
            <w:r w:rsidRPr="009F165A">
              <w:rPr>
                <w:rFonts w:ascii="Arial" w:eastAsia="Arial Unicode MS" w:hAnsi="Arial" w:cs="Arial"/>
                <w:sz w:val="18"/>
                <w:szCs w:val="18"/>
              </w:rPr>
              <w:t>dehydrogenase</w:t>
            </w:r>
            <w:proofErr w:type="spellEnd"/>
            <w:r w:rsidRPr="009F165A">
              <w:rPr>
                <w:rFonts w:ascii="Arial" w:eastAsia="Arial Unicode MS" w:hAnsi="Arial" w:cs="Arial"/>
                <w:sz w:val="18"/>
                <w:szCs w:val="18"/>
              </w:rPr>
              <w:t xml:space="preserve"> 1</w:t>
            </w:r>
          </w:p>
        </w:tc>
        <w:tc>
          <w:tcPr>
            <w:tcW w:w="0" w:type="auto"/>
            <w:vAlign w:val="bottom"/>
          </w:tcPr>
          <w:p w:rsidR="00E0709D" w:rsidRPr="009F165A" w:rsidRDefault="00E0709D" w:rsidP="009F165A">
            <w:pPr>
              <w:jc w:val="center"/>
              <w:rPr>
                <w:rStyle w:val="Accentuation"/>
                <w:rFonts w:ascii="Arial" w:hAnsi="Arial" w:cs="Arial"/>
                <w:i w:val="0"/>
                <w:sz w:val="18"/>
                <w:szCs w:val="18"/>
                <w:lang w:val="en-CA"/>
              </w:rPr>
            </w:pPr>
            <w:r w:rsidRPr="009F165A">
              <w:rPr>
                <w:rStyle w:val="Accentuation"/>
                <w:rFonts w:ascii="Arial" w:hAnsi="Arial" w:cs="Arial"/>
                <w:i w:val="0"/>
                <w:sz w:val="18"/>
                <w:szCs w:val="18"/>
                <w:lang w:val="en-CA"/>
              </w:rPr>
              <w:t>Mous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0709D" w:rsidRPr="009F165A" w:rsidRDefault="00E0709D" w:rsidP="009F165A">
            <w:pPr>
              <w:jc w:val="center"/>
              <w:rPr>
                <w:rStyle w:val="Accentuation"/>
                <w:rFonts w:ascii="Arial" w:hAnsi="Arial" w:cs="Arial"/>
                <w:i w:val="0"/>
                <w:sz w:val="18"/>
                <w:szCs w:val="18"/>
                <w:lang w:val="en-CA"/>
              </w:rPr>
            </w:pPr>
            <w:r w:rsidRPr="009F165A">
              <w:rPr>
                <w:rStyle w:val="Accentuation"/>
                <w:rFonts w:ascii="Arial" w:hAnsi="Arial" w:cs="Arial"/>
                <w:i w:val="0"/>
                <w:sz w:val="18"/>
                <w:szCs w:val="18"/>
                <w:lang w:val="en-CA"/>
              </w:rPr>
              <w:t>Hsd11b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0709D" w:rsidRPr="009F165A" w:rsidRDefault="008F3D5D" w:rsidP="009F165A">
            <w:pPr>
              <w:jc w:val="center"/>
              <w:rPr>
                <w:rFonts w:ascii="Arial" w:hAnsi="Arial" w:cs="Arial"/>
                <w:bCs/>
                <w:color w:val="333333"/>
                <w:sz w:val="18"/>
                <w:szCs w:val="18"/>
              </w:rPr>
            </w:pPr>
            <w:r w:rsidRPr="008F3D5D">
              <w:rPr>
                <w:rFonts w:ascii="Arial" w:hAnsi="Arial" w:cs="Arial"/>
                <w:bCs/>
                <w:color w:val="333333"/>
                <w:sz w:val="18"/>
                <w:szCs w:val="18"/>
              </w:rPr>
              <w:t>Mm.PT.58.3296880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0709D" w:rsidRPr="009F165A" w:rsidRDefault="008F3D5D" w:rsidP="009F16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9</w:t>
            </w:r>
          </w:p>
        </w:tc>
      </w:tr>
      <w:tr w:rsidR="00E0709D" w:rsidRPr="009F165A" w:rsidTr="009F165A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</w:tcPr>
          <w:p w:rsidR="00E0709D" w:rsidRPr="009F165A" w:rsidRDefault="00E0709D" w:rsidP="009F165A">
            <w:pPr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proofErr w:type="spellStart"/>
            <w:r w:rsidRPr="009F165A">
              <w:rPr>
                <w:rFonts w:ascii="Arial" w:eastAsia="Arial Unicode MS" w:hAnsi="Arial" w:cs="Arial"/>
                <w:sz w:val="18"/>
                <w:szCs w:val="18"/>
              </w:rPr>
              <w:t>hydroxysteroid</w:t>
            </w:r>
            <w:proofErr w:type="spellEnd"/>
            <w:r w:rsidRPr="009F165A">
              <w:rPr>
                <w:rFonts w:ascii="Arial" w:eastAsia="Arial Unicode MS" w:hAnsi="Arial" w:cs="Arial"/>
                <w:sz w:val="18"/>
                <w:szCs w:val="18"/>
              </w:rPr>
              <w:t xml:space="preserve"> (17-beta) </w:t>
            </w:r>
            <w:proofErr w:type="spellStart"/>
            <w:r w:rsidRPr="009F165A">
              <w:rPr>
                <w:rFonts w:ascii="Arial" w:eastAsia="Arial Unicode MS" w:hAnsi="Arial" w:cs="Arial"/>
                <w:sz w:val="18"/>
                <w:szCs w:val="18"/>
              </w:rPr>
              <w:t>dehydrogenase</w:t>
            </w:r>
            <w:proofErr w:type="spellEnd"/>
            <w:r w:rsidRPr="009F165A">
              <w:rPr>
                <w:rFonts w:ascii="Arial" w:eastAsia="Arial Unicode MS" w:hAnsi="Arial" w:cs="Arial"/>
                <w:sz w:val="18"/>
                <w:szCs w:val="18"/>
              </w:rPr>
              <w:t xml:space="preserve"> 8</w:t>
            </w:r>
          </w:p>
        </w:tc>
        <w:tc>
          <w:tcPr>
            <w:tcW w:w="0" w:type="auto"/>
            <w:vAlign w:val="bottom"/>
          </w:tcPr>
          <w:p w:rsidR="00E0709D" w:rsidRPr="009F165A" w:rsidRDefault="00E0709D" w:rsidP="009F165A">
            <w:pPr>
              <w:jc w:val="center"/>
              <w:rPr>
                <w:rStyle w:val="Accentuation"/>
                <w:rFonts w:ascii="Arial" w:hAnsi="Arial" w:cs="Arial"/>
                <w:i w:val="0"/>
                <w:sz w:val="18"/>
                <w:szCs w:val="18"/>
              </w:rPr>
            </w:pPr>
            <w:r w:rsidRPr="009F165A">
              <w:rPr>
                <w:rStyle w:val="Accentuation"/>
                <w:rFonts w:ascii="Arial" w:hAnsi="Arial" w:cs="Arial"/>
                <w:i w:val="0"/>
                <w:sz w:val="18"/>
                <w:szCs w:val="18"/>
              </w:rPr>
              <w:t>Rat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0709D" w:rsidRPr="009F165A" w:rsidRDefault="00E0709D" w:rsidP="009F165A">
            <w:pPr>
              <w:jc w:val="center"/>
              <w:rPr>
                <w:rStyle w:val="Accentuation"/>
                <w:rFonts w:ascii="Arial" w:hAnsi="Arial" w:cs="Arial"/>
                <w:i w:val="0"/>
                <w:sz w:val="18"/>
                <w:szCs w:val="18"/>
                <w:lang w:val="en-CA"/>
              </w:rPr>
            </w:pPr>
            <w:r w:rsidRPr="009F165A">
              <w:rPr>
                <w:rStyle w:val="Accentuation"/>
                <w:rFonts w:ascii="Arial" w:hAnsi="Arial" w:cs="Arial"/>
                <w:i w:val="0"/>
                <w:sz w:val="18"/>
                <w:szCs w:val="18"/>
                <w:lang w:val="en-CA"/>
              </w:rPr>
              <w:t>Hsd17b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0709D" w:rsidRPr="009F165A" w:rsidRDefault="00E0709D" w:rsidP="009F165A">
            <w:pPr>
              <w:jc w:val="center"/>
              <w:rPr>
                <w:rFonts w:ascii="Arial" w:hAnsi="Arial" w:cs="Arial"/>
                <w:bCs/>
                <w:color w:val="333333"/>
                <w:sz w:val="18"/>
                <w:szCs w:val="18"/>
              </w:rPr>
            </w:pPr>
            <w:r w:rsidRPr="009F165A">
              <w:rPr>
                <w:rFonts w:ascii="Arial" w:hAnsi="Arial" w:cs="Arial"/>
                <w:bCs/>
                <w:color w:val="333333"/>
                <w:sz w:val="18"/>
                <w:szCs w:val="18"/>
              </w:rPr>
              <w:t>Rn.PT.58.1210975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0709D" w:rsidRPr="009F165A" w:rsidRDefault="00E0709D" w:rsidP="009F16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165A">
              <w:rPr>
                <w:rFonts w:ascii="Arial" w:hAnsi="Arial" w:cs="Arial"/>
                <w:sz w:val="18"/>
                <w:szCs w:val="18"/>
              </w:rPr>
              <w:t>92</w:t>
            </w:r>
          </w:p>
        </w:tc>
      </w:tr>
      <w:tr w:rsidR="00E0709D" w:rsidRPr="009F165A" w:rsidTr="009F165A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</w:tcPr>
          <w:p w:rsidR="00E0709D" w:rsidRPr="009F165A" w:rsidRDefault="00E0709D" w:rsidP="009F165A">
            <w:pPr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proofErr w:type="spellStart"/>
            <w:r w:rsidRPr="009F165A">
              <w:rPr>
                <w:rFonts w:ascii="Arial" w:eastAsia="Arial Unicode MS" w:hAnsi="Arial" w:cs="Arial"/>
                <w:sz w:val="18"/>
                <w:szCs w:val="18"/>
              </w:rPr>
              <w:t>hydroxysteroid</w:t>
            </w:r>
            <w:proofErr w:type="spellEnd"/>
            <w:r w:rsidRPr="009F165A">
              <w:rPr>
                <w:rFonts w:ascii="Arial" w:eastAsia="Arial Unicode MS" w:hAnsi="Arial" w:cs="Arial"/>
                <w:sz w:val="18"/>
                <w:szCs w:val="18"/>
              </w:rPr>
              <w:t xml:space="preserve"> (17-beta) </w:t>
            </w:r>
            <w:proofErr w:type="spellStart"/>
            <w:r w:rsidRPr="009F165A">
              <w:rPr>
                <w:rFonts w:ascii="Arial" w:eastAsia="Arial Unicode MS" w:hAnsi="Arial" w:cs="Arial"/>
                <w:sz w:val="18"/>
                <w:szCs w:val="18"/>
              </w:rPr>
              <w:t>dehydrogenase</w:t>
            </w:r>
            <w:proofErr w:type="spellEnd"/>
            <w:r w:rsidRPr="009F165A">
              <w:rPr>
                <w:rFonts w:ascii="Arial" w:eastAsia="Arial Unicode MS" w:hAnsi="Arial" w:cs="Arial"/>
                <w:sz w:val="18"/>
                <w:szCs w:val="18"/>
              </w:rPr>
              <w:t xml:space="preserve"> 8</w:t>
            </w:r>
          </w:p>
        </w:tc>
        <w:tc>
          <w:tcPr>
            <w:tcW w:w="0" w:type="auto"/>
            <w:vAlign w:val="bottom"/>
          </w:tcPr>
          <w:p w:rsidR="00E0709D" w:rsidRPr="009F165A" w:rsidRDefault="00E0709D" w:rsidP="009F165A">
            <w:pPr>
              <w:jc w:val="center"/>
              <w:rPr>
                <w:rStyle w:val="Accentuation"/>
                <w:rFonts w:ascii="Arial" w:hAnsi="Arial" w:cs="Arial"/>
                <w:i w:val="0"/>
                <w:sz w:val="18"/>
                <w:szCs w:val="18"/>
              </w:rPr>
            </w:pPr>
            <w:r w:rsidRPr="009F165A">
              <w:rPr>
                <w:rStyle w:val="Accentuation"/>
                <w:rFonts w:ascii="Arial" w:hAnsi="Arial" w:cs="Arial"/>
                <w:i w:val="0"/>
                <w:sz w:val="18"/>
                <w:szCs w:val="18"/>
              </w:rPr>
              <w:t>Mous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0709D" w:rsidRPr="009F165A" w:rsidRDefault="00E0709D" w:rsidP="009F165A">
            <w:pPr>
              <w:jc w:val="center"/>
              <w:rPr>
                <w:rStyle w:val="Accentuation"/>
                <w:rFonts w:ascii="Arial" w:hAnsi="Arial" w:cs="Arial"/>
                <w:i w:val="0"/>
                <w:sz w:val="18"/>
                <w:szCs w:val="18"/>
                <w:lang w:val="en-CA"/>
              </w:rPr>
            </w:pPr>
            <w:r w:rsidRPr="009F165A">
              <w:rPr>
                <w:rStyle w:val="Accentuation"/>
                <w:rFonts w:ascii="Arial" w:hAnsi="Arial" w:cs="Arial"/>
                <w:i w:val="0"/>
                <w:sz w:val="18"/>
                <w:szCs w:val="18"/>
                <w:lang w:val="en-CA"/>
              </w:rPr>
              <w:t>Hsd17b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0709D" w:rsidRPr="009F165A" w:rsidRDefault="00232179" w:rsidP="009F165A">
            <w:pPr>
              <w:jc w:val="center"/>
              <w:rPr>
                <w:rFonts w:ascii="Arial" w:hAnsi="Arial" w:cs="Arial"/>
                <w:bCs/>
                <w:color w:val="333333"/>
                <w:sz w:val="18"/>
                <w:szCs w:val="18"/>
              </w:rPr>
            </w:pPr>
            <w:r w:rsidRPr="00232179">
              <w:rPr>
                <w:rFonts w:ascii="Arial" w:hAnsi="Arial" w:cs="Arial"/>
                <w:bCs/>
                <w:color w:val="333333"/>
                <w:sz w:val="18"/>
                <w:szCs w:val="18"/>
              </w:rPr>
              <w:t>Mm.PT.58.3067404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0709D" w:rsidRPr="009F165A" w:rsidRDefault="00232179" w:rsidP="002321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1</w:t>
            </w:r>
          </w:p>
        </w:tc>
      </w:tr>
      <w:tr w:rsidR="00E0709D" w:rsidRPr="009F165A" w:rsidTr="009F165A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</w:tcPr>
          <w:p w:rsidR="00E0709D" w:rsidRPr="009F165A" w:rsidRDefault="00E0709D" w:rsidP="009F165A">
            <w:pPr>
              <w:jc w:val="center"/>
              <w:rPr>
                <w:rStyle w:val="Accentuation"/>
                <w:rFonts w:ascii="Arial" w:hAnsi="Arial" w:cs="Arial"/>
                <w:i w:val="0"/>
                <w:sz w:val="18"/>
                <w:szCs w:val="18"/>
                <w:lang w:val="en-CA"/>
              </w:rPr>
            </w:pPr>
            <w:proofErr w:type="spellStart"/>
            <w:r w:rsidRPr="009F165A">
              <w:rPr>
                <w:rFonts w:ascii="Arial" w:eastAsia="Arial Unicode MS" w:hAnsi="Arial" w:cs="Arial"/>
                <w:sz w:val="18"/>
                <w:szCs w:val="18"/>
              </w:rPr>
              <w:t>hydroxysteroid</w:t>
            </w:r>
            <w:proofErr w:type="spellEnd"/>
            <w:r w:rsidRPr="009F165A">
              <w:rPr>
                <w:rFonts w:ascii="Arial" w:eastAsia="Arial Unicode MS" w:hAnsi="Arial" w:cs="Arial"/>
                <w:sz w:val="18"/>
                <w:szCs w:val="18"/>
              </w:rPr>
              <w:t xml:space="preserve"> (17-beta) </w:t>
            </w:r>
            <w:proofErr w:type="spellStart"/>
            <w:r w:rsidRPr="009F165A">
              <w:rPr>
                <w:rFonts w:ascii="Arial" w:eastAsia="Arial Unicode MS" w:hAnsi="Arial" w:cs="Arial"/>
                <w:sz w:val="18"/>
                <w:szCs w:val="18"/>
              </w:rPr>
              <w:t>dehydrogenase</w:t>
            </w:r>
            <w:proofErr w:type="spellEnd"/>
            <w:r w:rsidRPr="009F165A">
              <w:rPr>
                <w:rFonts w:ascii="Arial" w:eastAsia="Arial Unicode MS" w:hAnsi="Arial" w:cs="Arial"/>
                <w:sz w:val="18"/>
                <w:szCs w:val="18"/>
              </w:rPr>
              <w:t xml:space="preserve"> 10</w:t>
            </w:r>
          </w:p>
        </w:tc>
        <w:tc>
          <w:tcPr>
            <w:tcW w:w="0" w:type="auto"/>
            <w:vAlign w:val="bottom"/>
          </w:tcPr>
          <w:p w:rsidR="00E0709D" w:rsidRPr="009F165A" w:rsidRDefault="00E0709D" w:rsidP="009F165A">
            <w:pPr>
              <w:jc w:val="center"/>
              <w:rPr>
                <w:rStyle w:val="Accentuation"/>
                <w:rFonts w:ascii="Arial" w:hAnsi="Arial" w:cs="Arial"/>
                <w:i w:val="0"/>
                <w:sz w:val="18"/>
                <w:szCs w:val="18"/>
              </w:rPr>
            </w:pPr>
            <w:r w:rsidRPr="009F165A">
              <w:rPr>
                <w:rStyle w:val="Accentuation"/>
                <w:rFonts w:ascii="Arial" w:hAnsi="Arial" w:cs="Arial"/>
                <w:i w:val="0"/>
                <w:sz w:val="18"/>
                <w:szCs w:val="18"/>
              </w:rPr>
              <w:t>Rat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0709D" w:rsidRPr="009F165A" w:rsidRDefault="00E0709D" w:rsidP="009F165A">
            <w:pPr>
              <w:jc w:val="center"/>
              <w:rPr>
                <w:rStyle w:val="Accentuation"/>
                <w:rFonts w:ascii="Arial" w:hAnsi="Arial" w:cs="Arial"/>
                <w:i w:val="0"/>
                <w:sz w:val="18"/>
                <w:szCs w:val="18"/>
                <w:lang w:val="en-CA"/>
              </w:rPr>
            </w:pPr>
            <w:r w:rsidRPr="009F165A">
              <w:rPr>
                <w:rStyle w:val="Accentuation"/>
                <w:rFonts w:ascii="Arial" w:hAnsi="Arial" w:cs="Arial"/>
                <w:i w:val="0"/>
                <w:sz w:val="18"/>
                <w:szCs w:val="18"/>
                <w:lang w:val="en-CA"/>
              </w:rPr>
              <w:t>Hsd17b1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0709D" w:rsidRPr="009F165A" w:rsidRDefault="00E0709D" w:rsidP="009F165A">
            <w:pPr>
              <w:jc w:val="center"/>
              <w:rPr>
                <w:rFonts w:ascii="Arial" w:hAnsi="Arial" w:cs="Arial"/>
                <w:bCs/>
                <w:color w:val="333333"/>
                <w:sz w:val="18"/>
                <w:szCs w:val="18"/>
              </w:rPr>
            </w:pPr>
            <w:r w:rsidRPr="009F165A">
              <w:rPr>
                <w:rFonts w:ascii="Arial" w:hAnsi="Arial" w:cs="Arial"/>
                <w:bCs/>
                <w:color w:val="333333"/>
                <w:sz w:val="18"/>
                <w:szCs w:val="18"/>
              </w:rPr>
              <w:t>Rn.PT.58.940750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0709D" w:rsidRPr="009F165A" w:rsidRDefault="00E0709D" w:rsidP="009F16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165A">
              <w:rPr>
                <w:rFonts w:ascii="Arial" w:hAnsi="Arial" w:cs="Arial"/>
                <w:sz w:val="18"/>
                <w:szCs w:val="18"/>
              </w:rPr>
              <w:t>130</w:t>
            </w:r>
          </w:p>
        </w:tc>
      </w:tr>
      <w:tr w:rsidR="00E0709D" w:rsidRPr="009F165A" w:rsidTr="009F165A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</w:tcPr>
          <w:p w:rsidR="00E0709D" w:rsidRPr="009F165A" w:rsidRDefault="00E0709D" w:rsidP="009F165A">
            <w:pPr>
              <w:jc w:val="center"/>
              <w:rPr>
                <w:rStyle w:val="Accentuation"/>
                <w:rFonts w:ascii="Arial" w:hAnsi="Arial" w:cs="Arial"/>
                <w:i w:val="0"/>
                <w:sz w:val="18"/>
                <w:szCs w:val="18"/>
                <w:lang w:val="en-CA"/>
              </w:rPr>
            </w:pPr>
            <w:proofErr w:type="spellStart"/>
            <w:r w:rsidRPr="009F165A">
              <w:rPr>
                <w:rFonts w:ascii="Arial" w:eastAsia="Arial Unicode MS" w:hAnsi="Arial" w:cs="Arial"/>
                <w:sz w:val="18"/>
                <w:szCs w:val="18"/>
              </w:rPr>
              <w:t>hydroxysteroid</w:t>
            </w:r>
            <w:proofErr w:type="spellEnd"/>
            <w:r w:rsidRPr="009F165A">
              <w:rPr>
                <w:rFonts w:ascii="Arial" w:eastAsia="Arial Unicode MS" w:hAnsi="Arial" w:cs="Arial"/>
                <w:sz w:val="18"/>
                <w:szCs w:val="18"/>
              </w:rPr>
              <w:t xml:space="preserve"> (17-beta) </w:t>
            </w:r>
            <w:proofErr w:type="spellStart"/>
            <w:r w:rsidRPr="009F165A">
              <w:rPr>
                <w:rFonts w:ascii="Arial" w:eastAsia="Arial Unicode MS" w:hAnsi="Arial" w:cs="Arial"/>
                <w:sz w:val="18"/>
                <w:szCs w:val="18"/>
              </w:rPr>
              <w:t>dehydrogenase</w:t>
            </w:r>
            <w:proofErr w:type="spellEnd"/>
            <w:r w:rsidRPr="009F165A">
              <w:rPr>
                <w:rFonts w:ascii="Arial" w:eastAsia="Arial Unicode MS" w:hAnsi="Arial" w:cs="Arial"/>
                <w:sz w:val="18"/>
                <w:szCs w:val="18"/>
              </w:rPr>
              <w:t xml:space="preserve"> 10</w:t>
            </w:r>
          </w:p>
        </w:tc>
        <w:tc>
          <w:tcPr>
            <w:tcW w:w="0" w:type="auto"/>
            <w:vAlign w:val="bottom"/>
          </w:tcPr>
          <w:p w:rsidR="00E0709D" w:rsidRPr="009F165A" w:rsidRDefault="00E0709D" w:rsidP="009F165A">
            <w:pPr>
              <w:jc w:val="center"/>
              <w:rPr>
                <w:rStyle w:val="Accentuation"/>
                <w:rFonts w:ascii="Arial" w:hAnsi="Arial" w:cs="Arial"/>
                <w:i w:val="0"/>
                <w:sz w:val="18"/>
                <w:szCs w:val="18"/>
              </w:rPr>
            </w:pPr>
            <w:r w:rsidRPr="009F165A">
              <w:rPr>
                <w:rStyle w:val="Accentuation"/>
                <w:rFonts w:ascii="Arial" w:hAnsi="Arial" w:cs="Arial"/>
                <w:i w:val="0"/>
                <w:sz w:val="18"/>
                <w:szCs w:val="18"/>
              </w:rPr>
              <w:t>Mous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0709D" w:rsidRPr="009F165A" w:rsidRDefault="00E0709D" w:rsidP="009F165A">
            <w:pPr>
              <w:jc w:val="center"/>
              <w:rPr>
                <w:rStyle w:val="Accentuation"/>
                <w:rFonts w:ascii="Arial" w:hAnsi="Arial" w:cs="Arial"/>
                <w:i w:val="0"/>
                <w:sz w:val="18"/>
                <w:szCs w:val="18"/>
                <w:lang w:val="en-CA"/>
              </w:rPr>
            </w:pPr>
            <w:r w:rsidRPr="009F165A">
              <w:rPr>
                <w:rStyle w:val="Accentuation"/>
                <w:rFonts w:ascii="Arial" w:hAnsi="Arial" w:cs="Arial"/>
                <w:i w:val="0"/>
                <w:sz w:val="18"/>
                <w:szCs w:val="18"/>
                <w:lang w:val="en-CA"/>
              </w:rPr>
              <w:t>Hsd17b1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0709D" w:rsidRPr="009F165A" w:rsidRDefault="008F3D5D" w:rsidP="009F165A">
            <w:pPr>
              <w:jc w:val="center"/>
              <w:rPr>
                <w:rStyle w:val="Accentuation"/>
                <w:rFonts w:ascii="Arial" w:hAnsi="Arial" w:cs="Arial"/>
                <w:i w:val="0"/>
                <w:sz w:val="18"/>
                <w:szCs w:val="18"/>
                <w:lang w:val="en-CA"/>
              </w:rPr>
            </w:pPr>
            <w:r w:rsidRPr="008F3D5D">
              <w:rPr>
                <w:rStyle w:val="Accentuation"/>
                <w:rFonts w:ascii="Arial" w:hAnsi="Arial" w:cs="Arial"/>
                <w:i w:val="0"/>
                <w:sz w:val="18"/>
                <w:szCs w:val="18"/>
                <w:lang w:val="en-CA"/>
              </w:rPr>
              <w:t>Mm.PT.58.574463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0709D" w:rsidRPr="009F165A" w:rsidRDefault="008F3D5D" w:rsidP="009F165A">
            <w:pPr>
              <w:jc w:val="center"/>
              <w:rPr>
                <w:rStyle w:val="Accentuation"/>
                <w:rFonts w:ascii="Arial" w:hAnsi="Arial" w:cs="Arial"/>
                <w:i w:val="0"/>
                <w:sz w:val="18"/>
                <w:szCs w:val="18"/>
                <w:lang w:val="en-CA"/>
              </w:rPr>
            </w:pPr>
            <w:r>
              <w:rPr>
                <w:rStyle w:val="Accentuation"/>
                <w:rFonts w:ascii="Arial" w:hAnsi="Arial" w:cs="Arial"/>
                <w:i w:val="0"/>
                <w:sz w:val="18"/>
                <w:szCs w:val="18"/>
                <w:lang w:val="en-CA"/>
              </w:rPr>
              <w:t>107</w:t>
            </w:r>
          </w:p>
        </w:tc>
      </w:tr>
      <w:tr w:rsidR="00E0709D" w:rsidRPr="009F165A" w:rsidTr="009F165A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</w:tcPr>
          <w:p w:rsidR="00E0709D" w:rsidRPr="009F165A" w:rsidRDefault="00E0709D" w:rsidP="009F165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9F165A">
              <w:rPr>
                <w:rFonts w:ascii="Arial" w:hAnsi="Arial" w:cs="Arial"/>
                <w:color w:val="000000"/>
                <w:sz w:val="18"/>
                <w:szCs w:val="18"/>
              </w:rPr>
              <w:t>myosin</w:t>
            </w:r>
            <w:proofErr w:type="spellEnd"/>
            <w:r w:rsidRPr="009F165A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9F165A">
              <w:rPr>
                <w:rFonts w:ascii="Arial" w:hAnsi="Arial" w:cs="Arial"/>
                <w:color w:val="000000"/>
                <w:sz w:val="18"/>
                <w:szCs w:val="18"/>
              </w:rPr>
              <w:t>heavy</w:t>
            </w:r>
            <w:proofErr w:type="spellEnd"/>
            <w:r w:rsidRPr="009F165A">
              <w:rPr>
                <w:rFonts w:ascii="Arial" w:hAnsi="Arial" w:cs="Arial"/>
                <w:color w:val="000000"/>
                <w:sz w:val="18"/>
                <w:szCs w:val="18"/>
              </w:rPr>
              <w:t xml:space="preserve"> polypeptide 6, </w:t>
            </w:r>
            <w:proofErr w:type="spellStart"/>
            <w:r w:rsidRPr="009F165A">
              <w:rPr>
                <w:rFonts w:ascii="Arial" w:hAnsi="Arial" w:cs="Arial"/>
                <w:color w:val="000000"/>
                <w:sz w:val="18"/>
                <w:szCs w:val="18"/>
              </w:rPr>
              <w:t>cardiac</w:t>
            </w:r>
            <w:proofErr w:type="spellEnd"/>
          </w:p>
        </w:tc>
        <w:tc>
          <w:tcPr>
            <w:tcW w:w="0" w:type="auto"/>
            <w:vAlign w:val="bottom"/>
          </w:tcPr>
          <w:p w:rsidR="00E0709D" w:rsidRPr="009F165A" w:rsidRDefault="00E0709D" w:rsidP="009F165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F165A">
              <w:rPr>
                <w:rFonts w:ascii="Arial" w:hAnsi="Arial" w:cs="Arial"/>
                <w:color w:val="000000"/>
                <w:sz w:val="18"/>
                <w:szCs w:val="18"/>
              </w:rPr>
              <w:t>Rat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0709D" w:rsidRPr="009F165A" w:rsidRDefault="00E0709D" w:rsidP="009F165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F165A">
              <w:rPr>
                <w:rFonts w:ascii="Arial" w:hAnsi="Arial" w:cs="Arial"/>
                <w:color w:val="000000"/>
                <w:sz w:val="18"/>
                <w:szCs w:val="18"/>
              </w:rPr>
              <w:t>Myh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0709D" w:rsidRPr="009F165A" w:rsidRDefault="00E0709D" w:rsidP="009F165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F165A">
              <w:rPr>
                <w:rFonts w:ascii="Arial" w:hAnsi="Arial" w:cs="Arial"/>
                <w:color w:val="000000"/>
                <w:sz w:val="18"/>
                <w:szCs w:val="18"/>
              </w:rPr>
              <w:t>QT0019026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0709D" w:rsidRPr="009F165A" w:rsidRDefault="00E0709D" w:rsidP="009F165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F165A">
              <w:rPr>
                <w:rFonts w:ascii="Arial" w:hAnsi="Arial" w:cs="Arial"/>
                <w:color w:val="000000"/>
                <w:sz w:val="18"/>
                <w:szCs w:val="18"/>
              </w:rPr>
              <w:t>127</w:t>
            </w:r>
          </w:p>
        </w:tc>
      </w:tr>
      <w:tr w:rsidR="00E0709D" w:rsidRPr="009F165A" w:rsidTr="009F165A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</w:tcPr>
          <w:p w:rsidR="00E0709D" w:rsidRPr="009F165A" w:rsidRDefault="00E0709D" w:rsidP="009F165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9F165A">
              <w:rPr>
                <w:rFonts w:ascii="Arial" w:hAnsi="Arial" w:cs="Arial"/>
                <w:color w:val="000000"/>
                <w:sz w:val="18"/>
                <w:szCs w:val="18"/>
              </w:rPr>
              <w:t>myosin</w:t>
            </w:r>
            <w:proofErr w:type="spellEnd"/>
            <w:r w:rsidRPr="009F165A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9F165A">
              <w:rPr>
                <w:rFonts w:ascii="Arial" w:hAnsi="Arial" w:cs="Arial"/>
                <w:color w:val="000000"/>
                <w:sz w:val="18"/>
                <w:szCs w:val="18"/>
              </w:rPr>
              <w:t>heavy</w:t>
            </w:r>
            <w:proofErr w:type="spellEnd"/>
            <w:r w:rsidRPr="009F165A">
              <w:rPr>
                <w:rFonts w:ascii="Arial" w:hAnsi="Arial" w:cs="Arial"/>
                <w:color w:val="000000"/>
                <w:sz w:val="18"/>
                <w:szCs w:val="18"/>
              </w:rPr>
              <w:t xml:space="preserve"> polypeptide 7, </w:t>
            </w:r>
            <w:proofErr w:type="spellStart"/>
            <w:r w:rsidRPr="009F165A">
              <w:rPr>
                <w:rFonts w:ascii="Arial" w:hAnsi="Arial" w:cs="Arial"/>
                <w:color w:val="000000"/>
                <w:sz w:val="18"/>
                <w:szCs w:val="18"/>
              </w:rPr>
              <w:t>cardiac</w:t>
            </w:r>
            <w:proofErr w:type="spellEnd"/>
          </w:p>
        </w:tc>
        <w:tc>
          <w:tcPr>
            <w:tcW w:w="0" w:type="auto"/>
            <w:vAlign w:val="bottom"/>
          </w:tcPr>
          <w:p w:rsidR="00E0709D" w:rsidRPr="009F165A" w:rsidRDefault="00E0709D" w:rsidP="009F165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F165A">
              <w:rPr>
                <w:rFonts w:ascii="Arial" w:hAnsi="Arial" w:cs="Arial"/>
                <w:color w:val="000000"/>
                <w:sz w:val="18"/>
                <w:szCs w:val="18"/>
              </w:rPr>
              <w:t>Rat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0709D" w:rsidRPr="009F165A" w:rsidRDefault="00E0709D" w:rsidP="009F165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F165A">
              <w:rPr>
                <w:rFonts w:ascii="Arial" w:hAnsi="Arial" w:cs="Arial"/>
                <w:color w:val="000000"/>
                <w:sz w:val="18"/>
                <w:szCs w:val="18"/>
              </w:rPr>
              <w:t>Myh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0709D" w:rsidRPr="009F165A" w:rsidRDefault="00E0709D" w:rsidP="009F165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F165A">
              <w:rPr>
                <w:rFonts w:ascii="Arial" w:hAnsi="Arial" w:cs="Arial"/>
                <w:color w:val="000000"/>
                <w:sz w:val="18"/>
                <w:szCs w:val="18"/>
              </w:rPr>
              <w:t>QT0018950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0709D" w:rsidRPr="009F165A" w:rsidRDefault="00E0709D" w:rsidP="009F165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F165A">
              <w:rPr>
                <w:rFonts w:ascii="Arial" w:hAnsi="Arial" w:cs="Arial"/>
                <w:color w:val="000000"/>
                <w:sz w:val="18"/>
                <w:szCs w:val="18"/>
              </w:rPr>
              <w:t>144</w:t>
            </w:r>
          </w:p>
        </w:tc>
      </w:tr>
      <w:tr w:rsidR="00E0709D" w:rsidRPr="009F165A" w:rsidTr="009F165A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</w:tcPr>
          <w:p w:rsidR="00E0709D" w:rsidRPr="009F165A" w:rsidRDefault="00E0709D" w:rsidP="009F165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CA"/>
              </w:rPr>
            </w:pPr>
            <w:r w:rsidRPr="009F165A">
              <w:rPr>
                <w:rFonts w:ascii="Arial" w:hAnsi="Arial" w:cs="Arial"/>
                <w:color w:val="000000"/>
                <w:sz w:val="18"/>
                <w:szCs w:val="18"/>
                <w:lang w:val="en-CA"/>
              </w:rPr>
              <w:t>natriuretic peptide precursor type A</w:t>
            </w:r>
          </w:p>
        </w:tc>
        <w:tc>
          <w:tcPr>
            <w:tcW w:w="0" w:type="auto"/>
            <w:vAlign w:val="bottom"/>
          </w:tcPr>
          <w:p w:rsidR="00E0709D" w:rsidRPr="009F165A" w:rsidRDefault="00E0709D" w:rsidP="009F165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F165A">
              <w:rPr>
                <w:rFonts w:ascii="Arial" w:hAnsi="Arial" w:cs="Arial"/>
                <w:color w:val="000000"/>
                <w:sz w:val="18"/>
                <w:szCs w:val="18"/>
              </w:rPr>
              <w:t>Rat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0709D" w:rsidRPr="009F165A" w:rsidRDefault="00E0709D" w:rsidP="009F165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9F165A">
              <w:rPr>
                <w:rFonts w:ascii="Arial" w:hAnsi="Arial" w:cs="Arial"/>
                <w:color w:val="000000"/>
                <w:sz w:val="18"/>
                <w:szCs w:val="18"/>
              </w:rPr>
              <w:t>Nppa</w:t>
            </w:r>
            <w:proofErr w:type="spellEnd"/>
            <w:r w:rsidRPr="009F165A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9F165A">
              <w:rPr>
                <w:rFonts w:ascii="Arial" w:hAnsi="Arial" w:cs="Arial"/>
                <w:color w:val="000000"/>
                <w:sz w:val="18"/>
                <w:szCs w:val="18"/>
              </w:rPr>
              <w:t>Anp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0709D" w:rsidRPr="009F165A" w:rsidRDefault="00E0709D" w:rsidP="009F165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F165A">
              <w:rPr>
                <w:rFonts w:ascii="Arial" w:hAnsi="Arial" w:cs="Arial"/>
                <w:color w:val="000000"/>
                <w:sz w:val="18"/>
                <w:szCs w:val="18"/>
              </w:rPr>
              <w:t>QT0036617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0709D" w:rsidRPr="009F165A" w:rsidRDefault="00E0709D" w:rsidP="009F165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F165A">
              <w:rPr>
                <w:rFonts w:ascii="Arial" w:hAnsi="Arial" w:cs="Arial"/>
                <w:color w:val="000000"/>
                <w:sz w:val="18"/>
                <w:szCs w:val="18"/>
              </w:rPr>
              <w:t>94</w:t>
            </w:r>
          </w:p>
        </w:tc>
      </w:tr>
      <w:tr w:rsidR="00E0709D" w:rsidRPr="009F165A" w:rsidTr="009F165A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</w:tcPr>
          <w:p w:rsidR="00E0709D" w:rsidRPr="009F165A" w:rsidRDefault="00E0709D" w:rsidP="009F165A">
            <w:pPr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9F165A">
              <w:rPr>
                <w:rFonts w:ascii="Arial" w:hAnsi="Arial" w:cs="Arial"/>
                <w:sz w:val="18"/>
                <w:szCs w:val="18"/>
                <w:lang w:val="en-CA"/>
              </w:rPr>
              <w:t>Natriuretic peptide precursor type B</w:t>
            </w:r>
          </w:p>
        </w:tc>
        <w:tc>
          <w:tcPr>
            <w:tcW w:w="0" w:type="auto"/>
            <w:vAlign w:val="bottom"/>
          </w:tcPr>
          <w:p w:rsidR="00E0709D" w:rsidRPr="009F165A" w:rsidRDefault="00E0709D" w:rsidP="009F165A">
            <w:pPr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9F165A">
              <w:rPr>
                <w:rFonts w:ascii="Arial" w:hAnsi="Arial" w:cs="Arial"/>
                <w:sz w:val="18"/>
                <w:szCs w:val="18"/>
                <w:lang w:val="en-CA"/>
              </w:rPr>
              <w:t>Rat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0709D" w:rsidRPr="009F165A" w:rsidRDefault="00E0709D" w:rsidP="009F16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F165A">
              <w:rPr>
                <w:rFonts w:ascii="Arial" w:hAnsi="Arial" w:cs="Arial"/>
                <w:sz w:val="18"/>
                <w:szCs w:val="18"/>
              </w:rPr>
              <w:t>Nppb</w:t>
            </w:r>
            <w:proofErr w:type="spellEnd"/>
            <w:r w:rsidRPr="009F165A">
              <w:rPr>
                <w:rFonts w:ascii="Arial" w:hAnsi="Arial" w:cs="Arial"/>
                <w:sz w:val="18"/>
                <w:szCs w:val="18"/>
              </w:rPr>
              <w:t>, Bnp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0709D" w:rsidRPr="009F165A" w:rsidRDefault="00E0709D" w:rsidP="009F165A">
            <w:pPr>
              <w:jc w:val="center"/>
              <w:rPr>
                <w:rFonts w:ascii="Arial" w:hAnsi="Arial" w:cs="Arial"/>
                <w:bCs/>
                <w:color w:val="333333"/>
                <w:sz w:val="18"/>
                <w:szCs w:val="18"/>
              </w:rPr>
            </w:pPr>
            <w:r w:rsidRPr="009F165A">
              <w:rPr>
                <w:rFonts w:ascii="Arial" w:hAnsi="Arial" w:cs="Arial"/>
                <w:bCs/>
                <w:color w:val="333333"/>
                <w:sz w:val="18"/>
                <w:szCs w:val="18"/>
              </w:rPr>
              <w:t>Rn.PT.58.5595685.g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0709D" w:rsidRPr="009F165A" w:rsidRDefault="00E0709D" w:rsidP="009F16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165A">
              <w:rPr>
                <w:rFonts w:ascii="Arial" w:hAnsi="Arial" w:cs="Arial"/>
                <w:sz w:val="18"/>
                <w:szCs w:val="18"/>
              </w:rPr>
              <w:t>108</w:t>
            </w:r>
          </w:p>
        </w:tc>
      </w:tr>
      <w:tr w:rsidR="009F165A" w:rsidRPr="009F165A" w:rsidTr="009F165A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</w:tcPr>
          <w:p w:rsidR="009F165A" w:rsidRPr="009F165A" w:rsidRDefault="009F165A" w:rsidP="009F165A">
            <w:pPr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proofErr w:type="spellStart"/>
            <w:r w:rsidRPr="009F165A">
              <w:rPr>
                <w:rFonts w:ascii="Arial" w:hAnsi="Arial" w:cs="Arial"/>
                <w:sz w:val="18"/>
                <w:szCs w:val="18"/>
                <w:lang w:val="en-CA"/>
              </w:rPr>
              <w:t>TroponinT</w:t>
            </w:r>
            <w:proofErr w:type="spellEnd"/>
            <w:r w:rsidRPr="009F165A">
              <w:rPr>
                <w:rFonts w:ascii="Arial" w:hAnsi="Arial" w:cs="Arial"/>
                <w:sz w:val="18"/>
                <w:szCs w:val="18"/>
                <w:lang w:val="en-CA"/>
              </w:rPr>
              <w:t xml:space="preserve"> (cardiac)</w:t>
            </w:r>
          </w:p>
        </w:tc>
        <w:tc>
          <w:tcPr>
            <w:tcW w:w="0" w:type="auto"/>
            <w:vAlign w:val="bottom"/>
          </w:tcPr>
          <w:p w:rsidR="009F165A" w:rsidRPr="009F165A" w:rsidRDefault="009F165A" w:rsidP="009F165A">
            <w:pPr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9F165A">
              <w:rPr>
                <w:rFonts w:ascii="Arial" w:hAnsi="Arial" w:cs="Arial"/>
                <w:sz w:val="18"/>
                <w:szCs w:val="18"/>
                <w:lang w:val="en-CA"/>
              </w:rPr>
              <w:t>Rat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F165A" w:rsidRPr="009F165A" w:rsidRDefault="009F165A" w:rsidP="009F16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F165A">
              <w:rPr>
                <w:rFonts w:ascii="Arial" w:hAnsi="Arial" w:cs="Arial"/>
                <w:sz w:val="18"/>
                <w:szCs w:val="18"/>
              </w:rPr>
              <w:t>Tnn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F165A" w:rsidRPr="009F165A" w:rsidRDefault="009F165A" w:rsidP="009F16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165A">
              <w:rPr>
                <w:rFonts w:ascii="Arial" w:hAnsi="Arial" w:cs="Arial"/>
                <w:sz w:val="18"/>
                <w:szCs w:val="18"/>
              </w:rPr>
              <w:t>Rn.PT.58.3718870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F165A" w:rsidRPr="009F165A" w:rsidRDefault="009F165A" w:rsidP="009F16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165A">
              <w:rPr>
                <w:rFonts w:ascii="Arial" w:hAnsi="Arial" w:cs="Arial"/>
                <w:sz w:val="18"/>
                <w:szCs w:val="18"/>
              </w:rPr>
              <w:t>116</w:t>
            </w:r>
          </w:p>
        </w:tc>
      </w:tr>
    </w:tbl>
    <w:p w:rsidR="00E0709D" w:rsidRDefault="00E0709D" w:rsidP="00E0709D">
      <w:pPr>
        <w:tabs>
          <w:tab w:val="right" w:pos="540"/>
          <w:tab w:val="left" w:pos="720"/>
        </w:tabs>
        <w:ind w:left="720" w:hanging="720"/>
        <w:rPr>
          <w:rFonts w:ascii="Arial" w:hAnsi="Arial" w:cs="Arial"/>
          <w:lang w:val="en-CA"/>
        </w:rPr>
      </w:pPr>
    </w:p>
    <w:p w:rsidR="003D791E" w:rsidRDefault="003D791E" w:rsidP="00701471">
      <w:pPr>
        <w:tabs>
          <w:tab w:val="right" w:pos="540"/>
          <w:tab w:val="left" w:pos="720"/>
        </w:tabs>
        <w:ind w:left="720" w:hanging="720"/>
        <w:rPr>
          <w:rFonts w:ascii="Arial" w:hAnsi="Arial" w:cs="Arial"/>
          <w:lang w:val="en-CA"/>
        </w:rPr>
      </w:pPr>
    </w:p>
    <w:bookmarkEnd w:id="0"/>
    <w:p w:rsidR="002B00C6" w:rsidRDefault="002B00C6">
      <w:pPr>
        <w:rPr>
          <w:rFonts w:ascii="Arial" w:hAnsi="Arial" w:cs="Arial"/>
          <w:lang w:val="en-CA"/>
        </w:rPr>
      </w:pPr>
      <w:r>
        <w:rPr>
          <w:rFonts w:ascii="Arial" w:hAnsi="Arial" w:cs="Arial"/>
          <w:lang w:val="en-CA"/>
        </w:rPr>
        <w:br w:type="page"/>
      </w:r>
    </w:p>
    <w:p w:rsidR="00BB0AE4" w:rsidRPr="00BB0AE4" w:rsidRDefault="009F165A" w:rsidP="009332BB">
      <w:pPr>
        <w:spacing w:line="480" w:lineRule="auto"/>
        <w:jc w:val="center"/>
        <w:rPr>
          <w:rFonts w:ascii="Arial" w:hAnsi="Arial" w:cs="Arial"/>
          <w:lang w:val="en-US"/>
        </w:rPr>
      </w:pPr>
      <w:r>
        <w:object w:dxaOrig="5422" w:dyaOrig="452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66.75pt;height:306.75pt" o:ole="">
            <v:imagedata r:id="rId10" o:title=""/>
          </v:shape>
          <o:OLEObject Type="Embed" ProgID="Prism7.Document" ShapeID="_x0000_i1025" DrawAspect="Content" ObjectID="_1597074234" r:id="rId11"/>
        </w:object>
      </w:r>
    </w:p>
    <w:p w:rsidR="009332BB" w:rsidRDefault="009332BB" w:rsidP="00404E48">
      <w:pPr>
        <w:tabs>
          <w:tab w:val="right" w:pos="0"/>
        </w:tabs>
        <w:spacing w:line="360" w:lineRule="auto"/>
        <w:rPr>
          <w:rFonts w:ascii="Arial" w:hAnsi="Arial" w:cs="Arial"/>
          <w:lang w:val="en-US"/>
        </w:rPr>
      </w:pPr>
      <w:r w:rsidRPr="003A76EB">
        <w:rPr>
          <w:rFonts w:ascii="Arial" w:hAnsi="Arial" w:cs="Arial"/>
          <w:b/>
          <w:bCs/>
          <w:lang w:val="en-US"/>
        </w:rPr>
        <w:t xml:space="preserve">Figure </w:t>
      </w:r>
      <w:r>
        <w:rPr>
          <w:rFonts w:ascii="Arial" w:hAnsi="Arial" w:cs="Arial"/>
          <w:b/>
          <w:bCs/>
          <w:lang w:val="en-US"/>
        </w:rPr>
        <w:t>S</w:t>
      </w:r>
      <w:r w:rsidR="009C2F08">
        <w:rPr>
          <w:rFonts w:ascii="Arial" w:hAnsi="Arial" w:cs="Arial"/>
          <w:b/>
          <w:bCs/>
          <w:lang w:val="en-US"/>
        </w:rPr>
        <w:t>1</w:t>
      </w:r>
      <w:r w:rsidRPr="003A76EB">
        <w:rPr>
          <w:rFonts w:ascii="Arial" w:hAnsi="Arial" w:cs="Arial"/>
          <w:lang w:val="en-US"/>
        </w:rPr>
        <w:t xml:space="preserve">: </w:t>
      </w:r>
      <w:r w:rsidR="00404E48" w:rsidRPr="00404E48">
        <w:rPr>
          <w:rFonts w:ascii="Arial" w:hAnsi="Arial" w:cs="Arial"/>
          <w:lang w:val="en-US"/>
        </w:rPr>
        <w:t xml:space="preserve">Evaluation by </w:t>
      </w:r>
      <w:r w:rsidR="00404E48">
        <w:rPr>
          <w:rFonts w:ascii="Arial" w:hAnsi="Arial" w:cs="Arial"/>
          <w:lang w:val="en-US"/>
        </w:rPr>
        <w:t xml:space="preserve">real-time quantitative RT-PCR </w:t>
      </w:r>
      <w:r w:rsidR="00404E48" w:rsidRPr="00404E48">
        <w:rPr>
          <w:rFonts w:ascii="Arial" w:hAnsi="Arial" w:cs="Arial"/>
          <w:lang w:val="en-US"/>
        </w:rPr>
        <w:t>of the mRNA levels of SDR genes in the LV of rats</w:t>
      </w:r>
      <w:r w:rsidR="00404E48">
        <w:rPr>
          <w:rFonts w:ascii="Arial" w:hAnsi="Arial" w:cs="Arial"/>
          <w:lang w:val="en-US"/>
        </w:rPr>
        <w:t xml:space="preserve"> </w:t>
      </w:r>
      <w:r w:rsidR="00404E48" w:rsidRPr="00404E48">
        <w:rPr>
          <w:rFonts w:ascii="Arial" w:hAnsi="Arial" w:cs="Arial"/>
          <w:lang w:val="en-US"/>
        </w:rPr>
        <w:t>with acute and severe AR (2 days). Results are</w:t>
      </w:r>
      <w:r w:rsidR="00404E48">
        <w:rPr>
          <w:rFonts w:ascii="Arial" w:hAnsi="Arial" w:cs="Arial"/>
          <w:lang w:val="en-US"/>
        </w:rPr>
        <w:t xml:space="preserve"> </w:t>
      </w:r>
      <w:r w:rsidR="00404E48" w:rsidRPr="00404E48">
        <w:rPr>
          <w:rFonts w:ascii="Arial" w:hAnsi="Arial" w:cs="Arial"/>
          <w:lang w:val="en-US"/>
        </w:rPr>
        <w:t xml:space="preserve">reported in arbitrary units (AU) as mean </w:t>
      </w:r>
      <w:r w:rsidR="00404E48">
        <w:rPr>
          <w:rFonts w:ascii="Arial" w:hAnsi="Arial" w:cs="Arial"/>
          <w:lang w:val="en-US"/>
        </w:rPr>
        <w:t>±</w:t>
      </w:r>
      <w:r w:rsidR="00404E48" w:rsidRPr="00404E48">
        <w:rPr>
          <w:rFonts w:ascii="Arial" w:hAnsi="Arial" w:cs="Arial"/>
          <w:lang w:val="en-US"/>
        </w:rPr>
        <w:t xml:space="preserve"> SEM</w:t>
      </w:r>
      <w:r w:rsidR="00404E48">
        <w:rPr>
          <w:rFonts w:ascii="Arial" w:hAnsi="Arial" w:cs="Arial"/>
          <w:lang w:val="en-US"/>
        </w:rPr>
        <w:t xml:space="preserve"> </w:t>
      </w:r>
      <w:r w:rsidR="00404E48" w:rsidRPr="00404E48">
        <w:rPr>
          <w:rFonts w:ascii="Arial" w:hAnsi="Arial" w:cs="Arial"/>
          <w:lang w:val="en-US"/>
        </w:rPr>
        <w:t>(n = 5–6 per group). Levels in sham animals were fixed</w:t>
      </w:r>
      <w:r w:rsidR="00404E48">
        <w:rPr>
          <w:rFonts w:ascii="Arial" w:hAnsi="Arial" w:cs="Arial"/>
          <w:lang w:val="en-US"/>
        </w:rPr>
        <w:t xml:space="preserve"> </w:t>
      </w:r>
      <w:r w:rsidR="00404E48" w:rsidRPr="00404E48">
        <w:rPr>
          <w:rFonts w:ascii="Arial" w:hAnsi="Arial" w:cs="Arial"/>
          <w:lang w:val="en-US"/>
        </w:rPr>
        <w:t xml:space="preserve">to </w:t>
      </w:r>
      <w:proofErr w:type="gramStart"/>
      <w:r w:rsidR="00404E48" w:rsidRPr="00404E48">
        <w:rPr>
          <w:rFonts w:ascii="Arial" w:hAnsi="Arial" w:cs="Arial"/>
          <w:lang w:val="en-US"/>
        </w:rPr>
        <w:t>1</w:t>
      </w:r>
      <w:proofErr w:type="gramEnd"/>
      <w:r w:rsidR="00404E48" w:rsidRPr="00404E48">
        <w:rPr>
          <w:rFonts w:ascii="Arial" w:hAnsi="Arial" w:cs="Arial"/>
          <w:lang w:val="en-US"/>
        </w:rPr>
        <w:t xml:space="preserve"> (line). *P &lt; 0.05 vs sham. Statistical significance</w:t>
      </w:r>
      <w:r w:rsidR="00404E48">
        <w:rPr>
          <w:rFonts w:ascii="Arial" w:hAnsi="Arial" w:cs="Arial"/>
          <w:lang w:val="en-US"/>
        </w:rPr>
        <w:t xml:space="preserve"> </w:t>
      </w:r>
      <w:r w:rsidR="00404E48" w:rsidRPr="00404E48">
        <w:rPr>
          <w:rFonts w:ascii="Arial" w:hAnsi="Arial" w:cs="Arial"/>
          <w:lang w:val="en-US"/>
        </w:rPr>
        <w:t>was determined using Student’s t test.</w:t>
      </w:r>
    </w:p>
    <w:p w:rsidR="00FF5207" w:rsidRDefault="0020281C" w:rsidP="00FF5207">
      <w:pPr>
        <w:rPr>
          <w:rFonts w:ascii="Arial" w:hAnsi="Arial" w:cs="Arial"/>
          <w:lang w:val="en-US"/>
        </w:rPr>
      </w:pPr>
      <w:r>
        <w:rPr>
          <w:lang w:val="en-CA"/>
        </w:rPr>
        <w:br w:type="page"/>
      </w:r>
    </w:p>
    <w:p w:rsidR="00FF5207" w:rsidRDefault="00FF5207" w:rsidP="00FF5207">
      <w:pPr>
        <w:tabs>
          <w:tab w:val="right" w:pos="0"/>
        </w:tabs>
        <w:spacing w:line="360" w:lineRule="auto"/>
        <w:jc w:val="center"/>
        <w:rPr>
          <w:rFonts w:ascii="Arial" w:hAnsi="Arial" w:cs="Arial"/>
          <w:b/>
          <w:bCs/>
          <w:lang w:val="en-US"/>
        </w:rPr>
      </w:pPr>
      <w:r>
        <w:object w:dxaOrig="5422" w:dyaOrig="4524">
          <v:shape id="_x0000_i1026" type="#_x0000_t75" style="width:270.75pt;height:226.5pt" o:ole="">
            <v:imagedata r:id="rId12" o:title=""/>
          </v:shape>
          <o:OLEObject Type="Embed" ProgID="Prism7.Document" ShapeID="_x0000_i1026" DrawAspect="Content" ObjectID="_1597074235" r:id="rId13"/>
        </w:object>
      </w:r>
    </w:p>
    <w:p w:rsidR="00FF5207" w:rsidRDefault="00FF5207" w:rsidP="00FF5207">
      <w:pPr>
        <w:tabs>
          <w:tab w:val="right" w:pos="0"/>
        </w:tabs>
        <w:spacing w:line="360" w:lineRule="auto"/>
        <w:rPr>
          <w:rFonts w:ascii="Arial" w:hAnsi="Arial" w:cs="Arial"/>
          <w:b/>
          <w:bCs/>
          <w:lang w:val="en-US"/>
        </w:rPr>
      </w:pPr>
    </w:p>
    <w:p w:rsidR="00FF5207" w:rsidRDefault="00FF5207" w:rsidP="00FF5207">
      <w:pPr>
        <w:tabs>
          <w:tab w:val="right" w:pos="0"/>
        </w:tabs>
        <w:spacing w:line="360" w:lineRule="auto"/>
        <w:rPr>
          <w:rFonts w:ascii="Arial" w:hAnsi="Arial" w:cs="Arial"/>
          <w:lang w:val="en-US"/>
        </w:rPr>
      </w:pPr>
      <w:r w:rsidRPr="003A76EB">
        <w:rPr>
          <w:rFonts w:ascii="Arial" w:hAnsi="Arial" w:cs="Arial"/>
          <w:b/>
          <w:bCs/>
          <w:lang w:val="en-US"/>
        </w:rPr>
        <w:t xml:space="preserve">Figure </w:t>
      </w:r>
      <w:r>
        <w:rPr>
          <w:rFonts w:ascii="Arial" w:hAnsi="Arial" w:cs="Arial"/>
          <w:b/>
          <w:bCs/>
          <w:lang w:val="en-US"/>
        </w:rPr>
        <w:t>S2</w:t>
      </w:r>
      <w:r w:rsidRPr="003A76EB">
        <w:rPr>
          <w:rFonts w:ascii="Arial" w:hAnsi="Arial" w:cs="Arial"/>
          <w:lang w:val="en-US"/>
        </w:rPr>
        <w:t xml:space="preserve">: </w:t>
      </w:r>
      <w:r>
        <w:rPr>
          <w:rFonts w:ascii="Arial" w:hAnsi="Arial" w:cs="Arial"/>
          <w:lang w:val="en-US"/>
        </w:rPr>
        <w:t xml:space="preserve">Impact of moderate intensity training for a period of 3 months on SDR gene expression in male and female rat cardiac tissue. </w:t>
      </w:r>
      <w:r w:rsidRPr="003A76EB">
        <w:rPr>
          <w:rFonts w:ascii="Arial" w:hAnsi="Arial" w:cs="Arial"/>
          <w:lang w:val="en-US"/>
        </w:rPr>
        <w:t>Results are reported in arbitrary units (AU) as mean ± SEM (n=</w:t>
      </w:r>
      <w:r>
        <w:rPr>
          <w:rFonts w:ascii="Arial" w:hAnsi="Arial" w:cs="Arial"/>
          <w:lang w:val="en-US"/>
        </w:rPr>
        <w:t>5-6/gr.).</w:t>
      </w:r>
      <w:r w:rsidRPr="003A76EB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*: p&lt;0.05 vs. sedentary rats of the corresponding sex (line at 1). Statistical significance was determined using Student’s T-test.</w:t>
      </w:r>
    </w:p>
    <w:p w:rsidR="00FF5207" w:rsidRDefault="00FF5207" w:rsidP="00FF5207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:rsidR="00FF5207" w:rsidRDefault="00FF5207" w:rsidP="00FF5207">
      <w:pPr>
        <w:tabs>
          <w:tab w:val="right" w:pos="0"/>
        </w:tabs>
        <w:spacing w:line="360" w:lineRule="auto"/>
        <w:jc w:val="center"/>
      </w:pPr>
      <w:r>
        <w:object w:dxaOrig="4716" w:dyaOrig="3821">
          <v:shape id="_x0000_i1027" type="#_x0000_t75" style="width:235.5pt;height:190.5pt" o:ole="">
            <v:imagedata r:id="rId14" o:title=""/>
          </v:shape>
          <o:OLEObject Type="Embed" ProgID="Prism7.Document" ShapeID="_x0000_i1027" DrawAspect="Content" ObjectID="_1597074236" r:id="rId15"/>
        </w:object>
      </w:r>
    </w:p>
    <w:p w:rsidR="00FF5207" w:rsidRDefault="00FF5207" w:rsidP="00FF5207">
      <w:pPr>
        <w:tabs>
          <w:tab w:val="right" w:pos="0"/>
        </w:tabs>
        <w:spacing w:line="360" w:lineRule="auto"/>
        <w:jc w:val="center"/>
      </w:pPr>
    </w:p>
    <w:p w:rsidR="00FF5207" w:rsidRDefault="00FF5207" w:rsidP="00FF5207">
      <w:pPr>
        <w:tabs>
          <w:tab w:val="right" w:pos="0"/>
        </w:tabs>
        <w:spacing w:line="360" w:lineRule="auto"/>
        <w:jc w:val="center"/>
        <w:rPr>
          <w:rFonts w:ascii="Arial" w:hAnsi="Arial" w:cs="Arial"/>
          <w:b/>
          <w:bCs/>
          <w:lang w:val="en-US"/>
        </w:rPr>
      </w:pPr>
    </w:p>
    <w:p w:rsidR="00FF5207" w:rsidRDefault="00FF5207" w:rsidP="00FF5207">
      <w:pPr>
        <w:tabs>
          <w:tab w:val="right" w:pos="0"/>
        </w:tabs>
        <w:spacing w:line="360" w:lineRule="auto"/>
        <w:jc w:val="center"/>
        <w:rPr>
          <w:rFonts w:ascii="Arial" w:hAnsi="Arial" w:cs="Arial"/>
          <w:b/>
          <w:bCs/>
          <w:lang w:val="en-US"/>
        </w:rPr>
      </w:pPr>
      <w:r>
        <w:object w:dxaOrig="5422" w:dyaOrig="4524">
          <v:shape id="_x0000_i1028" type="#_x0000_t75" style="width:270.75pt;height:226.5pt" o:ole="">
            <v:imagedata r:id="rId16" o:title=""/>
          </v:shape>
          <o:OLEObject Type="Embed" ProgID="Prism7.Document" ShapeID="_x0000_i1028" DrawAspect="Content" ObjectID="_1597074237" r:id="rId17"/>
        </w:object>
      </w:r>
    </w:p>
    <w:p w:rsidR="00FF5207" w:rsidRDefault="00FF5207" w:rsidP="00FF5207">
      <w:pPr>
        <w:tabs>
          <w:tab w:val="right" w:pos="0"/>
        </w:tabs>
        <w:spacing w:line="360" w:lineRule="auto"/>
        <w:rPr>
          <w:rFonts w:ascii="Arial" w:hAnsi="Arial" w:cs="Arial"/>
          <w:b/>
          <w:bCs/>
          <w:lang w:val="en-US"/>
        </w:rPr>
      </w:pPr>
    </w:p>
    <w:p w:rsidR="0020281C" w:rsidRDefault="00FF5207" w:rsidP="00404E48">
      <w:pPr>
        <w:spacing w:line="360" w:lineRule="auto"/>
        <w:rPr>
          <w:lang w:val="en-CA"/>
        </w:rPr>
      </w:pPr>
      <w:r w:rsidRPr="003A76EB">
        <w:rPr>
          <w:rFonts w:ascii="Arial" w:hAnsi="Arial" w:cs="Arial"/>
          <w:b/>
          <w:bCs/>
          <w:lang w:val="en-US"/>
        </w:rPr>
        <w:t xml:space="preserve">Figure </w:t>
      </w:r>
      <w:r>
        <w:rPr>
          <w:rFonts w:ascii="Arial" w:hAnsi="Arial" w:cs="Arial"/>
          <w:b/>
          <w:bCs/>
          <w:lang w:val="en-US"/>
        </w:rPr>
        <w:t>S3</w:t>
      </w:r>
      <w:r w:rsidRPr="003A76EB">
        <w:rPr>
          <w:rFonts w:ascii="Arial" w:hAnsi="Arial" w:cs="Arial"/>
          <w:lang w:val="en-US"/>
        </w:rPr>
        <w:t xml:space="preserve">: </w:t>
      </w:r>
      <w:r w:rsidR="00404E48" w:rsidRPr="00404E48">
        <w:rPr>
          <w:rFonts w:ascii="Arial" w:hAnsi="Arial" w:cs="Arial"/>
          <w:lang w:val="en-US"/>
        </w:rPr>
        <w:t>Impact of gestation on SDR gene expression</w:t>
      </w:r>
      <w:r w:rsidR="00404E48">
        <w:rPr>
          <w:rFonts w:ascii="Arial" w:hAnsi="Arial" w:cs="Arial"/>
          <w:lang w:val="en-US"/>
        </w:rPr>
        <w:t xml:space="preserve"> </w:t>
      </w:r>
      <w:r w:rsidR="00404E48" w:rsidRPr="00404E48">
        <w:rPr>
          <w:rFonts w:ascii="Arial" w:hAnsi="Arial" w:cs="Arial"/>
          <w:lang w:val="en-US"/>
        </w:rPr>
        <w:t>in female mouse cardiac tissue. Top, heart weight</w:t>
      </w:r>
      <w:proofErr w:type="gramStart"/>
      <w:r w:rsidR="00404E48" w:rsidRPr="00404E48">
        <w:rPr>
          <w:rFonts w:ascii="Arial" w:hAnsi="Arial" w:cs="Arial"/>
          <w:lang w:val="en-US"/>
        </w:rPr>
        <w:t>;</w:t>
      </w:r>
      <w:proofErr w:type="gramEnd"/>
      <w:r w:rsidR="00404E48" w:rsidRPr="00404E48">
        <w:rPr>
          <w:rFonts w:ascii="Arial" w:hAnsi="Arial" w:cs="Arial"/>
          <w:lang w:val="en-US"/>
        </w:rPr>
        <w:t xml:space="preserve"> bottom,</w:t>
      </w:r>
      <w:r w:rsidR="00404E48">
        <w:rPr>
          <w:rFonts w:ascii="Arial" w:hAnsi="Arial" w:cs="Arial"/>
          <w:lang w:val="en-US"/>
        </w:rPr>
        <w:t xml:space="preserve"> </w:t>
      </w:r>
      <w:r w:rsidR="00404E48" w:rsidRPr="00404E48">
        <w:rPr>
          <w:rFonts w:ascii="Arial" w:hAnsi="Arial" w:cs="Arial"/>
          <w:lang w:val="en-US"/>
        </w:rPr>
        <w:t xml:space="preserve">SDR gene expression in female rat LV. Results are reported as mean </w:t>
      </w:r>
      <w:r w:rsidR="00404E48">
        <w:rPr>
          <w:rFonts w:ascii="Arial" w:hAnsi="Arial" w:cs="Arial"/>
          <w:lang w:val="en-US"/>
        </w:rPr>
        <w:t>±</w:t>
      </w:r>
      <w:r w:rsidR="00404E48" w:rsidRPr="00404E48">
        <w:rPr>
          <w:rFonts w:ascii="Arial" w:hAnsi="Arial" w:cs="Arial"/>
          <w:lang w:val="en-US"/>
        </w:rPr>
        <w:t xml:space="preserve"> SEM (n = 4–8 per group).</w:t>
      </w:r>
      <w:r w:rsidR="00404E48">
        <w:rPr>
          <w:rFonts w:ascii="Arial" w:hAnsi="Arial" w:cs="Arial"/>
          <w:lang w:val="en-US"/>
        </w:rPr>
        <w:t xml:space="preserve"> </w:t>
      </w:r>
      <w:proofErr w:type="gramStart"/>
      <w:r w:rsidR="00404E48" w:rsidRPr="00404E48">
        <w:rPr>
          <w:rFonts w:ascii="Arial" w:hAnsi="Arial" w:cs="Arial"/>
          <w:lang w:val="en-US"/>
        </w:rPr>
        <w:t>mRNA</w:t>
      </w:r>
      <w:proofErr w:type="gramEnd"/>
      <w:r w:rsidR="00404E48" w:rsidRPr="00404E48">
        <w:rPr>
          <w:rFonts w:ascii="Arial" w:hAnsi="Arial" w:cs="Arial"/>
          <w:lang w:val="en-US"/>
        </w:rPr>
        <w:t xml:space="preserve"> levels of non-pregnant rats (NP) were normalized</w:t>
      </w:r>
      <w:r w:rsidR="00404E48">
        <w:rPr>
          <w:rFonts w:ascii="Arial" w:hAnsi="Arial" w:cs="Arial"/>
          <w:lang w:val="en-US"/>
        </w:rPr>
        <w:t xml:space="preserve"> </w:t>
      </w:r>
      <w:r w:rsidR="00404E48" w:rsidRPr="00404E48">
        <w:rPr>
          <w:rFonts w:ascii="Arial" w:hAnsi="Arial" w:cs="Arial"/>
          <w:lang w:val="en-US"/>
        </w:rPr>
        <w:t>to 1 (line). *P &lt; 0.05 and ****P &lt; 0.0001 vs NP</w:t>
      </w:r>
      <w:r w:rsidR="00404E48">
        <w:rPr>
          <w:rFonts w:ascii="Arial" w:hAnsi="Arial" w:cs="Arial"/>
          <w:lang w:val="en-US"/>
        </w:rPr>
        <w:t xml:space="preserve"> </w:t>
      </w:r>
      <w:r w:rsidR="00404E48" w:rsidRPr="00404E48">
        <w:rPr>
          <w:rFonts w:ascii="Arial" w:hAnsi="Arial" w:cs="Arial"/>
          <w:lang w:val="en-US"/>
        </w:rPr>
        <w:t>rats. LP, late pregnancy (19 days of gestation); 1PP</w:t>
      </w:r>
      <w:r w:rsidR="00404E48">
        <w:rPr>
          <w:rFonts w:ascii="Arial" w:hAnsi="Arial" w:cs="Arial"/>
          <w:lang w:val="en-US"/>
        </w:rPr>
        <w:t xml:space="preserve"> </w:t>
      </w:r>
      <w:r w:rsidR="00404E48" w:rsidRPr="00404E48">
        <w:rPr>
          <w:rFonts w:ascii="Arial" w:hAnsi="Arial" w:cs="Arial"/>
          <w:lang w:val="en-US"/>
        </w:rPr>
        <w:t>(24 h post-partum); 4PP, 3–5 days post-partum. Statistical</w:t>
      </w:r>
      <w:r w:rsidR="00404E48">
        <w:rPr>
          <w:rFonts w:ascii="Arial" w:hAnsi="Arial" w:cs="Arial"/>
          <w:lang w:val="en-US"/>
        </w:rPr>
        <w:t xml:space="preserve"> </w:t>
      </w:r>
      <w:r w:rsidR="00404E48" w:rsidRPr="00404E48">
        <w:rPr>
          <w:rFonts w:ascii="Arial" w:hAnsi="Arial" w:cs="Arial"/>
          <w:lang w:val="en-US"/>
        </w:rPr>
        <w:t>significance was determined using Student’s t test.</w:t>
      </w:r>
    </w:p>
    <w:p w:rsidR="00673201" w:rsidRPr="00BB0AE4" w:rsidRDefault="004A4BAC" w:rsidP="0020281C">
      <w:pPr>
        <w:spacing w:line="480" w:lineRule="auto"/>
        <w:jc w:val="center"/>
        <w:rPr>
          <w:rFonts w:ascii="Arial" w:hAnsi="Arial" w:cs="Arial"/>
          <w:lang w:val="en-US"/>
        </w:rPr>
      </w:pPr>
      <w:r>
        <w:rPr>
          <w:rFonts w:ascii="Arial" w:hAnsi="Arial" w:cs="Arial"/>
          <w:noProof/>
        </w:rPr>
        <w:lastRenderedPageBreak/>
        <w:drawing>
          <wp:inline distT="0" distB="0" distL="0" distR="0" wp14:anchorId="7CA2E6CA">
            <wp:extent cx="3800475" cy="8271584"/>
            <wp:effectExtent l="0" t="0" r="0" b="0"/>
            <wp:docPr id="9" name="Imag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03972" cy="82791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F7A6B" w:rsidRDefault="00673201" w:rsidP="00404E48">
      <w:pPr>
        <w:tabs>
          <w:tab w:val="right" w:pos="0"/>
        </w:tabs>
        <w:spacing w:line="360" w:lineRule="auto"/>
        <w:rPr>
          <w:rFonts w:ascii="Arial" w:hAnsi="Arial" w:cs="Arial"/>
          <w:lang w:val="en-US"/>
        </w:rPr>
      </w:pPr>
      <w:bookmarkStart w:id="1" w:name="OLE_LINK1"/>
      <w:r w:rsidRPr="003A76EB">
        <w:rPr>
          <w:rFonts w:ascii="Arial" w:hAnsi="Arial" w:cs="Arial"/>
          <w:b/>
          <w:bCs/>
          <w:lang w:val="en-US"/>
        </w:rPr>
        <w:lastRenderedPageBreak/>
        <w:t xml:space="preserve">Figure </w:t>
      </w:r>
      <w:r>
        <w:rPr>
          <w:rFonts w:ascii="Arial" w:hAnsi="Arial" w:cs="Arial"/>
          <w:b/>
          <w:bCs/>
          <w:lang w:val="en-US"/>
        </w:rPr>
        <w:t>S</w:t>
      </w:r>
      <w:r w:rsidR="00FF5207">
        <w:rPr>
          <w:rFonts w:ascii="Arial" w:hAnsi="Arial" w:cs="Arial"/>
          <w:b/>
          <w:bCs/>
          <w:lang w:val="en-US"/>
        </w:rPr>
        <w:t>4</w:t>
      </w:r>
      <w:r w:rsidRPr="003A76EB">
        <w:rPr>
          <w:rFonts w:ascii="Arial" w:hAnsi="Arial" w:cs="Arial"/>
          <w:lang w:val="en-US"/>
        </w:rPr>
        <w:t xml:space="preserve">: </w:t>
      </w:r>
      <w:r w:rsidR="00404E48" w:rsidRPr="00404E48">
        <w:rPr>
          <w:rFonts w:ascii="Arial" w:hAnsi="Arial" w:cs="Arial"/>
          <w:lang w:val="en-US"/>
        </w:rPr>
        <w:t>Impact of pro-hypertrophic factors on SDR</w:t>
      </w:r>
      <w:r w:rsidR="00404E48">
        <w:rPr>
          <w:rFonts w:ascii="Arial" w:hAnsi="Arial" w:cs="Arial"/>
          <w:lang w:val="en-US"/>
        </w:rPr>
        <w:t xml:space="preserve"> </w:t>
      </w:r>
      <w:r w:rsidR="00404E48" w:rsidRPr="00404E48">
        <w:rPr>
          <w:rFonts w:ascii="Arial" w:hAnsi="Arial" w:cs="Arial"/>
          <w:lang w:val="en-US"/>
        </w:rPr>
        <w:t>gene expression in female mouse cardiac tissue. (A)</w:t>
      </w:r>
      <w:r w:rsidR="00404E48">
        <w:rPr>
          <w:rFonts w:ascii="Arial" w:hAnsi="Arial" w:cs="Arial"/>
          <w:lang w:val="en-US"/>
        </w:rPr>
        <w:t xml:space="preserve"> </w:t>
      </w:r>
      <w:r w:rsidR="00404E48" w:rsidRPr="00404E48">
        <w:rPr>
          <w:rFonts w:ascii="Arial" w:hAnsi="Arial" w:cs="Arial"/>
          <w:lang w:val="en-US"/>
        </w:rPr>
        <w:t>SDR gene expression is lower in female mouse LV</w:t>
      </w:r>
      <w:r w:rsidR="00404E48">
        <w:rPr>
          <w:rFonts w:ascii="Arial" w:hAnsi="Arial" w:cs="Arial"/>
          <w:lang w:val="en-US"/>
        </w:rPr>
        <w:t xml:space="preserve"> </w:t>
      </w:r>
      <w:r w:rsidR="00404E48" w:rsidRPr="00404E48">
        <w:rPr>
          <w:rFonts w:ascii="Arial" w:hAnsi="Arial" w:cs="Arial"/>
          <w:lang w:val="en-US"/>
        </w:rPr>
        <w:t>compared to males. (B) Isoproterenol (</w:t>
      </w:r>
      <w:proofErr w:type="spellStart"/>
      <w:r w:rsidR="00404E48" w:rsidRPr="00404E48">
        <w:rPr>
          <w:rFonts w:ascii="Arial" w:hAnsi="Arial" w:cs="Arial"/>
          <w:lang w:val="en-US"/>
        </w:rPr>
        <w:t>Iso</w:t>
      </w:r>
      <w:proofErr w:type="spellEnd"/>
      <w:r w:rsidR="00404E48" w:rsidRPr="00404E48">
        <w:rPr>
          <w:rFonts w:ascii="Arial" w:hAnsi="Arial" w:cs="Arial"/>
          <w:lang w:val="en-US"/>
        </w:rPr>
        <w:t>; gray bars)</w:t>
      </w:r>
      <w:r w:rsidR="00404E48">
        <w:rPr>
          <w:rFonts w:ascii="Arial" w:hAnsi="Arial" w:cs="Arial"/>
          <w:lang w:val="en-US"/>
        </w:rPr>
        <w:t xml:space="preserve"> </w:t>
      </w:r>
      <w:r w:rsidR="00404E48" w:rsidRPr="00404E48">
        <w:rPr>
          <w:rFonts w:ascii="Arial" w:hAnsi="Arial" w:cs="Arial"/>
          <w:lang w:val="en-US"/>
        </w:rPr>
        <w:t>or angiotensin II (AngII; black bars) continuous infusion</w:t>
      </w:r>
      <w:r w:rsidR="00404E48">
        <w:rPr>
          <w:rFonts w:ascii="Arial" w:hAnsi="Arial" w:cs="Arial"/>
          <w:lang w:val="en-US"/>
        </w:rPr>
        <w:t xml:space="preserve"> </w:t>
      </w:r>
      <w:r w:rsidR="00404E48" w:rsidRPr="00404E48">
        <w:rPr>
          <w:rFonts w:ascii="Arial" w:hAnsi="Arial" w:cs="Arial"/>
          <w:lang w:val="en-US"/>
        </w:rPr>
        <w:t>for 14 days results in moderate heart hypertrophy</w:t>
      </w:r>
      <w:r w:rsidR="00404E48">
        <w:rPr>
          <w:rFonts w:ascii="Arial" w:hAnsi="Arial" w:cs="Arial"/>
          <w:lang w:val="en-US"/>
        </w:rPr>
        <w:t xml:space="preserve"> </w:t>
      </w:r>
      <w:r w:rsidR="00404E48" w:rsidRPr="00404E48">
        <w:rPr>
          <w:rFonts w:ascii="Arial" w:hAnsi="Arial" w:cs="Arial"/>
          <w:lang w:val="en-US"/>
        </w:rPr>
        <w:t>in female mice. (C) Evaluation by real-time quantitative</w:t>
      </w:r>
      <w:r w:rsidR="00404E48">
        <w:rPr>
          <w:rFonts w:ascii="Arial" w:hAnsi="Arial" w:cs="Arial"/>
          <w:lang w:val="en-US"/>
        </w:rPr>
        <w:t xml:space="preserve"> </w:t>
      </w:r>
      <w:r w:rsidR="00404E48" w:rsidRPr="00404E48">
        <w:rPr>
          <w:rFonts w:ascii="Arial" w:hAnsi="Arial" w:cs="Arial"/>
          <w:lang w:val="en-US"/>
        </w:rPr>
        <w:t>RT-PCR of the LV mRNA levels of the studied</w:t>
      </w:r>
      <w:r w:rsidR="00404E48">
        <w:rPr>
          <w:rFonts w:ascii="Arial" w:hAnsi="Arial" w:cs="Arial"/>
          <w:lang w:val="en-US"/>
        </w:rPr>
        <w:t xml:space="preserve"> </w:t>
      </w:r>
      <w:r w:rsidR="00404E48" w:rsidRPr="00404E48">
        <w:rPr>
          <w:rFonts w:ascii="Arial" w:hAnsi="Arial" w:cs="Arial"/>
          <w:lang w:val="en-US"/>
        </w:rPr>
        <w:t xml:space="preserve">SDR genes in female </w:t>
      </w:r>
      <w:r w:rsidR="00404E48">
        <w:rPr>
          <w:rFonts w:ascii="Arial" w:hAnsi="Arial" w:cs="Arial"/>
          <w:lang w:val="en-US"/>
        </w:rPr>
        <w:t xml:space="preserve">mice. Results are reported in </w:t>
      </w:r>
      <w:r w:rsidR="00404E48" w:rsidRPr="00404E48">
        <w:rPr>
          <w:rFonts w:ascii="Arial" w:hAnsi="Arial" w:cs="Arial"/>
          <w:lang w:val="en-US"/>
        </w:rPr>
        <w:t xml:space="preserve">arbitrary units (AU) as mean </w:t>
      </w:r>
      <w:r w:rsidR="00404E48">
        <w:rPr>
          <w:rFonts w:ascii="Arial" w:hAnsi="Arial" w:cs="Arial"/>
          <w:lang w:val="en-US"/>
        </w:rPr>
        <w:t>±</w:t>
      </w:r>
      <w:r w:rsidR="00404E48" w:rsidRPr="00404E48">
        <w:rPr>
          <w:rFonts w:ascii="Arial" w:hAnsi="Arial" w:cs="Arial"/>
          <w:lang w:val="en-US"/>
        </w:rPr>
        <w:t xml:space="preserve"> SEM (n = 5–6 per</w:t>
      </w:r>
      <w:r w:rsidR="00404E48">
        <w:rPr>
          <w:rFonts w:ascii="Arial" w:hAnsi="Arial" w:cs="Arial"/>
          <w:lang w:val="en-US"/>
        </w:rPr>
        <w:t xml:space="preserve"> </w:t>
      </w:r>
      <w:r w:rsidR="00404E48" w:rsidRPr="00404E48">
        <w:rPr>
          <w:rFonts w:ascii="Arial" w:hAnsi="Arial" w:cs="Arial"/>
          <w:lang w:val="en-US"/>
        </w:rPr>
        <w:t xml:space="preserve">group). </w:t>
      </w:r>
      <w:proofErr w:type="gramStart"/>
      <w:r w:rsidR="00404E48" w:rsidRPr="00404E48">
        <w:rPr>
          <w:rFonts w:ascii="Arial" w:hAnsi="Arial" w:cs="Arial"/>
          <w:lang w:val="en-US"/>
        </w:rPr>
        <w:t>mRNA</w:t>
      </w:r>
      <w:proofErr w:type="gramEnd"/>
      <w:r w:rsidR="00404E48" w:rsidRPr="00404E48">
        <w:rPr>
          <w:rFonts w:ascii="Arial" w:hAnsi="Arial" w:cs="Arial"/>
          <w:lang w:val="en-US"/>
        </w:rPr>
        <w:t xml:space="preserve"> levels of mice receiving vehicle (saline)</w:t>
      </w:r>
      <w:r w:rsidR="00404E48">
        <w:rPr>
          <w:rFonts w:ascii="Arial" w:hAnsi="Arial" w:cs="Arial"/>
          <w:lang w:val="en-US"/>
        </w:rPr>
        <w:t xml:space="preserve"> </w:t>
      </w:r>
      <w:r w:rsidR="00404E48" w:rsidRPr="00404E48">
        <w:rPr>
          <w:rFonts w:ascii="Arial" w:hAnsi="Arial" w:cs="Arial"/>
          <w:lang w:val="en-US"/>
        </w:rPr>
        <w:t>were normalized to 1 (line). *P &lt; 0.05 vs vehicle-treated</w:t>
      </w:r>
      <w:r w:rsidR="00404E48">
        <w:rPr>
          <w:rFonts w:ascii="Arial" w:hAnsi="Arial" w:cs="Arial"/>
          <w:lang w:val="en-US"/>
        </w:rPr>
        <w:t xml:space="preserve"> </w:t>
      </w:r>
      <w:r w:rsidR="00404E48" w:rsidRPr="00404E48">
        <w:rPr>
          <w:rFonts w:ascii="Arial" w:hAnsi="Arial" w:cs="Arial"/>
          <w:lang w:val="en-US"/>
        </w:rPr>
        <w:t>mice. Statistical significance was determined using</w:t>
      </w:r>
      <w:r w:rsidR="00404E48">
        <w:rPr>
          <w:rFonts w:ascii="Arial" w:hAnsi="Arial" w:cs="Arial"/>
          <w:lang w:val="en-US"/>
        </w:rPr>
        <w:t xml:space="preserve"> </w:t>
      </w:r>
      <w:r w:rsidR="00404E48" w:rsidRPr="00404E48">
        <w:rPr>
          <w:rFonts w:ascii="Arial" w:hAnsi="Arial" w:cs="Arial"/>
          <w:lang w:val="en-US"/>
        </w:rPr>
        <w:t>Student’s t test.</w:t>
      </w:r>
    </w:p>
    <w:bookmarkEnd w:id="1"/>
    <w:p w:rsidR="00AF7A6B" w:rsidRDefault="00AF7A6B" w:rsidP="00AF7A6B">
      <w:pPr>
        <w:tabs>
          <w:tab w:val="right" w:pos="0"/>
        </w:tabs>
        <w:spacing w:line="360" w:lineRule="auto"/>
        <w:rPr>
          <w:rFonts w:ascii="Arial" w:hAnsi="Arial" w:cs="Arial"/>
          <w:lang w:val="en-US"/>
        </w:rPr>
      </w:pPr>
    </w:p>
    <w:p w:rsidR="00673201" w:rsidRPr="00BB0AE4" w:rsidRDefault="004A4BAC" w:rsidP="00673201">
      <w:pPr>
        <w:spacing w:line="480" w:lineRule="auto"/>
        <w:jc w:val="center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  <w:bookmarkStart w:id="2" w:name="_GoBack"/>
      <w:r>
        <w:rPr>
          <w:rFonts w:ascii="Arial" w:hAnsi="Arial" w:cs="Arial"/>
          <w:noProof/>
        </w:rPr>
        <w:lastRenderedPageBreak/>
        <w:drawing>
          <wp:inline distT="0" distB="0" distL="0" distR="0" wp14:anchorId="733CA37D">
            <wp:extent cx="4623403" cy="7058025"/>
            <wp:effectExtent l="0" t="0" r="6350" b="0"/>
            <wp:docPr id="12" name="Imag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8824" cy="709683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End w:id="2"/>
    </w:p>
    <w:p w:rsidR="00397CF4" w:rsidRDefault="00673201" w:rsidP="00404E48">
      <w:pPr>
        <w:tabs>
          <w:tab w:val="right" w:pos="0"/>
        </w:tabs>
        <w:spacing w:line="360" w:lineRule="auto"/>
        <w:rPr>
          <w:rFonts w:ascii="Arial" w:hAnsi="Arial" w:cs="Arial"/>
          <w:lang w:val="en-US"/>
        </w:rPr>
      </w:pPr>
      <w:r w:rsidRPr="003A76EB">
        <w:rPr>
          <w:rFonts w:ascii="Arial" w:hAnsi="Arial" w:cs="Arial"/>
          <w:b/>
          <w:bCs/>
          <w:lang w:val="en-US"/>
        </w:rPr>
        <w:t xml:space="preserve">Figure </w:t>
      </w:r>
      <w:r>
        <w:rPr>
          <w:rFonts w:ascii="Arial" w:hAnsi="Arial" w:cs="Arial"/>
          <w:b/>
          <w:bCs/>
          <w:lang w:val="en-US"/>
        </w:rPr>
        <w:t>S</w:t>
      </w:r>
      <w:r w:rsidR="00AF7A6B">
        <w:rPr>
          <w:rFonts w:ascii="Arial" w:hAnsi="Arial" w:cs="Arial"/>
          <w:b/>
          <w:bCs/>
          <w:lang w:val="en-US"/>
        </w:rPr>
        <w:t>5</w:t>
      </w:r>
      <w:r w:rsidRPr="003A76EB">
        <w:rPr>
          <w:rFonts w:ascii="Arial" w:hAnsi="Arial" w:cs="Arial"/>
          <w:lang w:val="en-US"/>
        </w:rPr>
        <w:t xml:space="preserve">: </w:t>
      </w:r>
      <w:r w:rsidR="00404E48" w:rsidRPr="00404E48">
        <w:rPr>
          <w:rFonts w:ascii="Arial" w:hAnsi="Arial" w:cs="Arial"/>
          <w:lang w:val="en-US"/>
        </w:rPr>
        <w:t>Echocardiographic data from female mice</w:t>
      </w:r>
      <w:r w:rsidR="00404E48">
        <w:rPr>
          <w:rFonts w:ascii="Arial" w:hAnsi="Arial" w:cs="Arial"/>
          <w:lang w:val="en-US"/>
        </w:rPr>
        <w:t xml:space="preserve"> </w:t>
      </w:r>
      <w:r w:rsidR="00404E48" w:rsidRPr="00404E48">
        <w:rPr>
          <w:rFonts w:ascii="Arial" w:hAnsi="Arial" w:cs="Arial"/>
          <w:lang w:val="en-US"/>
        </w:rPr>
        <w:t>treated with continuous infusion of either isoproterenol (</w:t>
      </w:r>
      <w:proofErr w:type="spellStart"/>
      <w:r w:rsidR="00404E48" w:rsidRPr="00404E48">
        <w:rPr>
          <w:rFonts w:ascii="Arial" w:hAnsi="Arial" w:cs="Arial"/>
          <w:lang w:val="en-US"/>
        </w:rPr>
        <w:t>Iso</w:t>
      </w:r>
      <w:proofErr w:type="spellEnd"/>
      <w:r w:rsidR="00404E48" w:rsidRPr="00404E48">
        <w:rPr>
          <w:rFonts w:ascii="Arial" w:hAnsi="Arial" w:cs="Arial"/>
          <w:lang w:val="en-US"/>
        </w:rPr>
        <w:t>) or angiotensin II (AngII) for 14 days.</w:t>
      </w:r>
      <w:r w:rsidR="00404E48">
        <w:rPr>
          <w:rFonts w:ascii="Arial" w:hAnsi="Arial" w:cs="Arial"/>
          <w:lang w:val="en-US"/>
        </w:rPr>
        <w:t xml:space="preserve"> </w:t>
      </w:r>
      <w:r w:rsidR="00404E48" w:rsidRPr="00404E48">
        <w:rPr>
          <w:rFonts w:ascii="Arial" w:hAnsi="Arial" w:cs="Arial"/>
          <w:lang w:val="en-US"/>
        </w:rPr>
        <w:t xml:space="preserve">Results are reported as </w:t>
      </w:r>
      <w:r w:rsidR="00404E48">
        <w:rPr>
          <w:rFonts w:ascii="Arial" w:hAnsi="Arial" w:cs="Arial"/>
          <w:lang w:val="en-US"/>
        </w:rPr>
        <w:t>mean ±</w:t>
      </w:r>
      <w:r w:rsidR="00404E48" w:rsidRPr="00404E48">
        <w:rPr>
          <w:rFonts w:ascii="Arial" w:hAnsi="Arial" w:cs="Arial"/>
          <w:lang w:val="en-US"/>
        </w:rPr>
        <w:t xml:space="preserve"> SEM (n = 5–6 per group). Statistical significance was determined using</w:t>
      </w:r>
      <w:r w:rsidR="00404E48">
        <w:rPr>
          <w:rFonts w:ascii="Arial" w:hAnsi="Arial" w:cs="Arial"/>
          <w:lang w:val="en-US"/>
        </w:rPr>
        <w:t xml:space="preserve"> </w:t>
      </w:r>
      <w:r w:rsidR="00404E48" w:rsidRPr="00404E48">
        <w:rPr>
          <w:rFonts w:ascii="Arial" w:hAnsi="Arial" w:cs="Arial"/>
          <w:lang w:val="en-US"/>
        </w:rPr>
        <w:t>Student’s t test.</w:t>
      </w:r>
    </w:p>
    <w:sectPr w:rsidR="00397CF4" w:rsidSect="00130BD5">
      <w:headerReference w:type="even" r:id="rId20"/>
      <w:footerReference w:type="even" r:id="rId21"/>
      <w:footerReference w:type="default" r:id="rId22"/>
      <w:headerReference w:type="first" r:id="rId23"/>
      <w:pgSz w:w="12242" w:h="15842" w:code="1"/>
      <w:pgMar w:top="1418" w:right="1418" w:bottom="1418" w:left="1418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234CB" w:rsidRDefault="007234CB">
      <w:r>
        <w:separator/>
      </w:r>
    </w:p>
  </w:endnote>
  <w:endnote w:type="continuationSeparator" w:id="0">
    <w:p w:rsidR="007234CB" w:rsidRDefault="007234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8441E" w:rsidRDefault="0018441E" w:rsidP="00EC31B2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:rsidR="0018441E" w:rsidRDefault="0018441E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8441E" w:rsidRPr="00E7230B" w:rsidRDefault="0018441E" w:rsidP="00E7230B">
    <w:pPr>
      <w:pStyle w:val="Pieddepage"/>
      <w:jc w:val="center"/>
      <w:rPr>
        <w:rFonts w:ascii="Arial" w:hAnsi="Arial" w:cs="Arial"/>
        <w:lang w:val="fr-CA"/>
      </w:rPr>
    </w:pPr>
    <w:r w:rsidRPr="007530B2">
      <w:rPr>
        <w:rFonts w:ascii="Arial" w:hAnsi="Arial" w:cs="Arial"/>
      </w:rPr>
      <w:fldChar w:fldCharType="begin"/>
    </w:r>
    <w:r w:rsidRPr="007530B2">
      <w:rPr>
        <w:rFonts w:ascii="Arial" w:hAnsi="Arial" w:cs="Arial"/>
      </w:rPr>
      <w:instrText>PAGE   \* MERGEFORMAT</w:instrText>
    </w:r>
    <w:r w:rsidRPr="007530B2">
      <w:rPr>
        <w:rFonts w:ascii="Arial" w:hAnsi="Arial" w:cs="Arial"/>
      </w:rPr>
      <w:fldChar w:fldCharType="separate"/>
    </w:r>
    <w:r w:rsidR="00404E48" w:rsidRPr="00404E48">
      <w:rPr>
        <w:rFonts w:ascii="Arial" w:hAnsi="Arial" w:cs="Arial"/>
        <w:noProof/>
        <w:lang w:val="fr-FR"/>
      </w:rPr>
      <w:t>8</w:t>
    </w:r>
    <w:r w:rsidRPr="007530B2">
      <w:rPr>
        <w:rFonts w:ascii="Arial" w:hAnsi="Arial" w:cs="Arial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234CB" w:rsidRDefault="007234CB">
      <w:r>
        <w:separator/>
      </w:r>
    </w:p>
  </w:footnote>
  <w:footnote w:type="continuationSeparator" w:id="0">
    <w:p w:rsidR="007234CB" w:rsidRDefault="007234C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8441E" w:rsidRDefault="0018441E" w:rsidP="00705D4E">
    <w:pPr>
      <w:pStyle w:val="En-tt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:rsidR="0018441E" w:rsidRDefault="0018441E" w:rsidP="0011529F">
    <w:pPr>
      <w:pStyle w:val="En-tte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8441E" w:rsidRDefault="0018441E">
    <w:pPr>
      <w:pStyle w:val="En-tte"/>
    </w:pPr>
    <w:r>
      <w:tab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5F0F29"/>
    <w:multiLevelType w:val="multilevel"/>
    <w:tmpl w:val="34F28ABE"/>
    <w:lvl w:ilvl="0">
      <w:start w:val="55"/>
      <w:numFmt w:val="decimal"/>
      <w:lvlText w:val="%1."/>
      <w:lvlJc w:val="left"/>
      <w:pPr>
        <w:tabs>
          <w:tab w:val="num" w:pos="1065"/>
        </w:tabs>
        <w:ind w:left="1065" w:hanging="705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 w15:restartNumberingAfterBreak="0">
    <w:nsid w:val="06760578"/>
    <w:multiLevelType w:val="hybridMultilevel"/>
    <w:tmpl w:val="5FB6396A"/>
    <w:lvl w:ilvl="0" w:tplc="87CADA7C">
      <w:start w:val="1"/>
      <w:numFmt w:val="decimal"/>
      <w:lvlText w:val="%1."/>
      <w:lvlJc w:val="left"/>
      <w:pPr>
        <w:tabs>
          <w:tab w:val="num" w:pos="1065"/>
        </w:tabs>
        <w:ind w:left="1065" w:hanging="705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 w15:restartNumberingAfterBreak="0">
    <w:nsid w:val="07DB0320"/>
    <w:multiLevelType w:val="hybridMultilevel"/>
    <w:tmpl w:val="6F4E902A"/>
    <w:lvl w:ilvl="0" w:tplc="4198BBD6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C0C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C0C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C0C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C0C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C0C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C0C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C0C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3" w15:restartNumberingAfterBreak="0">
    <w:nsid w:val="114C5279"/>
    <w:multiLevelType w:val="hybridMultilevel"/>
    <w:tmpl w:val="D092F68C"/>
    <w:lvl w:ilvl="0" w:tplc="5BB478A4">
      <w:start w:val="9"/>
      <w:numFmt w:val="decimal"/>
      <w:lvlText w:val="%1."/>
      <w:lvlJc w:val="left"/>
      <w:pPr>
        <w:tabs>
          <w:tab w:val="num" w:pos="1275"/>
        </w:tabs>
        <w:ind w:left="1275" w:hanging="915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 w15:restartNumberingAfterBreak="0">
    <w:nsid w:val="12882817"/>
    <w:multiLevelType w:val="singleLevel"/>
    <w:tmpl w:val="5CF222A6"/>
    <w:lvl w:ilvl="0">
      <w:start w:val="9"/>
      <w:numFmt w:val="decimal"/>
      <w:lvlText w:val="%1."/>
      <w:lvlJc w:val="left"/>
      <w:pPr>
        <w:tabs>
          <w:tab w:val="num" w:pos="555"/>
        </w:tabs>
        <w:ind w:left="555" w:hanging="360"/>
      </w:pPr>
      <w:rPr>
        <w:rFonts w:hint="default"/>
      </w:rPr>
    </w:lvl>
  </w:abstractNum>
  <w:abstractNum w:abstractNumId="5" w15:restartNumberingAfterBreak="0">
    <w:nsid w:val="134206AF"/>
    <w:multiLevelType w:val="hybridMultilevel"/>
    <w:tmpl w:val="0CCEBD6C"/>
    <w:lvl w:ilvl="0" w:tplc="7AC07580">
      <w:start w:val="1"/>
      <w:numFmt w:val="decimal"/>
      <w:lvlText w:val="%1."/>
      <w:lvlJc w:val="left"/>
      <w:pPr>
        <w:tabs>
          <w:tab w:val="num" w:pos="3697"/>
        </w:tabs>
        <w:ind w:left="3697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tabs>
          <w:tab w:val="num" w:pos="4417"/>
        </w:tabs>
        <w:ind w:left="4417" w:hanging="360"/>
      </w:pPr>
    </w:lvl>
    <w:lvl w:ilvl="2" w:tplc="040C001B" w:tentative="1">
      <w:start w:val="1"/>
      <w:numFmt w:val="lowerRoman"/>
      <w:lvlText w:val="%3."/>
      <w:lvlJc w:val="right"/>
      <w:pPr>
        <w:tabs>
          <w:tab w:val="num" w:pos="5137"/>
        </w:tabs>
        <w:ind w:left="5137" w:hanging="180"/>
      </w:pPr>
    </w:lvl>
    <w:lvl w:ilvl="3" w:tplc="040C000F" w:tentative="1">
      <w:start w:val="1"/>
      <w:numFmt w:val="decimal"/>
      <w:lvlText w:val="%4."/>
      <w:lvlJc w:val="left"/>
      <w:pPr>
        <w:tabs>
          <w:tab w:val="num" w:pos="5857"/>
        </w:tabs>
        <w:ind w:left="5857" w:hanging="360"/>
      </w:pPr>
    </w:lvl>
    <w:lvl w:ilvl="4" w:tplc="040C0019" w:tentative="1">
      <w:start w:val="1"/>
      <w:numFmt w:val="lowerLetter"/>
      <w:lvlText w:val="%5."/>
      <w:lvlJc w:val="left"/>
      <w:pPr>
        <w:tabs>
          <w:tab w:val="num" w:pos="6577"/>
        </w:tabs>
        <w:ind w:left="6577" w:hanging="360"/>
      </w:pPr>
    </w:lvl>
    <w:lvl w:ilvl="5" w:tplc="040C001B" w:tentative="1">
      <w:start w:val="1"/>
      <w:numFmt w:val="lowerRoman"/>
      <w:lvlText w:val="%6."/>
      <w:lvlJc w:val="right"/>
      <w:pPr>
        <w:tabs>
          <w:tab w:val="num" w:pos="7297"/>
        </w:tabs>
        <w:ind w:left="7297" w:hanging="180"/>
      </w:pPr>
    </w:lvl>
    <w:lvl w:ilvl="6" w:tplc="040C000F" w:tentative="1">
      <w:start w:val="1"/>
      <w:numFmt w:val="decimal"/>
      <w:lvlText w:val="%7."/>
      <w:lvlJc w:val="left"/>
      <w:pPr>
        <w:tabs>
          <w:tab w:val="num" w:pos="8017"/>
        </w:tabs>
        <w:ind w:left="8017" w:hanging="360"/>
      </w:pPr>
    </w:lvl>
    <w:lvl w:ilvl="7" w:tplc="040C0019" w:tentative="1">
      <w:start w:val="1"/>
      <w:numFmt w:val="lowerLetter"/>
      <w:lvlText w:val="%8."/>
      <w:lvlJc w:val="left"/>
      <w:pPr>
        <w:tabs>
          <w:tab w:val="num" w:pos="8737"/>
        </w:tabs>
        <w:ind w:left="8737" w:hanging="360"/>
      </w:pPr>
    </w:lvl>
    <w:lvl w:ilvl="8" w:tplc="040C001B" w:tentative="1">
      <w:start w:val="1"/>
      <w:numFmt w:val="lowerRoman"/>
      <w:lvlText w:val="%9."/>
      <w:lvlJc w:val="right"/>
      <w:pPr>
        <w:tabs>
          <w:tab w:val="num" w:pos="9457"/>
        </w:tabs>
        <w:ind w:left="9457" w:hanging="180"/>
      </w:pPr>
    </w:lvl>
  </w:abstractNum>
  <w:abstractNum w:abstractNumId="6" w15:restartNumberingAfterBreak="0">
    <w:nsid w:val="26000A98"/>
    <w:multiLevelType w:val="hybridMultilevel"/>
    <w:tmpl w:val="71A6737C"/>
    <w:lvl w:ilvl="0" w:tplc="9D9268CA">
      <w:start w:val="36"/>
      <w:numFmt w:val="decimal"/>
      <w:lvlText w:val="%1."/>
      <w:lvlJc w:val="left"/>
      <w:pPr>
        <w:tabs>
          <w:tab w:val="num" w:pos="390"/>
        </w:tabs>
        <w:ind w:left="39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tabs>
          <w:tab w:val="num" w:pos="1110"/>
        </w:tabs>
        <w:ind w:left="1110" w:hanging="360"/>
      </w:pPr>
    </w:lvl>
    <w:lvl w:ilvl="2" w:tplc="040C001B" w:tentative="1">
      <w:start w:val="1"/>
      <w:numFmt w:val="lowerRoman"/>
      <w:lvlText w:val="%3."/>
      <w:lvlJc w:val="right"/>
      <w:pPr>
        <w:tabs>
          <w:tab w:val="num" w:pos="1830"/>
        </w:tabs>
        <w:ind w:left="1830" w:hanging="180"/>
      </w:pPr>
    </w:lvl>
    <w:lvl w:ilvl="3" w:tplc="040C000F" w:tentative="1">
      <w:start w:val="1"/>
      <w:numFmt w:val="decimal"/>
      <w:lvlText w:val="%4."/>
      <w:lvlJc w:val="left"/>
      <w:pPr>
        <w:tabs>
          <w:tab w:val="num" w:pos="2550"/>
        </w:tabs>
        <w:ind w:left="2550" w:hanging="360"/>
      </w:pPr>
    </w:lvl>
    <w:lvl w:ilvl="4" w:tplc="040C0019" w:tentative="1">
      <w:start w:val="1"/>
      <w:numFmt w:val="lowerLetter"/>
      <w:lvlText w:val="%5."/>
      <w:lvlJc w:val="left"/>
      <w:pPr>
        <w:tabs>
          <w:tab w:val="num" w:pos="3270"/>
        </w:tabs>
        <w:ind w:left="3270" w:hanging="360"/>
      </w:pPr>
    </w:lvl>
    <w:lvl w:ilvl="5" w:tplc="040C001B" w:tentative="1">
      <w:start w:val="1"/>
      <w:numFmt w:val="lowerRoman"/>
      <w:lvlText w:val="%6."/>
      <w:lvlJc w:val="right"/>
      <w:pPr>
        <w:tabs>
          <w:tab w:val="num" w:pos="3990"/>
        </w:tabs>
        <w:ind w:left="3990" w:hanging="180"/>
      </w:pPr>
    </w:lvl>
    <w:lvl w:ilvl="6" w:tplc="040C000F" w:tentative="1">
      <w:start w:val="1"/>
      <w:numFmt w:val="decimal"/>
      <w:lvlText w:val="%7."/>
      <w:lvlJc w:val="left"/>
      <w:pPr>
        <w:tabs>
          <w:tab w:val="num" w:pos="4710"/>
        </w:tabs>
        <w:ind w:left="4710" w:hanging="360"/>
      </w:pPr>
    </w:lvl>
    <w:lvl w:ilvl="7" w:tplc="040C0019" w:tentative="1">
      <w:start w:val="1"/>
      <w:numFmt w:val="lowerLetter"/>
      <w:lvlText w:val="%8."/>
      <w:lvlJc w:val="left"/>
      <w:pPr>
        <w:tabs>
          <w:tab w:val="num" w:pos="5430"/>
        </w:tabs>
        <w:ind w:left="5430" w:hanging="360"/>
      </w:pPr>
    </w:lvl>
    <w:lvl w:ilvl="8" w:tplc="040C001B" w:tentative="1">
      <w:start w:val="1"/>
      <w:numFmt w:val="lowerRoman"/>
      <w:lvlText w:val="%9."/>
      <w:lvlJc w:val="right"/>
      <w:pPr>
        <w:tabs>
          <w:tab w:val="num" w:pos="6150"/>
        </w:tabs>
        <w:ind w:left="6150" w:hanging="180"/>
      </w:pPr>
    </w:lvl>
  </w:abstractNum>
  <w:abstractNum w:abstractNumId="7" w15:restartNumberingAfterBreak="0">
    <w:nsid w:val="41F218D9"/>
    <w:multiLevelType w:val="hybridMultilevel"/>
    <w:tmpl w:val="DD7ED018"/>
    <w:lvl w:ilvl="0" w:tplc="87CADA7C">
      <w:start w:val="55"/>
      <w:numFmt w:val="decimal"/>
      <w:lvlText w:val="%1."/>
      <w:lvlJc w:val="left"/>
      <w:pPr>
        <w:tabs>
          <w:tab w:val="num" w:pos="1065"/>
        </w:tabs>
        <w:ind w:left="1065" w:hanging="705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 w15:restartNumberingAfterBreak="0">
    <w:nsid w:val="46F72747"/>
    <w:multiLevelType w:val="singleLevel"/>
    <w:tmpl w:val="CB10BD5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4BC63D71"/>
    <w:multiLevelType w:val="multilevel"/>
    <w:tmpl w:val="0C0C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0" w15:restartNumberingAfterBreak="0">
    <w:nsid w:val="51CE2256"/>
    <w:multiLevelType w:val="multilevel"/>
    <w:tmpl w:val="0C0C001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</w:lvl>
  </w:abstractNum>
  <w:abstractNum w:abstractNumId="11" w15:restartNumberingAfterBreak="0">
    <w:nsid w:val="5E983A93"/>
    <w:multiLevelType w:val="multilevel"/>
    <w:tmpl w:val="0C0C0023"/>
    <w:lvl w:ilvl="0">
      <w:start w:val="1"/>
      <w:numFmt w:val="upperRoman"/>
      <w:pStyle w:val="Titre1"/>
      <w:lvlText w:val="Article %1."/>
      <w:lvlJc w:val="left"/>
      <w:pPr>
        <w:tabs>
          <w:tab w:val="num" w:pos="1440"/>
        </w:tabs>
        <w:ind w:left="0" w:firstLine="0"/>
      </w:pPr>
    </w:lvl>
    <w:lvl w:ilvl="1">
      <w:start w:val="1"/>
      <w:numFmt w:val="decimalZero"/>
      <w:pStyle w:val="Titre2"/>
      <w:isLgl/>
      <w:lvlText w:val="Section %1.%2"/>
      <w:lvlJc w:val="left"/>
      <w:pPr>
        <w:tabs>
          <w:tab w:val="num" w:pos="1440"/>
        </w:tabs>
        <w:ind w:left="0" w:firstLine="0"/>
      </w:pPr>
    </w:lvl>
    <w:lvl w:ilvl="2">
      <w:start w:val="1"/>
      <w:numFmt w:val="lowerLetter"/>
      <w:pStyle w:val="Titre3"/>
      <w:lvlText w:val="(%3)"/>
      <w:lvlJc w:val="left"/>
      <w:pPr>
        <w:tabs>
          <w:tab w:val="num" w:pos="720"/>
        </w:tabs>
        <w:ind w:left="720" w:hanging="432"/>
      </w:pPr>
    </w:lvl>
    <w:lvl w:ilvl="3">
      <w:start w:val="1"/>
      <w:numFmt w:val="lowerRoman"/>
      <w:pStyle w:val="Titre4"/>
      <w:lvlText w:val="(%4)"/>
      <w:lvlJc w:val="right"/>
      <w:pPr>
        <w:tabs>
          <w:tab w:val="num" w:pos="864"/>
        </w:tabs>
        <w:ind w:left="864" w:hanging="144"/>
      </w:pPr>
    </w:lvl>
    <w:lvl w:ilvl="4">
      <w:start w:val="1"/>
      <w:numFmt w:val="decimal"/>
      <w:lvlText w:val="%5)"/>
      <w:lvlJc w:val="left"/>
      <w:pPr>
        <w:tabs>
          <w:tab w:val="num" w:pos="1008"/>
        </w:tabs>
        <w:ind w:left="1008" w:hanging="432"/>
      </w:pPr>
    </w:lvl>
    <w:lvl w:ilvl="5">
      <w:start w:val="1"/>
      <w:numFmt w:val="lowerLetter"/>
      <w:lvlText w:val="%6)"/>
      <w:lvlJc w:val="left"/>
      <w:pPr>
        <w:tabs>
          <w:tab w:val="num" w:pos="1152"/>
        </w:tabs>
        <w:ind w:left="1152" w:hanging="432"/>
      </w:pPr>
    </w:lvl>
    <w:lvl w:ilvl="6">
      <w:start w:val="1"/>
      <w:numFmt w:val="lowerRoman"/>
      <w:lvlText w:val="%7)"/>
      <w:lvlJc w:val="right"/>
      <w:pPr>
        <w:tabs>
          <w:tab w:val="num" w:pos="1296"/>
        </w:tabs>
        <w:ind w:left="1296" w:hanging="288"/>
      </w:pPr>
    </w:lvl>
    <w:lvl w:ilvl="7">
      <w:start w:val="1"/>
      <w:numFmt w:val="lowerLetter"/>
      <w:lvlText w:val="%8."/>
      <w:lvlJc w:val="left"/>
      <w:pPr>
        <w:tabs>
          <w:tab w:val="num" w:pos="1440"/>
        </w:tabs>
        <w:ind w:left="1440" w:hanging="432"/>
      </w:pPr>
    </w:lvl>
    <w:lvl w:ilvl="8">
      <w:start w:val="1"/>
      <w:numFmt w:val="lowerRoman"/>
      <w:lvlText w:val="%9."/>
      <w:lvlJc w:val="right"/>
      <w:pPr>
        <w:tabs>
          <w:tab w:val="num" w:pos="1584"/>
        </w:tabs>
        <w:ind w:left="1584" w:hanging="144"/>
      </w:pPr>
    </w:lvl>
  </w:abstractNum>
  <w:abstractNum w:abstractNumId="12" w15:restartNumberingAfterBreak="0">
    <w:nsid w:val="65B05B14"/>
    <w:multiLevelType w:val="hybridMultilevel"/>
    <w:tmpl w:val="5B9C02B2"/>
    <w:lvl w:ilvl="0" w:tplc="87CADA7C">
      <w:start w:val="55"/>
      <w:numFmt w:val="decimal"/>
      <w:lvlText w:val="%1."/>
      <w:lvlJc w:val="left"/>
      <w:pPr>
        <w:tabs>
          <w:tab w:val="num" w:pos="1065"/>
        </w:tabs>
        <w:ind w:left="1065" w:hanging="705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7482001C"/>
    <w:multiLevelType w:val="hybridMultilevel"/>
    <w:tmpl w:val="AAA8A3DE"/>
    <w:lvl w:ilvl="0" w:tplc="87CADA7C">
      <w:start w:val="1"/>
      <w:numFmt w:val="decimal"/>
      <w:lvlText w:val="%1."/>
      <w:lvlJc w:val="left"/>
      <w:pPr>
        <w:tabs>
          <w:tab w:val="num" w:pos="1065"/>
        </w:tabs>
        <w:ind w:left="1065" w:hanging="705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4"/>
  </w:num>
  <w:num w:numId="2">
    <w:abstractNumId w:val="6"/>
  </w:num>
  <w:num w:numId="3">
    <w:abstractNumId w:val="5"/>
  </w:num>
  <w:num w:numId="4">
    <w:abstractNumId w:val="12"/>
  </w:num>
  <w:num w:numId="5">
    <w:abstractNumId w:val="7"/>
  </w:num>
  <w:num w:numId="6">
    <w:abstractNumId w:val="10"/>
  </w:num>
  <w:num w:numId="7">
    <w:abstractNumId w:val="9"/>
  </w:num>
  <w:num w:numId="8">
    <w:abstractNumId w:val="11"/>
  </w:num>
  <w:num w:numId="9">
    <w:abstractNumId w:val="2"/>
  </w:num>
  <w:num w:numId="10">
    <w:abstractNumId w:val="0"/>
  </w:num>
  <w:num w:numId="11">
    <w:abstractNumId w:val="1"/>
  </w:num>
  <w:num w:numId="12">
    <w:abstractNumId w:val="3"/>
  </w:num>
  <w:num w:numId="13">
    <w:abstractNumId w:val="13"/>
  </w:num>
  <w:num w:numId="14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drawingGridHorizontalSpacing w:val="100"/>
  <w:displayHorizontalDrawingGridEvery w:val="2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x9rsavar900r96ezavnve0emrrevr9vftrfe&quot;&gt;My EndNote Library&lt;record-ids&gt;&lt;item&gt;40782&lt;/item&gt;&lt;item&gt;40787&lt;/item&gt;&lt;item&gt;40789&lt;/item&gt;&lt;item&gt;40929&lt;/item&gt;&lt;item&gt;40932&lt;/item&gt;&lt;item&gt;40937&lt;/item&gt;&lt;item&gt;40938&lt;/item&gt;&lt;item&gt;40963&lt;/item&gt;&lt;item&gt;41782&lt;/item&gt;&lt;item&gt;41940&lt;/item&gt;&lt;item&gt;42039&lt;/item&gt;&lt;item&gt;45418&lt;/item&gt;&lt;item&gt;45426&lt;/item&gt;&lt;item&gt;45431&lt;/item&gt;&lt;item&gt;45443&lt;/item&gt;&lt;item&gt;45448&lt;/item&gt;&lt;item&gt;45898&lt;/item&gt;&lt;item&gt;46156&lt;/item&gt;&lt;item&gt;47453&lt;/item&gt;&lt;item&gt;48513&lt;/item&gt;&lt;item&gt;48516&lt;/item&gt;&lt;item&gt;52892&lt;/item&gt;&lt;item&gt;52905&lt;/item&gt;&lt;item&gt;53108&lt;/item&gt;&lt;item&gt;53221&lt;/item&gt;&lt;item&gt;53255&lt;/item&gt;&lt;item&gt;53277&lt;/item&gt;&lt;item&gt;53280&lt;/item&gt;&lt;item&gt;53310&lt;/item&gt;&lt;item&gt;53326&lt;/item&gt;&lt;item&gt;53338&lt;/item&gt;&lt;item&gt;53422&lt;/item&gt;&lt;item&gt;53435&lt;/item&gt;&lt;item&gt;53439&lt;/item&gt;&lt;item&gt;53456&lt;/item&gt;&lt;item&gt;53460&lt;/item&gt;&lt;item&gt;53466&lt;/item&gt;&lt;item&gt;53522&lt;/item&gt;&lt;item&gt;53550&lt;/item&gt;&lt;item&gt;53599&lt;/item&gt;&lt;item&gt;53670&lt;/item&gt;&lt;item&gt;53713&lt;/item&gt;&lt;item&gt;53794&lt;/item&gt;&lt;/record-ids&gt;&lt;/item&gt;&lt;/Libraries&gt;"/>
    <w:docVar w:name="REFMGR.InstantFormat" w:val="&lt;InstantFormat&gt;&lt;Enabled&gt;0&lt;/Enabled&gt;&lt;ScanUnformatted&gt;1&lt;/ScanUnformatted&gt;&lt;ScanChanges&gt;1&lt;/ScanChanges&gt;&lt;/InstantFormat&gt;"/>
    <w:docVar w:name="REFMGR.Layout" w:val="&lt;ENLayout&gt;&lt;Style&gt;PLoS&lt;/Style&gt;&lt;LeftDelim&gt;{&lt;/LeftDelim&gt;&lt;RightDelim&gt;}&lt;/RightDelim&gt;&lt;FontName&gt;Times New Roman&lt;/FontName&gt;&lt;FontSize&gt;12&lt;/FontSize&gt;&lt;ReflistTitle&gt;Reference List&lt;/ReflistTitle&gt;&lt;StartingRefnum&gt;1&lt;/StartingRefnum&gt;&lt;FirstLineIndent&gt;0&lt;/FirstLineIndent&gt;&lt;HangingIndent&gt;72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Databases&gt;&lt;Libraries&gt;&lt;item&gt;valves&lt;/item&gt;&lt;/Libraries&gt;&lt;/Databases&gt;"/>
  </w:docVars>
  <w:rsids>
    <w:rsidRoot w:val="00372354"/>
    <w:rsid w:val="000011B5"/>
    <w:rsid w:val="00005A61"/>
    <w:rsid w:val="00005B87"/>
    <w:rsid w:val="000070F5"/>
    <w:rsid w:val="00007354"/>
    <w:rsid w:val="0001026C"/>
    <w:rsid w:val="00010341"/>
    <w:rsid w:val="00011D54"/>
    <w:rsid w:val="000141FD"/>
    <w:rsid w:val="000156EB"/>
    <w:rsid w:val="0001710C"/>
    <w:rsid w:val="000171AD"/>
    <w:rsid w:val="00017C48"/>
    <w:rsid w:val="000225C2"/>
    <w:rsid w:val="00022C93"/>
    <w:rsid w:val="00022F27"/>
    <w:rsid w:val="000234B6"/>
    <w:rsid w:val="0002451C"/>
    <w:rsid w:val="00027B59"/>
    <w:rsid w:val="000331E4"/>
    <w:rsid w:val="000336AD"/>
    <w:rsid w:val="00033E5D"/>
    <w:rsid w:val="00034AB3"/>
    <w:rsid w:val="00036064"/>
    <w:rsid w:val="000362AF"/>
    <w:rsid w:val="0004098D"/>
    <w:rsid w:val="00041111"/>
    <w:rsid w:val="00042D45"/>
    <w:rsid w:val="00044329"/>
    <w:rsid w:val="00044899"/>
    <w:rsid w:val="00044C9A"/>
    <w:rsid w:val="00045488"/>
    <w:rsid w:val="0004592D"/>
    <w:rsid w:val="00047075"/>
    <w:rsid w:val="00050428"/>
    <w:rsid w:val="00051725"/>
    <w:rsid w:val="000520A5"/>
    <w:rsid w:val="0005522C"/>
    <w:rsid w:val="000567FD"/>
    <w:rsid w:val="00061E5E"/>
    <w:rsid w:val="0006205E"/>
    <w:rsid w:val="00062203"/>
    <w:rsid w:val="00063359"/>
    <w:rsid w:val="000635C2"/>
    <w:rsid w:val="00063690"/>
    <w:rsid w:val="000651A0"/>
    <w:rsid w:val="000657FD"/>
    <w:rsid w:val="00065E65"/>
    <w:rsid w:val="00066447"/>
    <w:rsid w:val="00067671"/>
    <w:rsid w:val="00067ED0"/>
    <w:rsid w:val="0007138A"/>
    <w:rsid w:val="00071E84"/>
    <w:rsid w:val="00073192"/>
    <w:rsid w:val="00076121"/>
    <w:rsid w:val="00076578"/>
    <w:rsid w:val="00077846"/>
    <w:rsid w:val="0008036C"/>
    <w:rsid w:val="0008098D"/>
    <w:rsid w:val="0008204B"/>
    <w:rsid w:val="00082ACA"/>
    <w:rsid w:val="00083E43"/>
    <w:rsid w:val="00084D65"/>
    <w:rsid w:val="00086007"/>
    <w:rsid w:val="00090567"/>
    <w:rsid w:val="00091291"/>
    <w:rsid w:val="000919AF"/>
    <w:rsid w:val="000925DF"/>
    <w:rsid w:val="00092778"/>
    <w:rsid w:val="00093A0D"/>
    <w:rsid w:val="00097C19"/>
    <w:rsid w:val="000A3AE9"/>
    <w:rsid w:val="000A3EF4"/>
    <w:rsid w:val="000A408C"/>
    <w:rsid w:val="000A5009"/>
    <w:rsid w:val="000A5566"/>
    <w:rsid w:val="000A6ADD"/>
    <w:rsid w:val="000B1FFD"/>
    <w:rsid w:val="000B3579"/>
    <w:rsid w:val="000B4281"/>
    <w:rsid w:val="000B61E5"/>
    <w:rsid w:val="000B7EEE"/>
    <w:rsid w:val="000C235C"/>
    <w:rsid w:val="000C3E3E"/>
    <w:rsid w:val="000C50C8"/>
    <w:rsid w:val="000C5D7E"/>
    <w:rsid w:val="000C5D88"/>
    <w:rsid w:val="000C7355"/>
    <w:rsid w:val="000C7897"/>
    <w:rsid w:val="000D08A4"/>
    <w:rsid w:val="000D139A"/>
    <w:rsid w:val="000D1B09"/>
    <w:rsid w:val="000D23BC"/>
    <w:rsid w:val="000D2B30"/>
    <w:rsid w:val="000D2DBD"/>
    <w:rsid w:val="000D3CE2"/>
    <w:rsid w:val="000D54B9"/>
    <w:rsid w:val="000D5617"/>
    <w:rsid w:val="000D58E8"/>
    <w:rsid w:val="000D6399"/>
    <w:rsid w:val="000D645E"/>
    <w:rsid w:val="000D68E2"/>
    <w:rsid w:val="000D6B2F"/>
    <w:rsid w:val="000D6D90"/>
    <w:rsid w:val="000D6F0B"/>
    <w:rsid w:val="000E16C5"/>
    <w:rsid w:val="000E1D04"/>
    <w:rsid w:val="000E35F1"/>
    <w:rsid w:val="000E3D5A"/>
    <w:rsid w:val="000E4554"/>
    <w:rsid w:val="000E5FEB"/>
    <w:rsid w:val="000E69C0"/>
    <w:rsid w:val="000E7009"/>
    <w:rsid w:val="000E7DD9"/>
    <w:rsid w:val="000F1955"/>
    <w:rsid w:val="000F1B2A"/>
    <w:rsid w:val="000F28B2"/>
    <w:rsid w:val="000F2A11"/>
    <w:rsid w:val="000F3472"/>
    <w:rsid w:val="000F39A2"/>
    <w:rsid w:val="000F403B"/>
    <w:rsid w:val="000F408A"/>
    <w:rsid w:val="000F5226"/>
    <w:rsid w:val="000F54FF"/>
    <w:rsid w:val="000F58E5"/>
    <w:rsid w:val="000F5D4A"/>
    <w:rsid w:val="000F6CA6"/>
    <w:rsid w:val="000F6E15"/>
    <w:rsid w:val="000F73AA"/>
    <w:rsid w:val="001022A0"/>
    <w:rsid w:val="00102885"/>
    <w:rsid w:val="00104848"/>
    <w:rsid w:val="001063A1"/>
    <w:rsid w:val="001069DA"/>
    <w:rsid w:val="00106A36"/>
    <w:rsid w:val="00107A0D"/>
    <w:rsid w:val="001113E2"/>
    <w:rsid w:val="00111859"/>
    <w:rsid w:val="001136BD"/>
    <w:rsid w:val="0011529F"/>
    <w:rsid w:val="00117AF2"/>
    <w:rsid w:val="00117DA5"/>
    <w:rsid w:val="0012078F"/>
    <w:rsid w:val="0012157D"/>
    <w:rsid w:val="00122CF5"/>
    <w:rsid w:val="00123909"/>
    <w:rsid w:val="00123EE7"/>
    <w:rsid w:val="00124008"/>
    <w:rsid w:val="00124076"/>
    <w:rsid w:val="0012493F"/>
    <w:rsid w:val="0013081C"/>
    <w:rsid w:val="00130BD5"/>
    <w:rsid w:val="00130EB6"/>
    <w:rsid w:val="001318A6"/>
    <w:rsid w:val="00132AAB"/>
    <w:rsid w:val="00132D89"/>
    <w:rsid w:val="0013423E"/>
    <w:rsid w:val="00136CD2"/>
    <w:rsid w:val="00137475"/>
    <w:rsid w:val="00137CC2"/>
    <w:rsid w:val="00137D29"/>
    <w:rsid w:val="00137E64"/>
    <w:rsid w:val="00137EF3"/>
    <w:rsid w:val="001418D8"/>
    <w:rsid w:val="001431FB"/>
    <w:rsid w:val="0014324D"/>
    <w:rsid w:val="00143D5C"/>
    <w:rsid w:val="0014423D"/>
    <w:rsid w:val="0014560D"/>
    <w:rsid w:val="00147D60"/>
    <w:rsid w:val="00150398"/>
    <w:rsid w:val="00150CC9"/>
    <w:rsid w:val="001513EC"/>
    <w:rsid w:val="001560BF"/>
    <w:rsid w:val="0015703B"/>
    <w:rsid w:val="001600D5"/>
    <w:rsid w:val="001603AE"/>
    <w:rsid w:val="0016082D"/>
    <w:rsid w:val="00161426"/>
    <w:rsid w:val="001614C0"/>
    <w:rsid w:val="00161EA1"/>
    <w:rsid w:val="00162825"/>
    <w:rsid w:val="00163599"/>
    <w:rsid w:val="00164F70"/>
    <w:rsid w:val="00165D01"/>
    <w:rsid w:val="0017151B"/>
    <w:rsid w:val="00171AA8"/>
    <w:rsid w:val="0017217E"/>
    <w:rsid w:val="00174791"/>
    <w:rsid w:val="001803F7"/>
    <w:rsid w:val="001811FA"/>
    <w:rsid w:val="001831F4"/>
    <w:rsid w:val="0018441E"/>
    <w:rsid w:val="00185927"/>
    <w:rsid w:val="00192733"/>
    <w:rsid w:val="0019400D"/>
    <w:rsid w:val="00194EA0"/>
    <w:rsid w:val="00195463"/>
    <w:rsid w:val="001956B3"/>
    <w:rsid w:val="00196964"/>
    <w:rsid w:val="001A05DB"/>
    <w:rsid w:val="001A16CC"/>
    <w:rsid w:val="001A1B0F"/>
    <w:rsid w:val="001A32B1"/>
    <w:rsid w:val="001A37CA"/>
    <w:rsid w:val="001A3A3D"/>
    <w:rsid w:val="001A5EF3"/>
    <w:rsid w:val="001A70D6"/>
    <w:rsid w:val="001B0610"/>
    <w:rsid w:val="001B1855"/>
    <w:rsid w:val="001B32A2"/>
    <w:rsid w:val="001B48A9"/>
    <w:rsid w:val="001B5DA1"/>
    <w:rsid w:val="001B6026"/>
    <w:rsid w:val="001B64C1"/>
    <w:rsid w:val="001B747A"/>
    <w:rsid w:val="001B7E08"/>
    <w:rsid w:val="001C1201"/>
    <w:rsid w:val="001C4298"/>
    <w:rsid w:val="001C44D0"/>
    <w:rsid w:val="001C4DFD"/>
    <w:rsid w:val="001C5619"/>
    <w:rsid w:val="001C5AD4"/>
    <w:rsid w:val="001C5C0A"/>
    <w:rsid w:val="001C6652"/>
    <w:rsid w:val="001C73BF"/>
    <w:rsid w:val="001D146F"/>
    <w:rsid w:val="001D26D2"/>
    <w:rsid w:val="001D3DCD"/>
    <w:rsid w:val="001D5A05"/>
    <w:rsid w:val="001E16CD"/>
    <w:rsid w:val="001E252B"/>
    <w:rsid w:val="001E33E9"/>
    <w:rsid w:val="001E34E7"/>
    <w:rsid w:val="001F0F10"/>
    <w:rsid w:val="001F2526"/>
    <w:rsid w:val="001F29F5"/>
    <w:rsid w:val="001F4BEC"/>
    <w:rsid w:val="001F4CC7"/>
    <w:rsid w:val="001F5733"/>
    <w:rsid w:val="001F74FB"/>
    <w:rsid w:val="002018D5"/>
    <w:rsid w:val="0020281C"/>
    <w:rsid w:val="00202AF2"/>
    <w:rsid w:val="00203B2F"/>
    <w:rsid w:val="00203C70"/>
    <w:rsid w:val="00204A9E"/>
    <w:rsid w:val="002066DD"/>
    <w:rsid w:val="0020785E"/>
    <w:rsid w:val="00207B94"/>
    <w:rsid w:val="00211696"/>
    <w:rsid w:val="0021169F"/>
    <w:rsid w:val="00212525"/>
    <w:rsid w:val="00214003"/>
    <w:rsid w:val="002149DB"/>
    <w:rsid w:val="00214CFF"/>
    <w:rsid w:val="00215DB0"/>
    <w:rsid w:val="00220F71"/>
    <w:rsid w:val="002239B0"/>
    <w:rsid w:val="00223AD2"/>
    <w:rsid w:val="00226D92"/>
    <w:rsid w:val="0022769B"/>
    <w:rsid w:val="00230D67"/>
    <w:rsid w:val="002315DC"/>
    <w:rsid w:val="002319DF"/>
    <w:rsid w:val="0023213D"/>
    <w:rsid w:val="00232179"/>
    <w:rsid w:val="002346C0"/>
    <w:rsid w:val="00234723"/>
    <w:rsid w:val="00234E40"/>
    <w:rsid w:val="00235C3C"/>
    <w:rsid w:val="00236A10"/>
    <w:rsid w:val="002373DC"/>
    <w:rsid w:val="00237CE9"/>
    <w:rsid w:val="00240ED0"/>
    <w:rsid w:val="00243D50"/>
    <w:rsid w:val="002444A8"/>
    <w:rsid w:val="00247679"/>
    <w:rsid w:val="00247D21"/>
    <w:rsid w:val="00253123"/>
    <w:rsid w:val="00256C48"/>
    <w:rsid w:val="00256D39"/>
    <w:rsid w:val="00261F3E"/>
    <w:rsid w:val="00262DB7"/>
    <w:rsid w:val="00262F5E"/>
    <w:rsid w:val="00264F0C"/>
    <w:rsid w:val="00265E04"/>
    <w:rsid w:val="00267516"/>
    <w:rsid w:val="002700C4"/>
    <w:rsid w:val="002723AE"/>
    <w:rsid w:val="00273AB7"/>
    <w:rsid w:val="00273FA7"/>
    <w:rsid w:val="002740B0"/>
    <w:rsid w:val="002747E2"/>
    <w:rsid w:val="00274BAC"/>
    <w:rsid w:val="00274CF9"/>
    <w:rsid w:val="00280F97"/>
    <w:rsid w:val="00282B23"/>
    <w:rsid w:val="00282F00"/>
    <w:rsid w:val="00285489"/>
    <w:rsid w:val="00287EC3"/>
    <w:rsid w:val="002903F7"/>
    <w:rsid w:val="00290929"/>
    <w:rsid w:val="00290E3B"/>
    <w:rsid w:val="00292AD7"/>
    <w:rsid w:val="00293A7C"/>
    <w:rsid w:val="0029525D"/>
    <w:rsid w:val="00295735"/>
    <w:rsid w:val="002957F0"/>
    <w:rsid w:val="002A0279"/>
    <w:rsid w:val="002A0809"/>
    <w:rsid w:val="002A191A"/>
    <w:rsid w:val="002A20CC"/>
    <w:rsid w:val="002A23FF"/>
    <w:rsid w:val="002A480F"/>
    <w:rsid w:val="002A6185"/>
    <w:rsid w:val="002A7F3F"/>
    <w:rsid w:val="002B00C6"/>
    <w:rsid w:val="002B0D84"/>
    <w:rsid w:val="002B2D40"/>
    <w:rsid w:val="002B3352"/>
    <w:rsid w:val="002B3615"/>
    <w:rsid w:val="002B4D92"/>
    <w:rsid w:val="002B6920"/>
    <w:rsid w:val="002B6F8E"/>
    <w:rsid w:val="002B7C7A"/>
    <w:rsid w:val="002C0AC2"/>
    <w:rsid w:val="002C3134"/>
    <w:rsid w:val="002C42D4"/>
    <w:rsid w:val="002C44D4"/>
    <w:rsid w:val="002C52B0"/>
    <w:rsid w:val="002C6131"/>
    <w:rsid w:val="002D13F4"/>
    <w:rsid w:val="002D1D65"/>
    <w:rsid w:val="002D363C"/>
    <w:rsid w:val="002D4147"/>
    <w:rsid w:val="002D4814"/>
    <w:rsid w:val="002D679E"/>
    <w:rsid w:val="002D68AE"/>
    <w:rsid w:val="002D7125"/>
    <w:rsid w:val="002D78C0"/>
    <w:rsid w:val="002D7ECB"/>
    <w:rsid w:val="002E03B2"/>
    <w:rsid w:val="002E0BEA"/>
    <w:rsid w:val="002E1A05"/>
    <w:rsid w:val="002E2760"/>
    <w:rsid w:val="002E2D16"/>
    <w:rsid w:val="002E2D4C"/>
    <w:rsid w:val="002E4BC4"/>
    <w:rsid w:val="002E4D10"/>
    <w:rsid w:val="002E7FBF"/>
    <w:rsid w:val="002F25F0"/>
    <w:rsid w:val="002F2C75"/>
    <w:rsid w:val="002F2EC2"/>
    <w:rsid w:val="002F65DB"/>
    <w:rsid w:val="003016CB"/>
    <w:rsid w:val="003037AC"/>
    <w:rsid w:val="003038EF"/>
    <w:rsid w:val="00304F12"/>
    <w:rsid w:val="00305534"/>
    <w:rsid w:val="00305D3A"/>
    <w:rsid w:val="0030636F"/>
    <w:rsid w:val="003064FF"/>
    <w:rsid w:val="00306864"/>
    <w:rsid w:val="00306D73"/>
    <w:rsid w:val="00310328"/>
    <w:rsid w:val="00310A3C"/>
    <w:rsid w:val="00311476"/>
    <w:rsid w:val="00312A08"/>
    <w:rsid w:val="0031320B"/>
    <w:rsid w:val="00314649"/>
    <w:rsid w:val="00315BF7"/>
    <w:rsid w:val="003161A3"/>
    <w:rsid w:val="00317B8A"/>
    <w:rsid w:val="00317D79"/>
    <w:rsid w:val="0032115A"/>
    <w:rsid w:val="00321874"/>
    <w:rsid w:val="00322F0B"/>
    <w:rsid w:val="003246C8"/>
    <w:rsid w:val="003246D2"/>
    <w:rsid w:val="00325E8E"/>
    <w:rsid w:val="00327187"/>
    <w:rsid w:val="0033068E"/>
    <w:rsid w:val="00330C83"/>
    <w:rsid w:val="00330ED7"/>
    <w:rsid w:val="00331E13"/>
    <w:rsid w:val="00333010"/>
    <w:rsid w:val="003333EB"/>
    <w:rsid w:val="00334041"/>
    <w:rsid w:val="003364FB"/>
    <w:rsid w:val="003427FC"/>
    <w:rsid w:val="003447FF"/>
    <w:rsid w:val="003455DE"/>
    <w:rsid w:val="003479C3"/>
    <w:rsid w:val="00350656"/>
    <w:rsid w:val="003516DE"/>
    <w:rsid w:val="00356437"/>
    <w:rsid w:val="0035695D"/>
    <w:rsid w:val="00356C01"/>
    <w:rsid w:val="00357F1E"/>
    <w:rsid w:val="00360803"/>
    <w:rsid w:val="0036165E"/>
    <w:rsid w:val="0036342C"/>
    <w:rsid w:val="00363AEC"/>
    <w:rsid w:val="00364904"/>
    <w:rsid w:val="003651DF"/>
    <w:rsid w:val="0036529C"/>
    <w:rsid w:val="00366823"/>
    <w:rsid w:val="003671BB"/>
    <w:rsid w:val="003671D8"/>
    <w:rsid w:val="00367649"/>
    <w:rsid w:val="003701D7"/>
    <w:rsid w:val="00371542"/>
    <w:rsid w:val="003715B2"/>
    <w:rsid w:val="00372354"/>
    <w:rsid w:val="00372561"/>
    <w:rsid w:val="00375164"/>
    <w:rsid w:val="00375B0B"/>
    <w:rsid w:val="00375E7F"/>
    <w:rsid w:val="003772AA"/>
    <w:rsid w:val="00377E7B"/>
    <w:rsid w:val="003814BC"/>
    <w:rsid w:val="00381AE9"/>
    <w:rsid w:val="003821E5"/>
    <w:rsid w:val="00385945"/>
    <w:rsid w:val="00390186"/>
    <w:rsid w:val="00390873"/>
    <w:rsid w:val="00390A33"/>
    <w:rsid w:val="00391795"/>
    <w:rsid w:val="003920DD"/>
    <w:rsid w:val="00397CF4"/>
    <w:rsid w:val="003A01F2"/>
    <w:rsid w:val="003A1BDD"/>
    <w:rsid w:val="003A5108"/>
    <w:rsid w:val="003A5CB3"/>
    <w:rsid w:val="003A6032"/>
    <w:rsid w:val="003A7CA6"/>
    <w:rsid w:val="003B1CCA"/>
    <w:rsid w:val="003B219F"/>
    <w:rsid w:val="003B244E"/>
    <w:rsid w:val="003B64E3"/>
    <w:rsid w:val="003B6EF0"/>
    <w:rsid w:val="003B7295"/>
    <w:rsid w:val="003B7B0E"/>
    <w:rsid w:val="003C0145"/>
    <w:rsid w:val="003C10EF"/>
    <w:rsid w:val="003C1FD3"/>
    <w:rsid w:val="003C3427"/>
    <w:rsid w:val="003C64C2"/>
    <w:rsid w:val="003D0A4C"/>
    <w:rsid w:val="003D2223"/>
    <w:rsid w:val="003D791E"/>
    <w:rsid w:val="003D7C87"/>
    <w:rsid w:val="003E0F7C"/>
    <w:rsid w:val="003E1921"/>
    <w:rsid w:val="003E38C4"/>
    <w:rsid w:val="003E3BD5"/>
    <w:rsid w:val="003E4027"/>
    <w:rsid w:val="003E4F0F"/>
    <w:rsid w:val="003F0207"/>
    <w:rsid w:val="003F1AE0"/>
    <w:rsid w:val="003F1D6A"/>
    <w:rsid w:val="003F4C3A"/>
    <w:rsid w:val="003F640E"/>
    <w:rsid w:val="003F72AB"/>
    <w:rsid w:val="003F7B04"/>
    <w:rsid w:val="003F7E75"/>
    <w:rsid w:val="00400B13"/>
    <w:rsid w:val="004019D1"/>
    <w:rsid w:val="00402C6F"/>
    <w:rsid w:val="00403DB8"/>
    <w:rsid w:val="00404E48"/>
    <w:rsid w:val="004070B1"/>
    <w:rsid w:val="004075F2"/>
    <w:rsid w:val="00410E26"/>
    <w:rsid w:val="0041108E"/>
    <w:rsid w:val="004112D8"/>
    <w:rsid w:val="00412303"/>
    <w:rsid w:val="0041493B"/>
    <w:rsid w:val="00414EB8"/>
    <w:rsid w:val="004209E5"/>
    <w:rsid w:val="00420C41"/>
    <w:rsid w:val="00420FEB"/>
    <w:rsid w:val="00421586"/>
    <w:rsid w:val="0042436C"/>
    <w:rsid w:val="0042696D"/>
    <w:rsid w:val="00427F43"/>
    <w:rsid w:val="00430472"/>
    <w:rsid w:val="00431DF8"/>
    <w:rsid w:val="00433614"/>
    <w:rsid w:val="00434384"/>
    <w:rsid w:val="0043458B"/>
    <w:rsid w:val="00435312"/>
    <w:rsid w:val="00436013"/>
    <w:rsid w:val="00437413"/>
    <w:rsid w:val="00440348"/>
    <w:rsid w:val="004414BF"/>
    <w:rsid w:val="00441A41"/>
    <w:rsid w:val="00445256"/>
    <w:rsid w:val="00445565"/>
    <w:rsid w:val="00447E07"/>
    <w:rsid w:val="004500CE"/>
    <w:rsid w:val="0045051E"/>
    <w:rsid w:val="00450B50"/>
    <w:rsid w:val="00450F9D"/>
    <w:rsid w:val="00451C42"/>
    <w:rsid w:val="00452022"/>
    <w:rsid w:val="0045315E"/>
    <w:rsid w:val="00453A62"/>
    <w:rsid w:val="00454F70"/>
    <w:rsid w:val="004604E7"/>
    <w:rsid w:val="0046073F"/>
    <w:rsid w:val="004612BC"/>
    <w:rsid w:val="004650FC"/>
    <w:rsid w:val="00465C4A"/>
    <w:rsid w:val="00466F1F"/>
    <w:rsid w:val="00467F7B"/>
    <w:rsid w:val="004704E2"/>
    <w:rsid w:val="00472AC8"/>
    <w:rsid w:val="0047362E"/>
    <w:rsid w:val="00475227"/>
    <w:rsid w:val="00475FD8"/>
    <w:rsid w:val="00476AA0"/>
    <w:rsid w:val="0047725B"/>
    <w:rsid w:val="00483BD3"/>
    <w:rsid w:val="00486CA8"/>
    <w:rsid w:val="00487054"/>
    <w:rsid w:val="00487F5E"/>
    <w:rsid w:val="00492062"/>
    <w:rsid w:val="00492EED"/>
    <w:rsid w:val="00493217"/>
    <w:rsid w:val="00493996"/>
    <w:rsid w:val="0049486D"/>
    <w:rsid w:val="00495B09"/>
    <w:rsid w:val="00496587"/>
    <w:rsid w:val="00497148"/>
    <w:rsid w:val="004971BB"/>
    <w:rsid w:val="00497F1B"/>
    <w:rsid w:val="004A2C91"/>
    <w:rsid w:val="004A35FD"/>
    <w:rsid w:val="004A3BC6"/>
    <w:rsid w:val="004A4BAC"/>
    <w:rsid w:val="004A4D00"/>
    <w:rsid w:val="004A64A6"/>
    <w:rsid w:val="004A67CD"/>
    <w:rsid w:val="004B0C73"/>
    <w:rsid w:val="004B0E3B"/>
    <w:rsid w:val="004B4D93"/>
    <w:rsid w:val="004B4DE4"/>
    <w:rsid w:val="004B4F42"/>
    <w:rsid w:val="004B5D8F"/>
    <w:rsid w:val="004B5EFB"/>
    <w:rsid w:val="004B7D18"/>
    <w:rsid w:val="004C0EEF"/>
    <w:rsid w:val="004C1424"/>
    <w:rsid w:val="004C1D76"/>
    <w:rsid w:val="004C2562"/>
    <w:rsid w:val="004C2DF5"/>
    <w:rsid w:val="004C2FC4"/>
    <w:rsid w:val="004C4A3A"/>
    <w:rsid w:val="004C59FE"/>
    <w:rsid w:val="004C623C"/>
    <w:rsid w:val="004D295F"/>
    <w:rsid w:val="004D77F4"/>
    <w:rsid w:val="004E19C3"/>
    <w:rsid w:val="004E28AE"/>
    <w:rsid w:val="004E29E7"/>
    <w:rsid w:val="004E3838"/>
    <w:rsid w:val="004E3FE9"/>
    <w:rsid w:val="004E4F66"/>
    <w:rsid w:val="004E69A4"/>
    <w:rsid w:val="004E74A8"/>
    <w:rsid w:val="004E7AB3"/>
    <w:rsid w:val="004F2783"/>
    <w:rsid w:val="004F3E2B"/>
    <w:rsid w:val="004F444F"/>
    <w:rsid w:val="004F5AA1"/>
    <w:rsid w:val="004F6AB2"/>
    <w:rsid w:val="004F74CF"/>
    <w:rsid w:val="004F766B"/>
    <w:rsid w:val="00500C99"/>
    <w:rsid w:val="0050100D"/>
    <w:rsid w:val="005057BE"/>
    <w:rsid w:val="005062C9"/>
    <w:rsid w:val="00507C03"/>
    <w:rsid w:val="0051132B"/>
    <w:rsid w:val="00511B23"/>
    <w:rsid w:val="005133DD"/>
    <w:rsid w:val="00513C00"/>
    <w:rsid w:val="0051677C"/>
    <w:rsid w:val="005170C8"/>
    <w:rsid w:val="005200B9"/>
    <w:rsid w:val="00520A40"/>
    <w:rsid w:val="00520EF6"/>
    <w:rsid w:val="00521BC8"/>
    <w:rsid w:val="00527545"/>
    <w:rsid w:val="00530F82"/>
    <w:rsid w:val="005316DB"/>
    <w:rsid w:val="00532587"/>
    <w:rsid w:val="00532D11"/>
    <w:rsid w:val="0053342B"/>
    <w:rsid w:val="00533DD5"/>
    <w:rsid w:val="00534C0C"/>
    <w:rsid w:val="005363FF"/>
    <w:rsid w:val="00536E78"/>
    <w:rsid w:val="00540AEC"/>
    <w:rsid w:val="00540EAF"/>
    <w:rsid w:val="005420B5"/>
    <w:rsid w:val="0054279D"/>
    <w:rsid w:val="005434F3"/>
    <w:rsid w:val="005447CA"/>
    <w:rsid w:val="00545E2A"/>
    <w:rsid w:val="005475C4"/>
    <w:rsid w:val="00547BA9"/>
    <w:rsid w:val="00550FEC"/>
    <w:rsid w:val="005522A3"/>
    <w:rsid w:val="00552470"/>
    <w:rsid w:val="00552D9A"/>
    <w:rsid w:val="005530E8"/>
    <w:rsid w:val="00554CD9"/>
    <w:rsid w:val="00555008"/>
    <w:rsid w:val="00555E1D"/>
    <w:rsid w:val="00556883"/>
    <w:rsid w:val="00556B19"/>
    <w:rsid w:val="00557264"/>
    <w:rsid w:val="005577DD"/>
    <w:rsid w:val="00560569"/>
    <w:rsid w:val="00560B5C"/>
    <w:rsid w:val="00561017"/>
    <w:rsid w:val="0056267C"/>
    <w:rsid w:val="005630D3"/>
    <w:rsid w:val="00563609"/>
    <w:rsid w:val="00563B62"/>
    <w:rsid w:val="00565626"/>
    <w:rsid w:val="00566F97"/>
    <w:rsid w:val="0056717B"/>
    <w:rsid w:val="00567761"/>
    <w:rsid w:val="00571493"/>
    <w:rsid w:val="00571956"/>
    <w:rsid w:val="00572E96"/>
    <w:rsid w:val="0057380A"/>
    <w:rsid w:val="00573E1D"/>
    <w:rsid w:val="00574A8B"/>
    <w:rsid w:val="00575631"/>
    <w:rsid w:val="005756FD"/>
    <w:rsid w:val="005762DE"/>
    <w:rsid w:val="0057767F"/>
    <w:rsid w:val="00577DB0"/>
    <w:rsid w:val="00577ECB"/>
    <w:rsid w:val="00580B7E"/>
    <w:rsid w:val="00582B2D"/>
    <w:rsid w:val="0058374B"/>
    <w:rsid w:val="0058382B"/>
    <w:rsid w:val="0058545D"/>
    <w:rsid w:val="00586A70"/>
    <w:rsid w:val="0059157C"/>
    <w:rsid w:val="00591DF8"/>
    <w:rsid w:val="00594A9C"/>
    <w:rsid w:val="005950D4"/>
    <w:rsid w:val="00596016"/>
    <w:rsid w:val="00596170"/>
    <w:rsid w:val="005968ED"/>
    <w:rsid w:val="005973CD"/>
    <w:rsid w:val="00597891"/>
    <w:rsid w:val="005A01D5"/>
    <w:rsid w:val="005A22C6"/>
    <w:rsid w:val="005A261F"/>
    <w:rsid w:val="005A309E"/>
    <w:rsid w:val="005A369A"/>
    <w:rsid w:val="005A3F92"/>
    <w:rsid w:val="005A3F9F"/>
    <w:rsid w:val="005A689B"/>
    <w:rsid w:val="005A6C42"/>
    <w:rsid w:val="005B2AC2"/>
    <w:rsid w:val="005B7576"/>
    <w:rsid w:val="005B7616"/>
    <w:rsid w:val="005C2C95"/>
    <w:rsid w:val="005C2CF4"/>
    <w:rsid w:val="005C46F8"/>
    <w:rsid w:val="005C71D8"/>
    <w:rsid w:val="005D1512"/>
    <w:rsid w:val="005D1CF1"/>
    <w:rsid w:val="005D458F"/>
    <w:rsid w:val="005D459C"/>
    <w:rsid w:val="005D51A2"/>
    <w:rsid w:val="005D62F5"/>
    <w:rsid w:val="005D6A15"/>
    <w:rsid w:val="005D6B9F"/>
    <w:rsid w:val="005D7211"/>
    <w:rsid w:val="005E07C5"/>
    <w:rsid w:val="005E1703"/>
    <w:rsid w:val="005E2C95"/>
    <w:rsid w:val="005E791C"/>
    <w:rsid w:val="005F0340"/>
    <w:rsid w:val="005F1C53"/>
    <w:rsid w:val="005F1CD5"/>
    <w:rsid w:val="005F2361"/>
    <w:rsid w:val="005F4FEC"/>
    <w:rsid w:val="005F566F"/>
    <w:rsid w:val="00600665"/>
    <w:rsid w:val="00601AE0"/>
    <w:rsid w:val="00601D40"/>
    <w:rsid w:val="00602743"/>
    <w:rsid w:val="00603022"/>
    <w:rsid w:val="006048B6"/>
    <w:rsid w:val="0060503F"/>
    <w:rsid w:val="00605916"/>
    <w:rsid w:val="00605AE7"/>
    <w:rsid w:val="0060664F"/>
    <w:rsid w:val="006066A9"/>
    <w:rsid w:val="006067C9"/>
    <w:rsid w:val="006076BD"/>
    <w:rsid w:val="00614FBE"/>
    <w:rsid w:val="00616453"/>
    <w:rsid w:val="0061758B"/>
    <w:rsid w:val="00617C8C"/>
    <w:rsid w:val="0062139A"/>
    <w:rsid w:val="00622575"/>
    <w:rsid w:val="006228BE"/>
    <w:rsid w:val="00624A2B"/>
    <w:rsid w:val="00624BE0"/>
    <w:rsid w:val="00626454"/>
    <w:rsid w:val="006269AB"/>
    <w:rsid w:val="006270FD"/>
    <w:rsid w:val="006301F9"/>
    <w:rsid w:val="006318F8"/>
    <w:rsid w:val="00631C3D"/>
    <w:rsid w:val="0063428F"/>
    <w:rsid w:val="00634330"/>
    <w:rsid w:val="006346B1"/>
    <w:rsid w:val="00635E08"/>
    <w:rsid w:val="00636098"/>
    <w:rsid w:val="006372DC"/>
    <w:rsid w:val="006377FB"/>
    <w:rsid w:val="00637D31"/>
    <w:rsid w:val="00642202"/>
    <w:rsid w:val="00643186"/>
    <w:rsid w:val="006436FA"/>
    <w:rsid w:val="00643A0A"/>
    <w:rsid w:val="00643C46"/>
    <w:rsid w:val="00643FCA"/>
    <w:rsid w:val="0064507D"/>
    <w:rsid w:val="00646AC7"/>
    <w:rsid w:val="00647AF5"/>
    <w:rsid w:val="006506CD"/>
    <w:rsid w:val="0065093C"/>
    <w:rsid w:val="0065139A"/>
    <w:rsid w:val="00651816"/>
    <w:rsid w:val="00651FEA"/>
    <w:rsid w:val="00652AE2"/>
    <w:rsid w:val="0065377B"/>
    <w:rsid w:val="00653A83"/>
    <w:rsid w:val="00653FF6"/>
    <w:rsid w:val="0065644C"/>
    <w:rsid w:val="006568B5"/>
    <w:rsid w:val="00656C46"/>
    <w:rsid w:val="00657142"/>
    <w:rsid w:val="00657331"/>
    <w:rsid w:val="00660A7F"/>
    <w:rsid w:val="006612B7"/>
    <w:rsid w:val="00662C3C"/>
    <w:rsid w:val="006637B5"/>
    <w:rsid w:val="00665951"/>
    <w:rsid w:val="0066739F"/>
    <w:rsid w:val="00667521"/>
    <w:rsid w:val="0066794F"/>
    <w:rsid w:val="00667F25"/>
    <w:rsid w:val="00670656"/>
    <w:rsid w:val="00670C8F"/>
    <w:rsid w:val="006711B5"/>
    <w:rsid w:val="00672695"/>
    <w:rsid w:val="00673201"/>
    <w:rsid w:val="0067461D"/>
    <w:rsid w:val="00674B23"/>
    <w:rsid w:val="00674B37"/>
    <w:rsid w:val="00676089"/>
    <w:rsid w:val="006824EA"/>
    <w:rsid w:val="006840CA"/>
    <w:rsid w:val="00684260"/>
    <w:rsid w:val="0068461F"/>
    <w:rsid w:val="00685D12"/>
    <w:rsid w:val="0068620B"/>
    <w:rsid w:val="00687C85"/>
    <w:rsid w:val="0069187A"/>
    <w:rsid w:val="0069190B"/>
    <w:rsid w:val="0069227C"/>
    <w:rsid w:val="0069304B"/>
    <w:rsid w:val="00693EDB"/>
    <w:rsid w:val="006940DA"/>
    <w:rsid w:val="00694A80"/>
    <w:rsid w:val="00695CF5"/>
    <w:rsid w:val="00696667"/>
    <w:rsid w:val="006A0CCA"/>
    <w:rsid w:val="006A1597"/>
    <w:rsid w:val="006A1F66"/>
    <w:rsid w:val="006A2D94"/>
    <w:rsid w:val="006A51AF"/>
    <w:rsid w:val="006A5779"/>
    <w:rsid w:val="006A5CCB"/>
    <w:rsid w:val="006A5E8C"/>
    <w:rsid w:val="006A749F"/>
    <w:rsid w:val="006B163D"/>
    <w:rsid w:val="006B19E2"/>
    <w:rsid w:val="006B4331"/>
    <w:rsid w:val="006B4B78"/>
    <w:rsid w:val="006B686F"/>
    <w:rsid w:val="006C0409"/>
    <w:rsid w:val="006C08F5"/>
    <w:rsid w:val="006C2449"/>
    <w:rsid w:val="006C4C86"/>
    <w:rsid w:val="006C543B"/>
    <w:rsid w:val="006C7C16"/>
    <w:rsid w:val="006D0998"/>
    <w:rsid w:val="006D0D12"/>
    <w:rsid w:val="006D2B5C"/>
    <w:rsid w:val="006D5613"/>
    <w:rsid w:val="006D666D"/>
    <w:rsid w:val="006D66AD"/>
    <w:rsid w:val="006E027E"/>
    <w:rsid w:val="006E0D97"/>
    <w:rsid w:val="006E14F6"/>
    <w:rsid w:val="006E16B1"/>
    <w:rsid w:val="006E1C08"/>
    <w:rsid w:val="006E23CB"/>
    <w:rsid w:val="006E2A7C"/>
    <w:rsid w:val="006E5B83"/>
    <w:rsid w:val="006F2C31"/>
    <w:rsid w:val="006F5A0F"/>
    <w:rsid w:val="006F6C87"/>
    <w:rsid w:val="006F757B"/>
    <w:rsid w:val="006F7AE7"/>
    <w:rsid w:val="006F7C5E"/>
    <w:rsid w:val="00701471"/>
    <w:rsid w:val="00701AB7"/>
    <w:rsid w:val="00703AB8"/>
    <w:rsid w:val="00703C10"/>
    <w:rsid w:val="00704EA4"/>
    <w:rsid w:val="007054C0"/>
    <w:rsid w:val="00705D4E"/>
    <w:rsid w:val="007071AC"/>
    <w:rsid w:val="007102A8"/>
    <w:rsid w:val="00710C16"/>
    <w:rsid w:val="007110E9"/>
    <w:rsid w:val="007111ED"/>
    <w:rsid w:val="00711ABE"/>
    <w:rsid w:val="00713F3D"/>
    <w:rsid w:val="007143C2"/>
    <w:rsid w:val="00715560"/>
    <w:rsid w:val="00716B40"/>
    <w:rsid w:val="00717D03"/>
    <w:rsid w:val="00720B7E"/>
    <w:rsid w:val="00721413"/>
    <w:rsid w:val="007215FF"/>
    <w:rsid w:val="007234CB"/>
    <w:rsid w:val="007238B2"/>
    <w:rsid w:val="0072398E"/>
    <w:rsid w:val="007243DB"/>
    <w:rsid w:val="007245AE"/>
    <w:rsid w:val="007247F9"/>
    <w:rsid w:val="00726024"/>
    <w:rsid w:val="0072747D"/>
    <w:rsid w:val="007305A7"/>
    <w:rsid w:val="0073112B"/>
    <w:rsid w:val="00731CF9"/>
    <w:rsid w:val="007321B5"/>
    <w:rsid w:val="00732D4F"/>
    <w:rsid w:val="007339B8"/>
    <w:rsid w:val="007353DE"/>
    <w:rsid w:val="00735502"/>
    <w:rsid w:val="00735AAC"/>
    <w:rsid w:val="00737202"/>
    <w:rsid w:val="00741152"/>
    <w:rsid w:val="007412A4"/>
    <w:rsid w:val="00745B16"/>
    <w:rsid w:val="00745BB4"/>
    <w:rsid w:val="00746576"/>
    <w:rsid w:val="00746CF0"/>
    <w:rsid w:val="00746D11"/>
    <w:rsid w:val="0074782A"/>
    <w:rsid w:val="00750195"/>
    <w:rsid w:val="0075024C"/>
    <w:rsid w:val="00752854"/>
    <w:rsid w:val="007530B2"/>
    <w:rsid w:val="00754A73"/>
    <w:rsid w:val="00760170"/>
    <w:rsid w:val="00764048"/>
    <w:rsid w:val="007644C4"/>
    <w:rsid w:val="007669BF"/>
    <w:rsid w:val="00767226"/>
    <w:rsid w:val="00767CBF"/>
    <w:rsid w:val="00773C67"/>
    <w:rsid w:val="007741BB"/>
    <w:rsid w:val="00774595"/>
    <w:rsid w:val="00776502"/>
    <w:rsid w:val="00776F20"/>
    <w:rsid w:val="0078059E"/>
    <w:rsid w:val="00782F3E"/>
    <w:rsid w:val="00783E78"/>
    <w:rsid w:val="00784B49"/>
    <w:rsid w:val="00784BC0"/>
    <w:rsid w:val="007854F0"/>
    <w:rsid w:val="007856D4"/>
    <w:rsid w:val="00786250"/>
    <w:rsid w:val="007864CF"/>
    <w:rsid w:val="007869B0"/>
    <w:rsid w:val="00787994"/>
    <w:rsid w:val="007903E3"/>
    <w:rsid w:val="00791F87"/>
    <w:rsid w:val="007938F8"/>
    <w:rsid w:val="007940D4"/>
    <w:rsid w:val="0079455D"/>
    <w:rsid w:val="0079658D"/>
    <w:rsid w:val="00796DF3"/>
    <w:rsid w:val="007975A7"/>
    <w:rsid w:val="007A1830"/>
    <w:rsid w:val="007A2864"/>
    <w:rsid w:val="007A4028"/>
    <w:rsid w:val="007A4150"/>
    <w:rsid w:val="007A44A7"/>
    <w:rsid w:val="007A51BA"/>
    <w:rsid w:val="007A60D7"/>
    <w:rsid w:val="007A613A"/>
    <w:rsid w:val="007B0437"/>
    <w:rsid w:val="007B08FF"/>
    <w:rsid w:val="007B486E"/>
    <w:rsid w:val="007B6666"/>
    <w:rsid w:val="007B745B"/>
    <w:rsid w:val="007C08D5"/>
    <w:rsid w:val="007C096B"/>
    <w:rsid w:val="007C10DB"/>
    <w:rsid w:val="007C11CF"/>
    <w:rsid w:val="007C26A2"/>
    <w:rsid w:val="007C2CD7"/>
    <w:rsid w:val="007C3A96"/>
    <w:rsid w:val="007C7241"/>
    <w:rsid w:val="007C7DF5"/>
    <w:rsid w:val="007D0E55"/>
    <w:rsid w:val="007D1189"/>
    <w:rsid w:val="007D1BA4"/>
    <w:rsid w:val="007D251F"/>
    <w:rsid w:val="007D396D"/>
    <w:rsid w:val="007D42B0"/>
    <w:rsid w:val="007D6448"/>
    <w:rsid w:val="007E1E42"/>
    <w:rsid w:val="007E2FDE"/>
    <w:rsid w:val="007E40EA"/>
    <w:rsid w:val="007E4571"/>
    <w:rsid w:val="007E5FAA"/>
    <w:rsid w:val="007E61E7"/>
    <w:rsid w:val="007E6308"/>
    <w:rsid w:val="007E6A01"/>
    <w:rsid w:val="007E7151"/>
    <w:rsid w:val="007F56BE"/>
    <w:rsid w:val="007F7B54"/>
    <w:rsid w:val="008005E5"/>
    <w:rsid w:val="00802F55"/>
    <w:rsid w:val="00804B16"/>
    <w:rsid w:val="00805C68"/>
    <w:rsid w:val="00806092"/>
    <w:rsid w:val="008065C7"/>
    <w:rsid w:val="00807BBE"/>
    <w:rsid w:val="00813A2E"/>
    <w:rsid w:val="00822754"/>
    <w:rsid w:val="008242FA"/>
    <w:rsid w:val="008254AB"/>
    <w:rsid w:val="00826D3A"/>
    <w:rsid w:val="00827491"/>
    <w:rsid w:val="00827E33"/>
    <w:rsid w:val="00830278"/>
    <w:rsid w:val="00830BBC"/>
    <w:rsid w:val="0083215F"/>
    <w:rsid w:val="00832175"/>
    <w:rsid w:val="00833315"/>
    <w:rsid w:val="008338AF"/>
    <w:rsid w:val="00833BA6"/>
    <w:rsid w:val="00833D21"/>
    <w:rsid w:val="00834BE0"/>
    <w:rsid w:val="00835801"/>
    <w:rsid w:val="00836038"/>
    <w:rsid w:val="00836598"/>
    <w:rsid w:val="00837B2E"/>
    <w:rsid w:val="00841414"/>
    <w:rsid w:val="008457D8"/>
    <w:rsid w:val="00846FFA"/>
    <w:rsid w:val="00847757"/>
    <w:rsid w:val="008528AB"/>
    <w:rsid w:val="0085329A"/>
    <w:rsid w:val="0085331D"/>
    <w:rsid w:val="0085346C"/>
    <w:rsid w:val="00853FBA"/>
    <w:rsid w:val="00854D2C"/>
    <w:rsid w:val="00854E31"/>
    <w:rsid w:val="008559DC"/>
    <w:rsid w:val="00857E0B"/>
    <w:rsid w:val="00860752"/>
    <w:rsid w:val="00862D18"/>
    <w:rsid w:val="00862D1C"/>
    <w:rsid w:val="0086420D"/>
    <w:rsid w:val="0086453C"/>
    <w:rsid w:val="008667A2"/>
    <w:rsid w:val="0086701F"/>
    <w:rsid w:val="0086741A"/>
    <w:rsid w:val="00867C13"/>
    <w:rsid w:val="0087040F"/>
    <w:rsid w:val="0087210E"/>
    <w:rsid w:val="00872B1B"/>
    <w:rsid w:val="00875449"/>
    <w:rsid w:val="008767E2"/>
    <w:rsid w:val="00880C46"/>
    <w:rsid w:val="00882FE6"/>
    <w:rsid w:val="00883001"/>
    <w:rsid w:val="00883180"/>
    <w:rsid w:val="00883302"/>
    <w:rsid w:val="00885528"/>
    <w:rsid w:val="00886113"/>
    <w:rsid w:val="00887F28"/>
    <w:rsid w:val="008903CB"/>
    <w:rsid w:val="008904A2"/>
    <w:rsid w:val="008928BE"/>
    <w:rsid w:val="00893447"/>
    <w:rsid w:val="0089400D"/>
    <w:rsid w:val="00894DCE"/>
    <w:rsid w:val="0089568E"/>
    <w:rsid w:val="0089760C"/>
    <w:rsid w:val="008A149F"/>
    <w:rsid w:val="008A1824"/>
    <w:rsid w:val="008A2F49"/>
    <w:rsid w:val="008A3622"/>
    <w:rsid w:val="008A3646"/>
    <w:rsid w:val="008A41DD"/>
    <w:rsid w:val="008A4FF9"/>
    <w:rsid w:val="008A6913"/>
    <w:rsid w:val="008A6D3A"/>
    <w:rsid w:val="008A6E95"/>
    <w:rsid w:val="008A709D"/>
    <w:rsid w:val="008A7EB5"/>
    <w:rsid w:val="008B03CA"/>
    <w:rsid w:val="008B03EA"/>
    <w:rsid w:val="008B0619"/>
    <w:rsid w:val="008B1FBB"/>
    <w:rsid w:val="008B234C"/>
    <w:rsid w:val="008B275D"/>
    <w:rsid w:val="008B5848"/>
    <w:rsid w:val="008C0E54"/>
    <w:rsid w:val="008C17DC"/>
    <w:rsid w:val="008C39CE"/>
    <w:rsid w:val="008C499C"/>
    <w:rsid w:val="008C55C1"/>
    <w:rsid w:val="008C55C7"/>
    <w:rsid w:val="008C691C"/>
    <w:rsid w:val="008D00AB"/>
    <w:rsid w:val="008D0F03"/>
    <w:rsid w:val="008D1581"/>
    <w:rsid w:val="008D1677"/>
    <w:rsid w:val="008D17B2"/>
    <w:rsid w:val="008D3B78"/>
    <w:rsid w:val="008D7B4F"/>
    <w:rsid w:val="008E0CB9"/>
    <w:rsid w:val="008E1464"/>
    <w:rsid w:val="008E21CD"/>
    <w:rsid w:val="008E27A9"/>
    <w:rsid w:val="008E401B"/>
    <w:rsid w:val="008E4CA7"/>
    <w:rsid w:val="008E50F2"/>
    <w:rsid w:val="008E5233"/>
    <w:rsid w:val="008E624F"/>
    <w:rsid w:val="008F121E"/>
    <w:rsid w:val="008F1326"/>
    <w:rsid w:val="008F1538"/>
    <w:rsid w:val="008F2FA0"/>
    <w:rsid w:val="008F384B"/>
    <w:rsid w:val="008F390C"/>
    <w:rsid w:val="008F3D5D"/>
    <w:rsid w:val="008F43DC"/>
    <w:rsid w:val="008F5D44"/>
    <w:rsid w:val="008F7460"/>
    <w:rsid w:val="00901494"/>
    <w:rsid w:val="00902452"/>
    <w:rsid w:val="00904877"/>
    <w:rsid w:val="0090765F"/>
    <w:rsid w:val="0091353D"/>
    <w:rsid w:val="00914A34"/>
    <w:rsid w:val="009165BB"/>
    <w:rsid w:val="00917EF6"/>
    <w:rsid w:val="00923F23"/>
    <w:rsid w:val="00927399"/>
    <w:rsid w:val="00932ECE"/>
    <w:rsid w:val="009332BB"/>
    <w:rsid w:val="00934141"/>
    <w:rsid w:val="00934E6B"/>
    <w:rsid w:val="00936323"/>
    <w:rsid w:val="009369B2"/>
    <w:rsid w:val="009378D6"/>
    <w:rsid w:val="00937BCD"/>
    <w:rsid w:val="009400DD"/>
    <w:rsid w:val="00941EDA"/>
    <w:rsid w:val="0094220B"/>
    <w:rsid w:val="0094259F"/>
    <w:rsid w:val="00942C0B"/>
    <w:rsid w:val="00943DFF"/>
    <w:rsid w:val="009451D8"/>
    <w:rsid w:val="009453CA"/>
    <w:rsid w:val="00945727"/>
    <w:rsid w:val="00945D5C"/>
    <w:rsid w:val="00946EFC"/>
    <w:rsid w:val="0094778F"/>
    <w:rsid w:val="0095006D"/>
    <w:rsid w:val="00950583"/>
    <w:rsid w:val="0095096B"/>
    <w:rsid w:val="00951DDE"/>
    <w:rsid w:val="00952FB5"/>
    <w:rsid w:val="0095506F"/>
    <w:rsid w:val="00955672"/>
    <w:rsid w:val="00955A44"/>
    <w:rsid w:val="0095793F"/>
    <w:rsid w:val="0096009E"/>
    <w:rsid w:val="00960305"/>
    <w:rsid w:val="009639BB"/>
    <w:rsid w:val="00964B87"/>
    <w:rsid w:val="009679EE"/>
    <w:rsid w:val="00972E17"/>
    <w:rsid w:val="009746B1"/>
    <w:rsid w:val="0097731E"/>
    <w:rsid w:val="0097774A"/>
    <w:rsid w:val="00977A17"/>
    <w:rsid w:val="00977A7A"/>
    <w:rsid w:val="0098075C"/>
    <w:rsid w:val="00980F38"/>
    <w:rsid w:val="00981E29"/>
    <w:rsid w:val="00983186"/>
    <w:rsid w:val="0098374A"/>
    <w:rsid w:val="0098534C"/>
    <w:rsid w:val="009853C3"/>
    <w:rsid w:val="009863CF"/>
    <w:rsid w:val="009869D2"/>
    <w:rsid w:val="00990336"/>
    <w:rsid w:val="00990C3C"/>
    <w:rsid w:val="00991E9B"/>
    <w:rsid w:val="00992019"/>
    <w:rsid w:val="0099228F"/>
    <w:rsid w:val="00992E51"/>
    <w:rsid w:val="009937FC"/>
    <w:rsid w:val="0099422B"/>
    <w:rsid w:val="00994512"/>
    <w:rsid w:val="00994616"/>
    <w:rsid w:val="009949CB"/>
    <w:rsid w:val="00995F5F"/>
    <w:rsid w:val="00995FEC"/>
    <w:rsid w:val="009A0C24"/>
    <w:rsid w:val="009A123B"/>
    <w:rsid w:val="009A1D45"/>
    <w:rsid w:val="009A1E73"/>
    <w:rsid w:val="009A2779"/>
    <w:rsid w:val="009A2D24"/>
    <w:rsid w:val="009A3290"/>
    <w:rsid w:val="009A330E"/>
    <w:rsid w:val="009A3CF0"/>
    <w:rsid w:val="009A4271"/>
    <w:rsid w:val="009A457A"/>
    <w:rsid w:val="009A5C4B"/>
    <w:rsid w:val="009A6458"/>
    <w:rsid w:val="009A66BC"/>
    <w:rsid w:val="009A73A9"/>
    <w:rsid w:val="009A7E3D"/>
    <w:rsid w:val="009B1099"/>
    <w:rsid w:val="009B1211"/>
    <w:rsid w:val="009B2E02"/>
    <w:rsid w:val="009B313F"/>
    <w:rsid w:val="009B3C99"/>
    <w:rsid w:val="009B75FB"/>
    <w:rsid w:val="009B7CC3"/>
    <w:rsid w:val="009C1113"/>
    <w:rsid w:val="009C1230"/>
    <w:rsid w:val="009C2F08"/>
    <w:rsid w:val="009C5CB5"/>
    <w:rsid w:val="009C7C8E"/>
    <w:rsid w:val="009C7F2F"/>
    <w:rsid w:val="009D0E3B"/>
    <w:rsid w:val="009D2AA6"/>
    <w:rsid w:val="009D5D3D"/>
    <w:rsid w:val="009D62F1"/>
    <w:rsid w:val="009D6483"/>
    <w:rsid w:val="009D7BC3"/>
    <w:rsid w:val="009E0182"/>
    <w:rsid w:val="009E2576"/>
    <w:rsid w:val="009E39DD"/>
    <w:rsid w:val="009F165A"/>
    <w:rsid w:val="009F325B"/>
    <w:rsid w:val="009F3BAA"/>
    <w:rsid w:val="009F411E"/>
    <w:rsid w:val="009F713E"/>
    <w:rsid w:val="009F7AC5"/>
    <w:rsid w:val="00A008A0"/>
    <w:rsid w:val="00A00ED3"/>
    <w:rsid w:val="00A02AFA"/>
    <w:rsid w:val="00A02BDD"/>
    <w:rsid w:val="00A03729"/>
    <w:rsid w:val="00A03B5E"/>
    <w:rsid w:val="00A03D55"/>
    <w:rsid w:val="00A04D05"/>
    <w:rsid w:val="00A04DEF"/>
    <w:rsid w:val="00A04FE5"/>
    <w:rsid w:val="00A06C3C"/>
    <w:rsid w:val="00A1111C"/>
    <w:rsid w:val="00A12538"/>
    <w:rsid w:val="00A1289B"/>
    <w:rsid w:val="00A13F2D"/>
    <w:rsid w:val="00A154F3"/>
    <w:rsid w:val="00A210B3"/>
    <w:rsid w:val="00A21FD6"/>
    <w:rsid w:val="00A22992"/>
    <w:rsid w:val="00A23C51"/>
    <w:rsid w:val="00A24609"/>
    <w:rsid w:val="00A24E57"/>
    <w:rsid w:val="00A25468"/>
    <w:rsid w:val="00A27C17"/>
    <w:rsid w:val="00A305F1"/>
    <w:rsid w:val="00A35E53"/>
    <w:rsid w:val="00A3714F"/>
    <w:rsid w:val="00A37ECB"/>
    <w:rsid w:val="00A41F8C"/>
    <w:rsid w:val="00A420C9"/>
    <w:rsid w:val="00A428A5"/>
    <w:rsid w:val="00A42AE5"/>
    <w:rsid w:val="00A44E85"/>
    <w:rsid w:val="00A45372"/>
    <w:rsid w:val="00A4630F"/>
    <w:rsid w:val="00A46D6C"/>
    <w:rsid w:val="00A46D8A"/>
    <w:rsid w:val="00A52EA1"/>
    <w:rsid w:val="00A53398"/>
    <w:rsid w:val="00A53478"/>
    <w:rsid w:val="00A56182"/>
    <w:rsid w:val="00A57512"/>
    <w:rsid w:val="00A602A8"/>
    <w:rsid w:val="00A61B09"/>
    <w:rsid w:val="00A620CE"/>
    <w:rsid w:val="00A63748"/>
    <w:rsid w:val="00A63D42"/>
    <w:rsid w:val="00A66633"/>
    <w:rsid w:val="00A66D1B"/>
    <w:rsid w:val="00A66FD4"/>
    <w:rsid w:val="00A6776E"/>
    <w:rsid w:val="00A7493E"/>
    <w:rsid w:val="00A7588C"/>
    <w:rsid w:val="00A80BC0"/>
    <w:rsid w:val="00A811B6"/>
    <w:rsid w:val="00A8301C"/>
    <w:rsid w:val="00A83B66"/>
    <w:rsid w:val="00A85D8F"/>
    <w:rsid w:val="00A8635E"/>
    <w:rsid w:val="00A87E04"/>
    <w:rsid w:val="00A9096A"/>
    <w:rsid w:val="00A911F7"/>
    <w:rsid w:val="00A935C6"/>
    <w:rsid w:val="00A93EDF"/>
    <w:rsid w:val="00A94015"/>
    <w:rsid w:val="00A940E4"/>
    <w:rsid w:val="00A943C8"/>
    <w:rsid w:val="00A95027"/>
    <w:rsid w:val="00A96309"/>
    <w:rsid w:val="00A9696B"/>
    <w:rsid w:val="00AA0A57"/>
    <w:rsid w:val="00AA48ED"/>
    <w:rsid w:val="00AA5397"/>
    <w:rsid w:val="00AA5415"/>
    <w:rsid w:val="00AA5A0D"/>
    <w:rsid w:val="00AA5C36"/>
    <w:rsid w:val="00AA693E"/>
    <w:rsid w:val="00AB027F"/>
    <w:rsid w:val="00AB1908"/>
    <w:rsid w:val="00AB1E19"/>
    <w:rsid w:val="00AB23C5"/>
    <w:rsid w:val="00AB33B7"/>
    <w:rsid w:val="00AB484A"/>
    <w:rsid w:val="00AB6176"/>
    <w:rsid w:val="00AB6A99"/>
    <w:rsid w:val="00AB7EE5"/>
    <w:rsid w:val="00AC0917"/>
    <w:rsid w:val="00AC09E2"/>
    <w:rsid w:val="00AC1490"/>
    <w:rsid w:val="00AC196A"/>
    <w:rsid w:val="00AC224E"/>
    <w:rsid w:val="00AC27C2"/>
    <w:rsid w:val="00AC28AA"/>
    <w:rsid w:val="00AC4296"/>
    <w:rsid w:val="00AC519A"/>
    <w:rsid w:val="00AC5247"/>
    <w:rsid w:val="00AC534A"/>
    <w:rsid w:val="00AC5933"/>
    <w:rsid w:val="00AC5BD3"/>
    <w:rsid w:val="00AC739A"/>
    <w:rsid w:val="00AD31BA"/>
    <w:rsid w:val="00AD335B"/>
    <w:rsid w:val="00AD42F9"/>
    <w:rsid w:val="00AD5586"/>
    <w:rsid w:val="00AD5B91"/>
    <w:rsid w:val="00AD64DE"/>
    <w:rsid w:val="00AE1B65"/>
    <w:rsid w:val="00AE2835"/>
    <w:rsid w:val="00AE3DB1"/>
    <w:rsid w:val="00AE4228"/>
    <w:rsid w:val="00AE642A"/>
    <w:rsid w:val="00AE7F77"/>
    <w:rsid w:val="00AF15A0"/>
    <w:rsid w:val="00AF1C37"/>
    <w:rsid w:val="00AF2882"/>
    <w:rsid w:val="00AF2A2D"/>
    <w:rsid w:val="00AF36D0"/>
    <w:rsid w:val="00AF420F"/>
    <w:rsid w:val="00AF5B1D"/>
    <w:rsid w:val="00AF7283"/>
    <w:rsid w:val="00AF7A6B"/>
    <w:rsid w:val="00AF7E72"/>
    <w:rsid w:val="00B01E2D"/>
    <w:rsid w:val="00B02E02"/>
    <w:rsid w:val="00B05414"/>
    <w:rsid w:val="00B129D8"/>
    <w:rsid w:val="00B12E26"/>
    <w:rsid w:val="00B1613C"/>
    <w:rsid w:val="00B169EA"/>
    <w:rsid w:val="00B17277"/>
    <w:rsid w:val="00B17590"/>
    <w:rsid w:val="00B17E40"/>
    <w:rsid w:val="00B2088D"/>
    <w:rsid w:val="00B20B9D"/>
    <w:rsid w:val="00B239DD"/>
    <w:rsid w:val="00B240E2"/>
    <w:rsid w:val="00B30C0B"/>
    <w:rsid w:val="00B31784"/>
    <w:rsid w:val="00B31CA1"/>
    <w:rsid w:val="00B32CCB"/>
    <w:rsid w:val="00B34A75"/>
    <w:rsid w:val="00B36FBA"/>
    <w:rsid w:val="00B41371"/>
    <w:rsid w:val="00B41EE4"/>
    <w:rsid w:val="00B45351"/>
    <w:rsid w:val="00B4709A"/>
    <w:rsid w:val="00B47CD4"/>
    <w:rsid w:val="00B50C82"/>
    <w:rsid w:val="00B51BA0"/>
    <w:rsid w:val="00B5479E"/>
    <w:rsid w:val="00B54E35"/>
    <w:rsid w:val="00B5532D"/>
    <w:rsid w:val="00B55A89"/>
    <w:rsid w:val="00B5604B"/>
    <w:rsid w:val="00B612DC"/>
    <w:rsid w:val="00B61C25"/>
    <w:rsid w:val="00B63644"/>
    <w:rsid w:val="00B63754"/>
    <w:rsid w:val="00B66BC8"/>
    <w:rsid w:val="00B674BF"/>
    <w:rsid w:val="00B67CD1"/>
    <w:rsid w:val="00B71DEA"/>
    <w:rsid w:val="00B73E65"/>
    <w:rsid w:val="00B7658F"/>
    <w:rsid w:val="00B76F02"/>
    <w:rsid w:val="00B80051"/>
    <w:rsid w:val="00B81E29"/>
    <w:rsid w:val="00B82D8B"/>
    <w:rsid w:val="00B8300E"/>
    <w:rsid w:val="00B838CD"/>
    <w:rsid w:val="00B83A39"/>
    <w:rsid w:val="00B84200"/>
    <w:rsid w:val="00B844FD"/>
    <w:rsid w:val="00B8678C"/>
    <w:rsid w:val="00B91713"/>
    <w:rsid w:val="00B922C4"/>
    <w:rsid w:val="00B93649"/>
    <w:rsid w:val="00B93E7E"/>
    <w:rsid w:val="00B94122"/>
    <w:rsid w:val="00B963AB"/>
    <w:rsid w:val="00B96C44"/>
    <w:rsid w:val="00BA2092"/>
    <w:rsid w:val="00BA3D9D"/>
    <w:rsid w:val="00BA503E"/>
    <w:rsid w:val="00BA5102"/>
    <w:rsid w:val="00BA584B"/>
    <w:rsid w:val="00BA704E"/>
    <w:rsid w:val="00BA70F8"/>
    <w:rsid w:val="00BA7638"/>
    <w:rsid w:val="00BB0AE4"/>
    <w:rsid w:val="00BB2887"/>
    <w:rsid w:val="00BB3A70"/>
    <w:rsid w:val="00BB3AEB"/>
    <w:rsid w:val="00BB7EFC"/>
    <w:rsid w:val="00BC02CB"/>
    <w:rsid w:val="00BC0BB9"/>
    <w:rsid w:val="00BC1167"/>
    <w:rsid w:val="00BC1532"/>
    <w:rsid w:val="00BC1CCE"/>
    <w:rsid w:val="00BC5379"/>
    <w:rsid w:val="00BC67F6"/>
    <w:rsid w:val="00BC725B"/>
    <w:rsid w:val="00BC7604"/>
    <w:rsid w:val="00BD0BE3"/>
    <w:rsid w:val="00BD10D1"/>
    <w:rsid w:val="00BD5832"/>
    <w:rsid w:val="00BD5C6D"/>
    <w:rsid w:val="00BE0AA2"/>
    <w:rsid w:val="00BE0FF6"/>
    <w:rsid w:val="00BE10A5"/>
    <w:rsid w:val="00BE1A9B"/>
    <w:rsid w:val="00BE1DE0"/>
    <w:rsid w:val="00BE5422"/>
    <w:rsid w:val="00BE623C"/>
    <w:rsid w:val="00BE6D48"/>
    <w:rsid w:val="00BF0369"/>
    <w:rsid w:val="00BF06DF"/>
    <w:rsid w:val="00BF1C62"/>
    <w:rsid w:val="00BF3242"/>
    <w:rsid w:val="00BF3EA9"/>
    <w:rsid w:val="00BF467A"/>
    <w:rsid w:val="00BF76A6"/>
    <w:rsid w:val="00C01EED"/>
    <w:rsid w:val="00C03E1A"/>
    <w:rsid w:val="00C05D86"/>
    <w:rsid w:val="00C05DD5"/>
    <w:rsid w:val="00C1161A"/>
    <w:rsid w:val="00C133A6"/>
    <w:rsid w:val="00C15277"/>
    <w:rsid w:val="00C21FED"/>
    <w:rsid w:val="00C22459"/>
    <w:rsid w:val="00C22BD9"/>
    <w:rsid w:val="00C2363E"/>
    <w:rsid w:val="00C241BC"/>
    <w:rsid w:val="00C24698"/>
    <w:rsid w:val="00C25590"/>
    <w:rsid w:val="00C25846"/>
    <w:rsid w:val="00C2607B"/>
    <w:rsid w:val="00C264D1"/>
    <w:rsid w:val="00C27E09"/>
    <w:rsid w:val="00C30B74"/>
    <w:rsid w:val="00C31469"/>
    <w:rsid w:val="00C32FD7"/>
    <w:rsid w:val="00C3347F"/>
    <w:rsid w:val="00C34629"/>
    <w:rsid w:val="00C35375"/>
    <w:rsid w:val="00C36A1C"/>
    <w:rsid w:val="00C404AE"/>
    <w:rsid w:val="00C434C3"/>
    <w:rsid w:val="00C43735"/>
    <w:rsid w:val="00C438AD"/>
    <w:rsid w:val="00C440E1"/>
    <w:rsid w:val="00C442A2"/>
    <w:rsid w:val="00C471F0"/>
    <w:rsid w:val="00C47E5A"/>
    <w:rsid w:val="00C501DF"/>
    <w:rsid w:val="00C51A6C"/>
    <w:rsid w:val="00C53281"/>
    <w:rsid w:val="00C53ADF"/>
    <w:rsid w:val="00C548F1"/>
    <w:rsid w:val="00C55428"/>
    <w:rsid w:val="00C55A3C"/>
    <w:rsid w:val="00C6059E"/>
    <w:rsid w:val="00C60A0C"/>
    <w:rsid w:val="00C66239"/>
    <w:rsid w:val="00C663AD"/>
    <w:rsid w:val="00C67AAE"/>
    <w:rsid w:val="00C703FB"/>
    <w:rsid w:val="00C71029"/>
    <w:rsid w:val="00C721BE"/>
    <w:rsid w:val="00C72820"/>
    <w:rsid w:val="00C7548F"/>
    <w:rsid w:val="00C75DA3"/>
    <w:rsid w:val="00C76888"/>
    <w:rsid w:val="00C76B6D"/>
    <w:rsid w:val="00C8009D"/>
    <w:rsid w:val="00C80608"/>
    <w:rsid w:val="00C80892"/>
    <w:rsid w:val="00C80A88"/>
    <w:rsid w:val="00C80D4D"/>
    <w:rsid w:val="00C81A60"/>
    <w:rsid w:val="00C81DB8"/>
    <w:rsid w:val="00C833AD"/>
    <w:rsid w:val="00C83655"/>
    <w:rsid w:val="00C83E10"/>
    <w:rsid w:val="00C8430D"/>
    <w:rsid w:val="00C84F41"/>
    <w:rsid w:val="00C857F4"/>
    <w:rsid w:val="00C87573"/>
    <w:rsid w:val="00C9096F"/>
    <w:rsid w:val="00C915DF"/>
    <w:rsid w:val="00C96478"/>
    <w:rsid w:val="00CA5089"/>
    <w:rsid w:val="00CA5E37"/>
    <w:rsid w:val="00CB188B"/>
    <w:rsid w:val="00CB1982"/>
    <w:rsid w:val="00CB33CF"/>
    <w:rsid w:val="00CB3591"/>
    <w:rsid w:val="00CB3B46"/>
    <w:rsid w:val="00CB46AC"/>
    <w:rsid w:val="00CB5FEB"/>
    <w:rsid w:val="00CC05BE"/>
    <w:rsid w:val="00CC32BC"/>
    <w:rsid w:val="00CC3D27"/>
    <w:rsid w:val="00CC3E18"/>
    <w:rsid w:val="00CC52BB"/>
    <w:rsid w:val="00CD0816"/>
    <w:rsid w:val="00CD3EEF"/>
    <w:rsid w:val="00CD4128"/>
    <w:rsid w:val="00CD4539"/>
    <w:rsid w:val="00CD574A"/>
    <w:rsid w:val="00CD5BCA"/>
    <w:rsid w:val="00CD63BD"/>
    <w:rsid w:val="00CD7D4C"/>
    <w:rsid w:val="00CE0503"/>
    <w:rsid w:val="00CE49D6"/>
    <w:rsid w:val="00CE4ACA"/>
    <w:rsid w:val="00CE6387"/>
    <w:rsid w:val="00CE6F01"/>
    <w:rsid w:val="00CE6FE8"/>
    <w:rsid w:val="00CE786D"/>
    <w:rsid w:val="00CF0E7E"/>
    <w:rsid w:val="00CF155B"/>
    <w:rsid w:val="00CF33CF"/>
    <w:rsid w:val="00CF42D1"/>
    <w:rsid w:val="00CF6166"/>
    <w:rsid w:val="00CF700C"/>
    <w:rsid w:val="00D002AF"/>
    <w:rsid w:val="00D0062E"/>
    <w:rsid w:val="00D00BD7"/>
    <w:rsid w:val="00D00D1B"/>
    <w:rsid w:val="00D01792"/>
    <w:rsid w:val="00D03896"/>
    <w:rsid w:val="00D049A5"/>
    <w:rsid w:val="00D0677E"/>
    <w:rsid w:val="00D07EA2"/>
    <w:rsid w:val="00D07F3B"/>
    <w:rsid w:val="00D10505"/>
    <w:rsid w:val="00D108F8"/>
    <w:rsid w:val="00D12335"/>
    <w:rsid w:val="00D130EB"/>
    <w:rsid w:val="00D1535F"/>
    <w:rsid w:val="00D16876"/>
    <w:rsid w:val="00D16AD0"/>
    <w:rsid w:val="00D200B5"/>
    <w:rsid w:val="00D21098"/>
    <w:rsid w:val="00D21E6F"/>
    <w:rsid w:val="00D248FD"/>
    <w:rsid w:val="00D261C9"/>
    <w:rsid w:val="00D26465"/>
    <w:rsid w:val="00D26F4F"/>
    <w:rsid w:val="00D2733C"/>
    <w:rsid w:val="00D27D81"/>
    <w:rsid w:val="00D27FE0"/>
    <w:rsid w:val="00D32506"/>
    <w:rsid w:val="00D33330"/>
    <w:rsid w:val="00D35239"/>
    <w:rsid w:val="00D36A03"/>
    <w:rsid w:val="00D37DC9"/>
    <w:rsid w:val="00D40341"/>
    <w:rsid w:val="00D4148E"/>
    <w:rsid w:val="00D4173D"/>
    <w:rsid w:val="00D42733"/>
    <w:rsid w:val="00D42D48"/>
    <w:rsid w:val="00D441F4"/>
    <w:rsid w:val="00D45995"/>
    <w:rsid w:val="00D45E6A"/>
    <w:rsid w:val="00D46DB0"/>
    <w:rsid w:val="00D47B70"/>
    <w:rsid w:val="00D540EC"/>
    <w:rsid w:val="00D545CC"/>
    <w:rsid w:val="00D56561"/>
    <w:rsid w:val="00D60CA6"/>
    <w:rsid w:val="00D62220"/>
    <w:rsid w:val="00D64043"/>
    <w:rsid w:val="00D67A14"/>
    <w:rsid w:val="00D72194"/>
    <w:rsid w:val="00D757DB"/>
    <w:rsid w:val="00D75CD8"/>
    <w:rsid w:val="00D7744E"/>
    <w:rsid w:val="00D77C0F"/>
    <w:rsid w:val="00D77FC8"/>
    <w:rsid w:val="00D802C2"/>
    <w:rsid w:val="00D82A08"/>
    <w:rsid w:val="00D844D9"/>
    <w:rsid w:val="00D84ACE"/>
    <w:rsid w:val="00D851B5"/>
    <w:rsid w:val="00D85338"/>
    <w:rsid w:val="00D86DCA"/>
    <w:rsid w:val="00D9021D"/>
    <w:rsid w:val="00D90BB7"/>
    <w:rsid w:val="00D922E7"/>
    <w:rsid w:val="00D92435"/>
    <w:rsid w:val="00D92B74"/>
    <w:rsid w:val="00D94CFA"/>
    <w:rsid w:val="00D95A47"/>
    <w:rsid w:val="00D9616E"/>
    <w:rsid w:val="00DA0DEC"/>
    <w:rsid w:val="00DA181F"/>
    <w:rsid w:val="00DA2125"/>
    <w:rsid w:val="00DA2483"/>
    <w:rsid w:val="00DA57D9"/>
    <w:rsid w:val="00DA6759"/>
    <w:rsid w:val="00DA6E87"/>
    <w:rsid w:val="00DA7EA9"/>
    <w:rsid w:val="00DB0E7C"/>
    <w:rsid w:val="00DB3C33"/>
    <w:rsid w:val="00DB3E4F"/>
    <w:rsid w:val="00DB47E0"/>
    <w:rsid w:val="00DB65A0"/>
    <w:rsid w:val="00DC03EF"/>
    <w:rsid w:val="00DC0C47"/>
    <w:rsid w:val="00DC1978"/>
    <w:rsid w:val="00DC270F"/>
    <w:rsid w:val="00DC277B"/>
    <w:rsid w:val="00DC3603"/>
    <w:rsid w:val="00DC521A"/>
    <w:rsid w:val="00DC567C"/>
    <w:rsid w:val="00DC76B3"/>
    <w:rsid w:val="00DC770E"/>
    <w:rsid w:val="00DD0905"/>
    <w:rsid w:val="00DD0BE4"/>
    <w:rsid w:val="00DD0C83"/>
    <w:rsid w:val="00DD12CD"/>
    <w:rsid w:val="00DD1F7C"/>
    <w:rsid w:val="00DD3436"/>
    <w:rsid w:val="00DD397F"/>
    <w:rsid w:val="00DD48B5"/>
    <w:rsid w:val="00DD5353"/>
    <w:rsid w:val="00DD5554"/>
    <w:rsid w:val="00DD7E8B"/>
    <w:rsid w:val="00DE083D"/>
    <w:rsid w:val="00DE2025"/>
    <w:rsid w:val="00DE233D"/>
    <w:rsid w:val="00DE4D31"/>
    <w:rsid w:val="00DE5C25"/>
    <w:rsid w:val="00DE6444"/>
    <w:rsid w:val="00DE732C"/>
    <w:rsid w:val="00DF019D"/>
    <w:rsid w:val="00DF05AD"/>
    <w:rsid w:val="00DF154D"/>
    <w:rsid w:val="00DF1DC1"/>
    <w:rsid w:val="00DF2758"/>
    <w:rsid w:val="00DF293D"/>
    <w:rsid w:val="00DF2BC4"/>
    <w:rsid w:val="00DF2D4F"/>
    <w:rsid w:val="00DF4A35"/>
    <w:rsid w:val="00DF6FB5"/>
    <w:rsid w:val="00E00022"/>
    <w:rsid w:val="00E00D37"/>
    <w:rsid w:val="00E0110D"/>
    <w:rsid w:val="00E01A9A"/>
    <w:rsid w:val="00E02801"/>
    <w:rsid w:val="00E05358"/>
    <w:rsid w:val="00E06F5F"/>
    <w:rsid w:val="00E0709D"/>
    <w:rsid w:val="00E07394"/>
    <w:rsid w:val="00E074D9"/>
    <w:rsid w:val="00E12409"/>
    <w:rsid w:val="00E145F5"/>
    <w:rsid w:val="00E15558"/>
    <w:rsid w:val="00E22743"/>
    <w:rsid w:val="00E22D03"/>
    <w:rsid w:val="00E230E2"/>
    <w:rsid w:val="00E23DA9"/>
    <w:rsid w:val="00E24255"/>
    <w:rsid w:val="00E24C49"/>
    <w:rsid w:val="00E26BA7"/>
    <w:rsid w:val="00E270AB"/>
    <w:rsid w:val="00E30A51"/>
    <w:rsid w:val="00E31123"/>
    <w:rsid w:val="00E33F0D"/>
    <w:rsid w:val="00E34BD4"/>
    <w:rsid w:val="00E34FA0"/>
    <w:rsid w:val="00E35AB8"/>
    <w:rsid w:val="00E3606E"/>
    <w:rsid w:val="00E36732"/>
    <w:rsid w:val="00E3753D"/>
    <w:rsid w:val="00E4368D"/>
    <w:rsid w:val="00E45531"/>
    <w:rsid w:val="00E4644F"/>
    <w:rsid w:val="00E475B5"/>
    <w:rsid w:val="00E47A3E"/>
    <w:rsid w:val="00E47DA2"/>
    <w:rsid w:val="00E5345F"/>
    <w:rsid w:val="00E5374C"/>
    <w:rsid w:val="00E55722"/>
    <w:rsid w:val="00E55FEE"/>
    <w:rsid w:val="00E56FBD"/>
    <w:rsid w:val="00E60092"/>
    <w:rsid w:val="00E602F5"/>
    <w:rsid w:val="00E629ED"/>
    <w:rsid w:val="00E644D6"/>
    <w:rsid w:val="00E6576B"/>
    <w:rsid w:val="00E65C3C"/>
    <w:rsid w:val="00E65C60"/>
    <w:rsid w:val="00E66FE3"/>
    <w:rsid w:val="00E673EC"/>
    <w:rsid w:val="00E67F4C"/>
    <w:rsid w:val="00E70671"/>
    <w:rsid w:val="00E7230B"/>
    <w:rsid w:val="00E733A7"/>
    <w:rsid w:val="00E771CA"/>
    <w:rsid w:val="00E7758E"/>
    <w:rsid w:val="00E77A3A"/>
    <w:rsid w:val="00E80B2B"/>
    <w:rsid w:val="00E8379C"/>
    <w:rsid w:val="00E86607"/>
    <w:rsid w:val="00E8662A"/>
    <w:rsid w:val="00E86AEB"/>
    <w:rsid w:val="00E875DE"/>
    <w:rsid w:val="00E878A8"/>
    <w:rsid w:val="00E90A43"/>
    <w:rsid w:val="00E90B33"/>
    <w:rsid w:val="00E91BB5"/>
    <w:rsid w:val="00E92293"/>
    <w:rsid w:val="00E93A59"/>
    <w:rsid w:val="00E93CF6"/>
    <w:rsid w:val="00E94090"/>
    <w:rsid w:val="00E94E97"/>
    <w:rsid w:val="00E95D17"/>
    <w:rsid w:val="00E95FCE"/>
    <w:rsid w:val="00E962E1"/>
    <w:rsid w:val="00EA10A0"/>
    <w:rsid w:val="00EA25DB"/>
    <w:rsid w:val="00EA3607"/>
    <w:rsid w:val="00EA4519"/>
    <w:rsid w:val="00EA7568"/>
    <w:rsid w:val="00EB1477"/>
    <w:rsid w:val="00EB1787"/>
    <w:rsid w:val="00EB2D1C"/>
    <w:rsid w:val="00EB2EC4"/>
    <w:rsid w:val="00EB58C4"/>
    <w:rsid w:val="00EB5FFA"/>
    <w:rsid w:val="00EB71D6"/>
    <w:rsid w:val="00EB7B51"/>
    <w:rsid w:val="00EC095B"/>
    <w:rsid w:val="00EC1428"/>
    <w:rsid w:val="00EC31B2"/>
    <w:rsid w:val="00EC5178"/>
    <w:rsid w:val="00EC60CB"/>
    <w:rsid w:val="00EC7F44"/>
    <w:rsid w:val="00ED2369"/>
    <w:rsid w:val="00ED26CE"/>
    <w:rsid w:val="00ED3A9F"/>
    <w:rsid w:val="00ED3F6D"/>
    <w:rsid w:val="00ED524E"/>
    <w:rsid w:val="00ED70F2"/>
    <w:rsid w:val="00EE009D"/>
    <w:rsid w:val="00EE03B6"/>
    <w:rsid w:val="00EE16F3"/>
    <w:rsid w:val="00EE1ED0"/>
    <w:rsid w:val="00EE359A"/>
    <w:rsid w:val="00EE3967"/>
    <w:rsid w:val="00EE5F18"/>
    <w:rsid w:val="00EE6343"/>
    <w:rsid w:val="00EE6E04"/>
    <w:rsid w:val="00EE7544"/>
    <w:rsid w:val="00EE7866"/>
    <w:rsid w:val="00EF0AB8"/>
    <w:rsid w:val="00EF0D60"/>
    <w:rsid w:val="00EF1C0C"/>
    <w:rsid w:val="00EF3AC9"/>
    <w:rsid w:val="00EF3E0F"/>
    <w:rsid w:val="00EF531F"/>
    <w:rsid w:val="00EF5467"/>
    <w:rsid w:val="00EF5823"/>
    <w:rsid w:val="00EF5875"/>
    <w:rsid w:val="00EF6395"/>
    <w:rsid w:val="00EF71D1"/>
    <w:rsid w:val="00F00182"/>
    <w:rsid w:val="00F00ED2"/>
    <w:rsid w:val="00F0194B"/>
    <w:rsid w:val="00F01E22"/>
    <w:rsid w:val="00F03F08"/>
    <w:rsid w:val="00F05811"/>
    <w:rsid w:val="00F05FBC"/>
    <w:rsid w:val="00F07260"/>
    <w:rsid w:val="00F077EC"/>
    <w:rsid w:val="00F112F5"/>
    <w:rsid w:val="00F1186A"/>
    <w:rsid w:val="00F12033"/>
    <w:rsid w:val="00F12B33"/>
    <w:rsid w:val="00F13414"/>
    <w:rsid w:val="00F134D2"/>
    <w:rsid w:val="00F1674B"/>
    <w:rsid w:val="00F169EA"/>
    <w:rsid w:val="00F16B88"/>
    <w:rsid w:val="00F20898"/>
    <w:rsid w:val="00F20B0E"/>
    <w:rsid w:val="00F23931"/>
    <w:rsid w:val="00F23974"/>
    <w:rsid w:val="00F24CBA"/>
    <w:rsid w:val="00F261AD"/>
    <w:rsid w:val="00F26243"/>
    <w:rsid w:val="00F27A14"/>
    <w:rsid w:val="00F311A1"/>
    <w:rsid w:val="00F3198D"/>
    <w:rsid w:val="00F31BCF"/>
    <w:rsid w:val="00F324BD"/>
    <w:rsid w:val="00F32A1F"/>
    <w:rsid w:val="00F33885"/>
    <w:rsid w:val="00F34962"/>
    <w:rsid w:val="00F35C7E"/>
    <w:rsid w:val="00F3604D"/>
    <w:rsid w:val="00F3794E"/>
    <w:rsid w:val="00F37C47"/>
    <w:rsid w:val="00F40EEE"/>
    <w:rsid w:val="00F41EEF"/>
    <w:rsid w:val="00F42654"/>
    <w:rsid w:val="00F42A4C"/>
    <w:rsid w:val="00F43DCA"/>
    <w:rsid w:val="00F450DA"/>
    <w:rsid w:val="00F45EF9"/>
    <w:rsid w:val="00F46241"/>
    <w:rsid w:val="00F51E54"/>
    <w:rsid w:val="00F5276C"/>
    <w:rsid w:val="00F54525"/>
    <w:rsid w:val="00F5602F"/>
    <w:rsid w:val="00F61E86"/>
    <w:rsid w:val="00F638AA"/>
    <w:rsid w:val="00F63CC4"/>
    <w:rsid w:val="00F647C5"/>
    <w:rsid w:val="00F654BF"/>
    <w:rsid w:val="00F65E2E"/>
    <w:rsid w:val="00F66412"/>
    <w:rsid w:val="00F72297"/>
    <w:rsid w:val="00F739C0"/>
    <w:rsid w:val="00F742A5"/>
    <w:rsid w:val="00F74604"/>
    <w:rsid w:val="00F74C56"/>
    <w:rsid w:val="00F76665"/>
    <w:rsid w:val="00F77755"/>
    <w:rsid w:val="00F82B15"/>
    <w:rsid w:val="00F847CE"/>
    <w:rsid w:val="00F850B7"/>
    <w:rsid w:val="00F8756B"/>
    <w:rsid w:val="00F905C8"/>
    <w:rsid w:val="00F910E5"/>
    <w:rsid w:val="00F9149E"/>
    <w:rsid w:val="00F937DA"/>
    <w:rsid w:val="00F942BF"/>
    <w:rsid w:val="00F945A8"/>
    <w:rsid w:val="00F94E87"/>
    <w:rsid w:val="00F9500C"/>
    <w:rsid w:val="00F96E8C"/>
    <w:rsid w:val="00F96FC1"/>
    <w:rsid w:val="00F973D3"/>
    <w:rsid w:val="00FA1417"/>
    <w:rsid w:val="00FA165F"/>
    <w:rsid w:val="00FA166C"/>
    <w:rsid w:val="00FA27FB"/>
    <w:rsid w:val="00FA42E1"/>
    <w:rsid w:val="00FA5D49"/>
    <w:rsid w:val="00FA721E"/>
    <w:rsid w:val="00FA7321"/>
    <w:rsid w:val="00FA764B"/>
    <w:rsid w:val="00FB0C5A"/>
    <w:rsid w:val="00FB3283"/>
    <w:rsid w:val="00FB391E"/>
    <w:rsid w:val="00FB59A4"/>
    <w:rsid w:val="00FC01E8"/>
    <w:rsid w:val="00FC0AE6"/>
    <w:rsid w:val="00FC2494"/>
    <w:rsid w:val="00FC36EA"/>
    <w:rsid w:val="00FC38BE"/>
    <w:rsid w:val="00FC7A45"/>
    <w:rsid w:val="00FD1616"/>
    <w:rsid w:val="00FD2AE6"/>
    <w:rsid w:val="00FD3517"/>
    <w:rsid w:val="00FD39A5"/>
    <w:rsid w:val="00FD3EFD"/>
    <w:rsid w:val="00FD40CA"/>
    <w:rsid w:val="00FD4405"/>
    <w:rsid w:val="00FD45FF"/>
    <w:rsid w:val="00FD58E6"/>
    <w:rsid w:val="00FD6A84"/>
    <w:rsid w:val="00FD7F6A"/>
    <w:rsid w:val="00FE365C"/>
    <w:rsid w:val="00FE3EA9"/>
    <w:rsid w:val="00FE457A"/>
    <w:rsid w:val="00FE55B6"/>
    <w:rsid w:val="00FE7932"/>
    <w:rsid w:val="00FE7B58"/>
    <w:rsid w:val="00FF0838"/>
    <w:rsid w:val="00FF0B9F"/>
    <w:rsid w:val="00FF17E1"/>
    <w:rsid w:val="00FF3671"/>
    <w:rsid w:val="00FF38FA"/>
    <w:rsid w:val="00FF3B64"/>
    <w:rsid w:val="00FF45C4"/>
    <w:rsid w:val="00FF45F0"/>
    <w:rsid w:val="00FF5196"/>
    <w:rsid w:val="00FF5207"/>
    <w:rsid w:val="00FF63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30"/>
    <o:shapelayout v:ext="edit">
      <o:idmap v:ext="edit" data="1"/>
    </o:shapelayout>
  </w:shapeDefaults>
  <w:decimalSymbol w:val=","/>
  <w:listSeparator w:val=";"/>
  <w14:docId w14:val="74BD6E20"/>
  <w15:docId w15:val="{028DB1F8-F6EF-4750-AF95-F1776C67B9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fr-CA" w:eastAsia="fr-CA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iPriority="0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</w:rPr>
  </w:style>
  <w:style w:type="paragraph" w:styleId="Titre1">
    <w:name w:val="heading 1"/>
    <w:basedOn w:val="Normal"/>
    <w:next w:val="Normal"/>
    <w:qFormat/>
    <w:rsid w:val="00372354"/>
    <w:pPr>
      <w:keepNext/>
      <w:numPr>
        <w:numId w:val="8"/>
      </w:numPr>
      <w:spacing w:line="480" w:lineRule="auto"/>
      <w:outlineLvl w:val="0"/>
    </w:pPr>
    <w:rPr>
      <w:rFonts w:ascii="Arial" w:hAnsi="Arial"/>
      <w:b/>
      <w:bCs/>
      <w:szCs w:val="20"/>
      <w:lang w:val="en-US" w:eastAsia="fr-FR"/>
    </w:rPr>
  </w:style>
  <w:style w:type="paragraph" w:styleId="Titre2">
    <w:name w:val="heading 2"/>
    <w:basedOn w:val="Normal"/>
    <w:next w:val="Normal"/>
    <w:qFormat/>
    <w:rsid w:val="00372354"/>
    <w:pPr>
      <w:keepNext/>
      <w:numPr>
        <w:ilvl w:val="1"/>
        <w:numId w:val="8"/>
      </w:numPr>
      <w:spacing w:line="480" w:lineRule="auto"/>
      <w:outlineLvl w:val="1"/>
    </w:pPr>
    <w:rPr>
      <w:rFonts w:ascii="Arial" w:hAnsi="Arial"/>
      <w:szCs w:val="20"/>
      <w:lang w:val="en-US" w:eastAsia="fr-FR"/>
    </w:rPr>
  </w:style>
  <w:style w:type="paragraph" w:styleId="Titre3">
    <w:name w:val="heading 3"/>
    <w:basedOn w:val="Normal"/>
    <w:next w:val="Normal"/>
    <w:qFormat/>
    <w:rsid w:val="00372354"/>
    <w:pPr>
      <w:keepNext/>
      <w:numPr>
        <w:ilvl w:val="2"/>
        <w:numId w:val="8"/>
      </w:numPr>
      <w:jc w:val="center"/>
      <w:outlineLvl w:val="2"/>
    </w:pPr>
    <w:rPr>
      <w:rFonts w:ascii="Arial" w:hAnsi="Arial" w:cs="Arial"/>
      <w:szCs w:val="20"/>
      <w:lang w:val="en-US" w:eastAsia="fr-FR"/>
    </w:rPr>
  </w:style>
  <w:style w:type="paragraph" w:styleId="Titre4">
    <w:name w:val="heading 4"/>
    <w:basedOn w:val="Normal"/>
    <w:next w:val="Normal"/>
    <w:qFormat/>
    <w:rsid w:val="00372354"/>
    <w:pPr>
      <w:keepNext/>
      <w:numPr>
        <w:ilvl w:val="3"/>
        <w:numId w:val="8"/>
      </w:numPr>
      <w:spacing w:line="480" w:lineRule="auto"/>
      <w:outlineLvl w:val="3"/>
    </w:pPr>
    <w:rPr>
      <w:rFonts w:ascii="Arial" w:hAnsi="Arial"/>
      <w:i/>
      <w:iCs/>
      <w:szCs w:val="20"/>
      <w:lang w:val="en-US" w:eastAsia="fr-FR"/>
    </w:rPr>
  </w:style>
  <w:style w:type="paragraph" w:styleId="Titre5">
    <w:name w:val="heading 5"/>
    <w:basedOn w:val="Normal"/>
    <w:next w:val="Normal"/>
    <w:qFormat/>
    <w:rsid w:val="00372354"/>
    <w:pPr>
      <w:keepNext/>
      <w:autoSpaceDE w:val="0"/>
      <w:autoSpaceDN w:val="0"/>
      <w:adjustRightInd w:val="0"/>
      <w:outlineLvl w:val="4"/>
    </w:pPr>
    <w:rPr>
      <w:rFonts w:ascii="Arial" w:hAnsi="Arial" w:cs="Arial"/>
      <w:b/>
      <w:bCs/>
      <w:color w:val="000000"/>
      <w:sz w:val="16"/>
      <w:szCs w:val="28"/>
      <w:lang w:val="en-CA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Corpsdetexte2">
    <w:name w:val="Body Text 2"/>
    <w:basedOn w:val="Normal"/>
    <w:link w:val="Corpsdetexte2Car"/>
    <w:rsid w:val="00372354"/>
    <w:pPr>
      <w:spacing w:line="480" w:lineRule="auto"/>
    </w:pPr>
    <w:rPr>
      <w:rFonts w:ascii="Arial" w:hAnsi="Arial"/>
      <w:szCs w:val="20"/>
      <w:lang w:val="en-US" w:eastAsia="fr-FR"/>
    </w:rPr>
  </w:style>
  <w:style w:type="paragraph" w:styleId="Corpsdetexte">
    <w:name w:val="Body Text"/>
    <w:basedOn w:val="Normal"/>
    <w:rsid w:val="00372354"/>
    <w:pPr>
      <w:spacing w:line="480" w:lineRule="auto"/>
    </w:pPr>
    <w:rPr>
      <w:rFonts w:ascii="Arial" w:hAnsi="Arial"/>
      <w:b/>
      <w:bCs/>
      <w:szCs w:val="20"/>
      <w:lang w:val="en-US" w:eastAsia="fr-FR"/>
    </w:rPr>
  </w:style>
  <w:style w:type="paragraph" w:customStyle="1" w:styleId="Texte">
    <w:name w:val="Texte"/>
    <w:basedOn w:val="Normal"/>
    <w:rsid w:val="00372354"/>
    <w:pPr>
      <w:spacing w:after="240" w:line="360" w:lineRule="auto"/>
      <w:jc w:val="both"/>
    </w:pPr>
    <w:rPr>
      <w:lang w:eastAsia="fr-FR"/>
    </w:rPr>
  </w:style>
  <w:style w:type="paragraph" w:styleId="En-tte">
    <w:name w:val="header"/>
    <w:basedOn w:val="Normal"/>
    <w:link w:val="En-tteCar"/>
    <w:rsid w:val="00372354"/>
    <w:pPr>
      <w:tabs>
        <w:tab w:val="center" w:pos="4703"/>
        <w:tab w:val="right" w:pos="9406"/>
      </w:tabs>
    </w:pPr>
    <w:rPr>
      <w:lang w:eastAsia="fr-FR"/>
    </w:rPr>
  </w:style>
  <w:style w:type="character" w:styleId="Numrodepage">
    <w:name w:val="page number"/>
    <w:basedOn w:val="Policepardfaut"/>
    <w:rsid w:val="00372354"/>
  </w:style>
  <w:style w:type="paragraph" w:styleId="Pieddepage">
    <w:name w:val="footer"/>
    <w:basedOn w:val="Normal"/>
    <w:link w:val="PieddepageCar"/>
    <w:rsid w:val="00372354"/>
    <w:pPr>
      <w:tabs>
        <w:tab w:val="center" w:pos="4703"/>
        <w:tab w:val="right" w:pos="9406"/>
      </w:tabs>
    </w:pPr>
    <w:rPr>
      <w:sz w:val="20"/>
      <w:szCs w:val="20"/>
      <w:lang w:val="x-none" w:eastAsia="fr-FR"/>
    </w:rPr>
  </w:style>
  <w:style w:type="paragraph" w:styleId="Corpsdetexte3">
    <w:name w:val="Body Text 3"/>
    <w:basedOn w:val="Normal"/>
    <w:rsid w:val="00372354"/>
    <w:pPr>
      <w:spacing w:line="480" w:lineRule="auto"/>
    </w:pPr>
    <w:rPr>
      <w:rFonts w:ascii="Arial" w:hAnsi="Arial" w:cs="Arial"/>
      <w:color w:val="FF0000"/>
      <w:lang w:val="en-US" w:eastAsia="fr-FR"/>
    </w:rPr>
  </w:style>
  <w:style w:type="paragraph" w:styleId="NormalWeb">
    <w:name w:val="Normal (Web)"/>
    <w:basedOn w:val="Normal"/>
    <w:uiPriority w:val="99"/>
    <w:rsid w:val="00372354"/>
    <w:pPr>
      <w:spacing w:before="100" w:beforeAutospacing="1" w:after="100" w:afterAutospacing="1"/>
    </w:pPr>
  </w:style>
  <w:style w:type="character" w:styleId="lev">
    <w:name w:val="Strong"/>
    <w:qFormat/>
    <w:rsid w:val="00372354"/>
    <w:rPr>
      <w:b/>
      <w:bCs/>
    </w:rPr>
  </w:style>
  <w:style w:type="character" w:styleId="Lienhypertexte">
    <w:name w:val="Hyperlink"/>
    <w:rsid w:val="00372354"/>
    <w:rPr>
      <w:color w:val="0000FF"/>
      <w:u w:val="single"/>
    </w:rPr>
  </w:style>
  <w:style w:type="table" w:styleId="Grilledutableau">
    <w:name w:val="Table Grid"/>
    <w:basedOn w:val="TableauNormal"/>
    <w:rsid w:val="0037235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centuation">
    <w:name w:val="Emphasis"/>
    <w:qFormat/>
    <w:rsid w:val="00372354"/>
    <w:rPr>
      <w:i/>
      <w:iCs/>
    </w:rPr>
  </w:style>
  <w:style w:type="character" w:styleId="Marquedecommentaire">
    <w:name w:val="annotation reference"/>
    <w:semiHidden/>
    <w:rsid w:val="00C404AE"/>
    <w:rPr>
      <w:sz w:val="16"/>
      <w:szCs w:val="16"/>
    </w:rPr>
  </w:style>
  <w:style w:type="paragraph" w:styleId="Commentaire">
    <w:name w:val="annotation text"/>
    <w:basedOn w:val="Normal"/>
    <w:semiHidden/>
    <w:rsid w:val="00C404AE"/>
    <w:rPr>
      <w:sz w:val="20"/>
      <w:szCs w:val="20"/>
    </w:rPr>
  </w:style>
  <w:style w:type="paragraph" w:styleId="Objetducommentaire">
    <w:name w:val="annotation subject"/>
    <w:basedOn w:val="Commentaire"/>
    <w:next w:val="Commentaire"/>
    <w:semiHidden/>
    <w:rsid w:val="00C404AE"/>
    <w:rPr>
      <w:b/>
      <w:bCs/>
    </w:rPr>
  </w:style>
  <w:style w:type="paragraph" w:styleId="Textedebulles">
    <w:name w:val="Balloon Text"/>
    <w:basedOn w:val="Normal"/>
    <w:semiHidden/>
    <w:rsid w:val="00C404AE"/>
    <w:rPr>
      <w:rFonts w:ascii="Tahoma" w:hAnsi="Tahoma" w:cs="Tahoma"/>
      <w:sz w:val="16"/>
      <w:szCs w:val="16"/>
    </w:rPr>
  </w:style>
  <w:style w:type="character" w:customStyle="1" w:styleId="PieddepageCar">
    <w:name w:val="Pied de page Car"/>
    <w:link w:val="Pieddepage"/>
    <w:uiPriority w:val="99"/>
    <w:rsid w:val="007530B2"/>
    <w:rPr>
      <w:lang w:eastAsia="fr-FR"/>
    </w:rPr>
  </w:style>
  <w:style w:type="paragraph" w:customStyle="1" w:styleId="abstract">
    <w:name w:val="abstract"/>
    <w:basedOn w:val="Normal"/>
    <w:rsid w:val="00B31784"/>
    <w:rPr>
      <w:rFonts w:ascii="Arial Unicode MS" w:eastAsia="Arial Unicode MS" w:hAnsi="Arial Unicode MS" w:cs="Arial Unicode MS"/>
      <w:color w:val="000000"/>
      <w:lang w:eastAsia="fr-FR"/>
    </w:rPr>
  </w:style>
  <w:style w:type="table" w:styleId="Thmedutableau">
    <w:name w:val="Table Theme"/>
    <w:basedOn w:val="TableauNormal"/>
    <w:rsid w:val="001811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orpsdetexte2Car">
    <w:name w:val="Corps de texte 2 Car"/>
    <w:link w:val="Corpsdetexte2"/>
    <w:rsid w:val="00701471"/>
    <w:rPr>
      <w:rFonts w:ascii="Arial" w:hAnsi="Arial"/>
      <w:sz w:val="24"/>
      <w:lang w:val="en-US" w:eastAsia="fr-FR"/>
    </w:rPr>
  </w:style>
  <w:style w:type="character" w:customStyle="1" w:styleId="En-tteCar">
    <w:name w:val="En-tête Car"/>
    <w:link w:val="En-tte"/>
    <w:rsid w:val="001431FB"/>
    <w:rPr>
      <w:sz w:val="24"/>
      <w:szCs w:val="24"/>
      <w:lang w:eastAsia="fr-FR"/>
    </w:rPr>
  </w:style>
  <w:style w:type="character" w:customStyle="1" w:styleId="nlmyear">
    <w:name w:val="nlm_year"/>
    <w:rsid w:val="006066A9"/>
  </w:style>
  <w:style w:type="character" w:customStyle="1" w:styleId="nlmfpage">
    <w:name w:val="nlm_fpage"/>
    <w:rsid w:val="006066A9"/>
  </w:style>
  <w:style w:type="character" w:styleId="Lienhypertextesuivivisit">
    <w:name w:val="FollowedHyperlink"/>
    <w:basedOn w:val="Policepardfaut"/>
    <w:uiPriority w:val="99"/>
    <w:semiHidden/>
    <w:unhideWhenUsed/>
    <w:rsid w:val="006066A9"/>
    <w:rPr>
      <w:color w:val="800080" w:themeColor="followedHyperlink"/>
      <w:u w:val="single"/>
    </w:rPr>
  </w:style>
  <w:style w:type="paragraph" w:customStyle="1" w:styleId="Default">
    <w:name w:val="Default"/>
    <w:rsid w:val="003447FF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76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2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4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0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11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1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6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58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61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49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76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27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00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15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21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14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064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68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61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19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28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55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61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89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34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84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4826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3906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5042937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1714803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57703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294030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1564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91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20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73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69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97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63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95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66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67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85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46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96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20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59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72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84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151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7155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1330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3420175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3082305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07499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488096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2577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76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97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404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18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57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97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jacques.couet@med.ulaval.ca" TargetMode="External"/><Relationship Id="rId13" Type="http://schemas.openxmlformats.org/officeDocument/2006/relationships/oleObject" Target="embeddings/oleObject2.bin"/><Relationship Id="rId18" Type="http://schemas.openxmlformats.org/officeDocument/2006/relationships/image" Target="media/image5.png"/><Relationship Id="rId3" Type="http://schemas.openxmlformats.org/officeDocument/2006/relationships/styles" Target="styles.xml"/><Relationship Id="rId21" Type="http://schemas.openxmlformats.org/officeDocument/2006/relationships/footer" Target="footer1.xml"/><Relationship Id="rId7" Type="http://schemas.openxmlformats.org/officeDocument/2006/relationships/endnotes" Target="endnotes.xml"/><Relationship Id="rId12" Type="http://schemas.openxmlformats.org/officeDocument/2006/relationships/image" Target="media/image2.emf"/><Relationship Id="rId17" Type="http://schemas.openxmlformats.org/officeDocument/2006/relationships/oleObject" Target="embeddings/oleObject4.bin"/><Relationship Id="rId25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image" Target="media/image4.emf"/><Relationship Id="rId20" Type="http://schemas.openxmlformats.org/officeDocument/2006/relationships/header" Target="head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oleObject" Target="embeddings/oleObject1.bin"/><Relationship Id="rId24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oleObject" Target="embeddings/oleObject3.bin"/><Relationship Id="rId23" Type="http://schemas.openxmlformats.org/officeDocument/2006/relationships/header" Target="header2.xml"/><Relationship Id="rId10" Type="http://schemas.openxmlformats.org/officeDocument/2006/relationships/image" Target="media/image1.emf"/><Relationship Id="rId19" Type="http://schemas.openxmlformats.org/officeDocument/2006/relationships/image" Target="media/image6.png"/><Relationship Id="rId4" Type="http://schemas.openxmlformats.org/officeDocument/2006/relationships/settings" Target="settings.xml"/><Relationship Id="rId9" Type="http://schemas.openxmlformats.org/officeDocument/2006/relationships/hyperlink" Target="mailto:marie.arsenault@criucpq.ulaval.ca" TargetMode="External"/><Relationship Id="rId14" Type="http://schemas.openxmlformats.org/officeDocument/2006/relationships/image" Target="media/image3.emf"/><Relationship Id="rId22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C22397F-0FA2-4741-AAAE-C63BF67C50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4</TotalTime>
  <Pages>8</Pages>
  <Words>678</Words>
  <Characters>4339</Characters>
  <Application>Microsoft Office Word</Application>
  <DocSecurity>0</DocSecurity>
  <Lines>36</Lines>
  <Paragraphs>1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Exercise delays cardiac energy failure in volume overload cardiomyopathy</vt:lpstr>
    </vt:vector>
  </TitlesOfParts>
  <Company>Centre de recherche</Company>
  <LinksUpToDate>false</LinksUpToDate>
  <CharactersWithSpaces>5007</CharactersWithSpaces>
  <SharedDoc>false</SharedDoc>
  <HLinks>
    <vt:vector size="6" baseType="variant">
      <vt:variant>
        <vt:i4>3932165</vt:i4>
      </vt:variant>
      <vt:variant>
        <vt:i4>0</vt:i4>
      </vt:variant>
      <vt:variant>
        <vt:i4>0</vt:i4>
      </vt:variant>
      <vt:variant>
        <vt:i4>5</vt:i4>
      </vt:variant>
      <vt:variant>
        <vt:lpwstr>mailto:jacques.couet@med.ulaval.ca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xercise delays cardiac energy failure in volume overload cardiomyopathy</dc:title>
  <dc:creator>jac-cou01</dc:creator>
  <cp:lastModifiedBy>Jacques Couet</cp:lastModifiedBy>
  <cp:revision>5</cp:revision>
  <cp:lastPrinted>2016-11-14T20:11:00Z</cp:lastPrinted>
  <dcterms:created xsi:type="dcterms:W3CDTF">2018-06-19T20:29:00Z</dcterms:created>
  <dcterms:modified xsi:type="dcterms:W3CDTF">2018-08-29T22:57:00Z</dcterms:modified>
</cp:coreProperties>
</file>